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0282FE" w14:textId="00A5A026" w:rsidR="004D6466" w:rsidRDefault="004D6466" w:rsidP="000C3472">
      <w:pPr>
        <w:pStyle w:val="Heading2"/>
        <w:rPr>
          <w:lang w:val="en-CA"/>
        </w:rPr>
      </w:pPr>
      <w:r>
        <w:rPr>
          <w:lang w:val="en-CA"/>
        </w:rPr>
        <w:t>Supplementary Methods 1: EEGSurvNet Development and Specifications</w:t>
      </w:r>
    </w:p>
    <w:p w14:paraId="187642D9" w14:textId="26F1473B" w:rsidR="000E6149" w:rsidRDefault="004D6466" w:rsidP="000E6149">
      <w:pPr>
        <w:rPr>
          <w:lang w:val="en-CA"/>
        </w:rPr>
      </w:pPr>
      <w:r w:rsidRPr="009B500C">
        <w:rPr>
          <w:lang w:val="en-CA"/>
        </w:rPr>
        <w:t xml:space="preserve">EEGSurvNet is </w:t>
      </w:r>
      <w:r w:rsidR="00691003">
        <w:rPr>
          <w:lang w:val="en-CA"/>
        </w:rPr>
        <w:t>an improved version of our previous model,</w:t>
      </w:r>
      <w:r w:rsidRPr="009B500C">
        <w:rPr>
          <w:lang w:val="en-CA"/>
        </w:rPr>
        <w:t xml:space="preserve"> DeepEpilepsy, a Vision Transformer (ViT) that takes multi-channel EEG segments of 10 or 30s as input</w:t>
      </w:r>
      <w:r w:rsidR="00361F9A">
        <w:rPr>
          <w:lang w:val="en-CA"/>
        </w:rPr>
        <w:t>.</w:t>
      </w:r>
      <w:r>
        <w:fldChar w:fldCharType="begin"/>
      </w:r>
      <w:r w:rsidR="007848FE">
        <w:rPr>
          <w:lang w:val="en-CA"/>
        </w:rPr>
        <w:instrText xml:space="preserve"> ADDIN ZOTERO_ITEM CSL_CITATION {"citationID":"a19a41fg7e6","properties":{"formattedCitation":"\\super 1\\nosupersub{}","plainCitation":"1","noteIndex":0},"citationItems":[{"id":15375,"uris":["http://zotero.org/users/1675241/items/4SGINZZ5"],"itemData":{"id":15375,"type":"article","abstract":"Background and Objectives The diagnostic yield of routine EEG in epilepsy is limited by low sensitivity and the potential for misinterpretation of interictal epileptiform discharges (IEDs). Our objective is to develop, train, and validate a deep learning model that can identify epilepsy from routine EEG recordings, complementing traditional IED-based interpretation.\nMethods This is a retrospective cohort study of diagnostic accuracy. All consecutive patients undergoing routine EEG at our tertiary care center between January 2018 and September 2019 were included. EEGs recorded between July 2019 and September 2019 constituted a temporally shifted testing cohort. The diagnosis of epilepsy was established by the treating neurologist at the end of the available follow-up period, based on clinical file review. Original EEG reports were reviewed for IEDs. We developed seven novel deep learning models based on Vision Transformers (ViT) and Convolutional Neural Networks (CNN), training them to classify raw EEG recordings. We compared their performance to IED-based interpretation and two previously proposed machine learning methods.\nResults The study included 948 EEGs from 846 patients (820 EEGs/728 patients in training/validation, 128 EEGs/118 patients in testing). Median follow-up was 2.2 years and 1.7 years in each cohort, respectively. Our flagship ViT model, DeepEpilepsy, achieved an area under the receiver operating characteristic curve (AUROC) of 0.76 (95% CI: 0.69–0.83), outperforming IED-based interpretation (0.69; 0.64–0.73) and previous methods. Combining DeepEpilepsy with IEDs increased the AUROC to 0.83 (0.77–0.89).\nDiscussion DeepEpilepsy can identify epilepsy on routine EEG independently of IEDs, suggesting that deep learning can detect novel EEG patterns relevant to epilepsy diagnosis. Further research is needed to understand the exact nature of these patterns and evaluate the clinical impact of this increased diagnostic yield in specific settings.","DOI":"10.1101/2025.01.13.25320425","language":"en","license":"© 2025, Posted by Cold Spring Harbor Laboratory. This pre-print is available under a Creative Commons License (Attribution 4.0 International), CC BY 4.0, as described at http://creativecommons.org/licenses/by/4.0/","note":"page: 2025.01.13.25320425","publisher":"medRxiv","source":"medRxiv","title":"Improving Diagnostic Accuracy of Routine EEG for Epilepsy using Deep Learning","URL":"https://www.medrxiv.org/content/10.1101/2025.01.13.25320425v1","author":[{"family":"Lemoine","given":"Émile"},{"family":"Toffa","given":"Denahin"},{"family":"Xu","given":"An Qi"},{"family":"Tessier","given":"Jean-Daniel"},{"family":"Jemel","given":"Mezen"},{"family":"Lesage","given":"Frédéric"},{"family":"Nguyen","given":"Dang K."},{"family":"Assi","given":"Elie Bou"}],"accessed":{"date-parts":[["2025",3,17]]},"issued":{"date-parts":[["2025",1,14]]}}}],"schema":"https://github.com/citation-style-language/schema/raw/master/csl-citation.json"} </w:instrText>
      </w:r>
      <w:r>
        <w:fldChar w:fldCharType="separate"/>
      </w:r>
      <w:r w:rsidR="007848FE" w:rsidRPr="007848FE">
        <w:rPr>
          <w:rFonts w:ascii="Times New Roman" w:cs="Times New Roman"/>
          <w:szCs w:val="24"/>
          <w:vertAlign w:val="superscript"/>
        </w:rPr>
        <w:t>1</w:t>
      </w:r>
      <w:r>
        <w:fldChar w:fldCharType="end"/>
      </w:r>
      <w:r w:rsidR="000E6149">
        <w:t xml:space="preserve"> </w:t>
      </w:r>
      <w:r w:rsidR="000E6149" w:rsidRPr="00644EA1">
        <w:rPr>
          <w:lang w:val="en-CA"/>
        </w:rPr>
        <w:t>The first improvement involves extending the duration of analyzed segments to 30 and 60 seconds. Beyond 60 seconds, we observed performance plateauing at the cost of very high computational resources. The second improvement applies a 60 Hz band-pass filter to eliminate power line noise contribution and potentially make the model robust to EEGs recorded in different countries. The third improvement concerns the input data format: EEGs are converted to spectrograms using Morlet wavelet transform (number of cycles: 7, number of frequency bands: 24). This improvement primarily enhances interpretability. Temporal resolution is decreased by a factor of 4 to limit input data size. The model's tokenizer was also modified to process these spectrograms, now using 2D convolutions. The final version has 27M parameters</w:t>
      </w:r>
      <w:r w:rsidR="000E6149">
        <w:rPr>
          <w:lang w:val="en-CA"/>
        </w:rPr>
        <w:t xml:space="preserve"> (</w:t>
      </w:r>
      <w:r w:rsidR="00E40D8A" w:rsidRPr="000C3472">
        <w:rPr>
          <w:b/>
          <w:bCs/>
          <w:lang w:val="en-CA"/>
        </w:rPr>
        <w:t>Supplementary Table</w:t>
      </w:r>
      <w:r w:rsidR="000E6149" w:rsidRPr="000C3472">
        <w:rPr>
          <w:b/>
          <w:bCs/>
          <w:lang w:val="en-CA"/>
        </w:rPr>
        <w:t xml:space="preserve"> 1</w:t>
      </w:r>
      <w:r w:rsidR="000E6149">
        <w:rPr>
          <w:lang w:val="en-CA"/>
        </w:rPr>
        <w:t>)</w:t>
      </w:r>
      <w:r w:rsidR="000E6149" w:rsidRPr="00644EA1">
        <w:rPr>
          <w:lang w:val="en-CA"/>
        </w:rPr>
        <w:t>.</w:t>
      </w:r>
    </w:p>
    <w:p w14:paraId="6BD09FC4" w14:textId="2305ADFD" w:rsidR="00930A6D" w:rsidRDefault="00930A6D" w:rsidP="000C3472">
      <w:pPr>
        <w:pStyle w:val="Heading2"/>
        <w:rPr>
          <w:lang w:val="en-CA"/>
        </w:rPr>
      </w:pPr>
      <w:r>
        <w:rPr>
          <w:lang w:val="en-CA"/>
        </w:rPr>
        <w:t>Supplementary Table 1: EEGSurvNet Specifications</w:t>
      </w:r>
    </w:p>
    <w:tbl>
      <w:tblPr>
        <w:tblStyle w:val="PlainTable5"/>
        <w:tblW w:w="0" w:type="auto"/>
        <w:jc w:val="center"/>
        <w:tblLook w:val="06A0" w:firstRow="1" w:lastRow="0" w:firstColumn="1" w:lastColumn="0" w:noHBand="1" w:noVBand="1"/>
      </w:tblPr>
      <w:tblGrid>
        <w:gridCol w:w="3505"/>
        <w:gridCol w:w="1326"/>
      </w:tblGrid>
      <w:tr w:rsidR="000E6149" w:rsidRPr="00A61193" w14:paraId="1BD808A3" w14:textId="77777777" w:rsidTr="00E36530">
        <w:trPr>
          <w:cnfStyle w:val="100000000000" w:firstRow="1" w:lastRow="0" w:firstColumn="0" w:lastColumn="0" w:oddVBand="0" w:evenVBand="0" w:oddHBand="0" w:evenHBand="0" w:firstRowFirstColumn="0" w:firstRowLastColumn="0" w:lastRowFirstColumn="0" w:lastRowLastColumn="0"/>
          <w:cantSplit/>
          <w:trHeight w:val="227"/>
          <w:jc w:val="center"/>
        </w:trPr>
        <w:tc>
          <w:tcPr>
            <w:cnfStyle w:val="001000000100" w:firstRow="0" w:lastRow="0" w:firstColumn="1" w:lastColumn="0" w:oddVBand="0" w:evenVBand="0" w:oddHBand="0" w:evenHBand="0" w:firstRowFirstColumn="1" w:firstRowLastColumn="0" w:lastRowFirstColumn="0" w:lastRowLastColumn="0"/>
            <w:tcW w:w="0" w:type="auto"/>
          </w:tcPr>
          <w:p w14:paraId="0BEF3070" w14:textId="54CA88C4" w:rsidR="000E6149" w:rsidRPr="00A61193" w:rsidRDefault="00095B97" w:rsidP="00E36530">
            <w:pPr>
              <w:spacing w:line="240" w:lineRule="auto"/>
              <w:rPr>
                <w:szCs w:val="18"/>
                <w:lang w:val="en-CA"/>
              </w:rPr>
            </w:pPr>
            <w:r w:rsidRPr="00A61193">
              <w:rPr>
                <w:szCs w:val="18"/>
                <w:lang w:val="en-CA"/>
              </w:rPr>
              <w:t>EEGSurvNet’s hyperparameter</w:t>
            </w:r>
          </w:p>
        </w:tc>
        <w:tc>
          <w:tcPr>
            <w:tcW w:w="0" w:type="auto"/>
          </w:tcPr>
          <w:p w14:paraId="7221F59A" w14:textId="5B0AA7FA" w:rsidR="000E6149" w:rsidRPr="00A61193" w:rsidRDefault="00095B97" w:rsidP="00E36530">
            <w:pPr>
              <w:spacing w:line="240" w:lineRule="auto"/>
              <w:jc w:val="center"/>
              <w:cnfStyle w:val="100000000000" w:firstRow="1" w:lastRow="0" w:firstColumn="0" w:lastColumn="0" w:oddVBand="0" w:evenVBand="0" w:oddHBand="0" w:evenHBand="0" w:firstRowFirstColumn="0" w:firstRowLastColumn="0" w:lastRowFirstColumn="0" w:lastRowLastColumn="0"/>
              <w:rPr>
                <w:szCs w:val="18"/>
                <w:lang w:val="en-CA"/>
              </w:rPr>
            </w:pPr>
            <w:r w:rsidRPr="00A61193">
              <w:rPr>
                <w:szCs w:val="18"/>
                <w:lang w:val="en-CA"/>
              </w:rPr>
              <w:t>Value</w:t>
            </w:r>
          </w:p>
        </w:tc>
      </w:tr>
      <w:tr w:rsidR="000E6149" w:rsidRPr="00A61193" w14:paraId="4175037B" w14:textId="77777777" w:rsidTr="00E36530">
        <w:trPr>
          <w:cantSplit/>
          <w:trHeight w:val="227"/>
          <w:jc w:val="center"/>
        </w:trPr>
        <w:tc>
          <w:tcPr>
            <w:cnfStyle w:val="001000000000" w:firstRow="0" w:lastRow="0" w:firstColumn="1" w:lastColumn="0" w:oddVBand="0" w:evenVBand="0" w:oddHBand="0" w:evenHBand="0" w:firstRowFirstColumn="0" w:firstRowLastColumn="0" w:lastRowFirstColumn="0" w:lastRowLastColumn="0"/>
            <w:tcW w:w="0" w:type="auto"/>
          </w:tcPr>
          <w:p w14:paraId="49D01A13" w14:textId="7B906900" w:rsidR="000E6149" w:rsidRPr="00A61193" w:rsidRDefault="00095B97" w:rsidP="00E36530">
            <w:pPr>
              <w:spacing w:line="240" w:lineRule="auto"/>
              <w:rPr>
                <w:szCs w:val="18"/>
                <w:lang w:val="en-CA"/>
              </w:rPr>
            </w:pPr>
            <w:r w:rsidRPr="00A61193">
              <w:rPr>
                <w:szCs w:val="18"/>
                <w:lang w:val="en-CA"/>
              </w:rPr>
              <w:t>Patch size</w:t>
            </w:r>
          </w:p>
        </w:tc>
        <w:tc>
          <w:tcPr>
            <w:tcW w:w="0" w:type="auto"/>
          </w:tcPr>
          <w:p w14:paraId="4F8521F8" w14:textId="77777777" w:rsidR="000E6149" w:rsidRPr="00A61193" w:rsidRDefault="000E6149" w:rsidP="00E36530">
            <w:pPr>
              <w:spacing w:line="240" w:lineRule="auto"/>
              <w:jc w:val="center"/>
              <w:cnfStyle w:val="000000000000" w:firstRow="0" w:lastRow="0" w:firstColumn="0" w:lastColumn="0" w:oddVBand="0" w:evenVBand="0" w:oddHBand="0" w:evenHBand="0" w:firstRowFirstColumn="0" w:firstRowLastColumn="0" w:lastRowFirstColumn="0" w:lastRowLastColumn="0"/>
              <w:rPr>
                <w:szCs w:val="18"/>
                <w:lang w:val="en-CA"/>
              </w:rPr>
            </w:pPr>
            <w:r w:rsidRPr="00A61193">
              <w:rPr>
                <w:szCs w:val="18"/>
                <w:lang w:val="en-CA"/>
              </w:rPr>
              <w:t>0.2s</w:t>
            </w:r>
          </w:p>
        </w:tc>
      </w:tr>
      <w:tr w:rsidR="000E6149" w:rsidRPr="00A61193" w14:paraId="6F509F29" w14:textId="77777777" w:rsidTr="00E36530">
        <w:trPr>
          <w:cantSplit/>
          <w:trHeight w:val="227"/>
          <w:jc w:val="center"/>
        </w:trPr>
        <w:tc>
          <w:tcPr>
            <w:cnfStyle w:val="001000000000" w:firstRow="0" w:lastRow="0" w:firstColumn="1" w:lastColumn="0" w:oddVBand="0" w:evenVBand="0" w:oddHBand="0" w:evenHBand="0" w:firstRowFirstColumn="0" w:firstRowLastColumn="0" w:lastRowFirstColumn="0" w:lastRowLastColumn="0"/>
            <w:tcW w:w="0" w:type="auto"/>
          </w:tcPr>
          <w:p w14:paraId="41135E19" w14:textId="17BBF73B" w:rsidR="000E6149" w:rsidRPr="00A61193" w:rsidRDefault="005D086D" w:rsidP="00E36530">
            <w:pPr>
              <w:spacing w:line="240" w:lineRule="auto"/>
              <w:rPr>
                <w:szCs w:val="18"/>
                <w:lang w:val="en-CA"/>
              </w:rPr>
            </w:pPr>
            <w:r w:rsidRPr="00A61193">
              <w:rPr>
                <w:szCs w:val="18"/>
                <w:lang w:val="en-CA"/>
              </w:rPr>
              <w:t>Tokenizer:</w:t>
            </w:r>
            <w:r w:rsidR="00095B97" w:rsidRPr="00A61193">
              <w:rPr>
                <w:szCs w:val="18"/>
                <w:lang w:val="en-CA"/>
              </w:rPr>
              <w:t xml:space="preserve"> type</w:t>
            </w:r>
          </w:p>
        </w:tc>
        <w:tc>
          <w:tcPr>
            <w:tcW w:w="0" w:type="auto"/>
          </w:tcPr>
          <w:p w14:paraId="1F0DCBD0" w14:textId="77777777" w:rsidR="000E6149" w:rsidRPr="00A61193" w:rsidRDefault="000E6149" w:rsidP="00E36530">
            <w:pPr>
              <w:spacing w:line="240" w:lineRule="auto"/>
              <w:jc w:val="center"/>
              <w:cnfStyle w:val="000000000000" w:firstRow="0" w:lastRow="0" w:firstColumn="0" w:lastColumn="0" w:oddVBand="0" w:evenVBand="0" w:oddHBand="0" w:evenHBand="0" w:firstRowFirstColumn="0" w:firstRowLastColumn="0" w:lastRowFirstColumn="0" w:lastRowLastColumn="0"/>
              <w:rPr>
                <w:szCs w:val="18"/>
                <w:lang w:val="en-CA"/>
              </w:rPr>
            </w:pPr>
            <w:r w:rsidRPr="00A61193">
              <w:rPr>
                <w:szCs w:val="18"/>
                <w:lang w:val="en-CA"/>
              </w:rPr>
              <w:t>Convolution</w:t>
            </w:r>
          </w:p>
        </w:tc>
      </w:tr>
      <w:tr w:rsidR="000E6149" w:rsidRPr="00A61193" w14:paraId="69F1B4B5" w14:textId="77777777" w:rsidTr="00E36530">
        <w:trPr>
          <w:cantSplit/>
          <w:trHeight w:val="227"/>
          <w:jc w:val="center"/>
        </w:trPr>
        <w:tc>
          <w:tcPr>
            <w:cnfStyle w:val="001000000000" w:firstRow="0" w:lastRow="0" w:firstColumn="1" w:lastColumn="0" w:oddVBand="0" w:evenVBand="0" w:oddHBand="0" w:evenHBand="0" w:firstRowFirstColumn="0" w:firstRowLastColumn="0" w:lastRowFirstColumn="0" w:lastRowLastColumn="0"/>
            <w:tcW w:w="0" w:type="auto"/>
          </w:tcPr>
          <w:p w14:paraId="02F6D55E" w14:textId="712F2B51" w:rsidR="000E6149" w:rsidRPr="00A61193" w:rsidRDefault="005D086D" w:rsidP="00E36530">
            <w:pPr>
              <w:spacing w:line="240" w:lineRule="auto"/>
              <w:rPr>
                <w:szCs w:val="18"/>
                <w:lang w:val="en-CA"/>
              </w:rPr>
            </w:pPr>
            <w:r w:rsidRPr="00A61193">
              <w:rPr>
                <w:szCs w:val="18"/>
                <w:lang w:val="en-CA"/>
              </w:rPr>
              <w:t>Tokenizer:</w:t>
            </w:r>
            <w:r w:rsidR="000E6149" w:rsidRPr="00A61193">
              <w:rPr>
                <w:szCs w:val="18"/>
                <w:lang w:val="en-CA"/>
              </w:rPr>
              <w:t xml:space="preserve"> </w:t>
            </w:r>
            <w:r w:rsidR="00095B97" w:rsidRPr="00A61193">
              <w:rPr>
                <w:szCs w:val="18"/>
                <w:lang w:val="en-CA"/>
              </w:rPr>
              <w:t>number of layers</w:t>
            </w:r>
          </w:p>
        </w:tc>
        <w:tc>
          <w:tcPr>
            <w:tcW w:w="0" w:type="auto"/>
          </w:tcPr>
          <w:p w14:paraId="52643929" w14:textId="77777777" w:rsidR="000E6149" w:rsidRPr="00A61193" w:rsidRDefault="000E6149" w:rsidP="00E36530">
            <w:pPr>
              <w:spacing w:line="240" w:lineRule="auto"/>
              <w:jc w:val="center"/>
              <w:cnfStyle w:val="000000000000" w:firstRow="0" w:lastRow="0" w:firstColumn="0" w:lastColumn="0" w:oddVBand="0" w:evenVBand="0" w:oddHBand="0" w:evenHBand="0" w:firstRowFirstColumn="0" w:firstRowLastColumn="0" w:lastRowFirstColumn="0" w:lastRowLastColumn="0"/>
              <w:rPr>
                <w:szCs w:val="18"/>
                <w:lang w:val="en-CA"/>
              </w:rPr>
            </w:pPr>
            <w:r w:rsidRPr="00A61193">
              <w:rPr>
                <w:szCs w:val="18"/>
                <w:lang w:val="en-CA"/>
              </w:rPr>
              <w:t>3</w:t>
            </w:r>
          </w:p>
        </w:tc>
      </w:tr>
      <w:tr w:rsidR="000E6149" w:rsidRPr="00A61193" w14:paraId="1995AD6B" w14:textId="77777777" w:rsidTr="00E36530">
        <w:trPr>
          <w:cantSplit/>
          <w:trHeight w:val="227"/>
          <w:jc w:val="center"/>
        </w:trPr>
        <w:tc>
          <w:tcPr>
            <w:cnfStyle w:val="001000000000" w:firstRow="0" w:lastRow="0" w:firstColumn="1" w:lastColumn="0" w:oddVBand="0" w:evenVBand="0" w:oddHBand="0" w:evenHBand="0" w:firstRowFirstColumn="0" w:firstRowLastColumn="0" w:lastRowFirstColumn="0" w:lastRowLastColumn="0"/>
            <w:tcW w:w="0" w:type="auto"/>
          </w:tcPr>
          <w:p w14:paraId="78AE7A4A" w14:textId="5912E0BB" w:rsidR="000E6149" w:rsidRPr="00A61193" w:rsidRDefault="005D086D" w:rsidP="00E36530">
            <w:pPr>
              <w:spacing w:line="240" w:lineRule="auto"/>
              <w:rPr>
                <w:szCs w:val="18"/>
                <w:lang w:val="en-CA"/>
              </w:rPr>
            </w:pPr>
            <w:r w:rsidRPr="00A61193">
              <w:rPr>
                <w:szCs w:val="18"/>
                <w:lang w:val="en-CA"/>
              </w:rPr>
              <w:t>Tokenizer:</w:t>
            </w:r>
            <w:r w:rsidR="000E6149" w:rsidRPr="00A61193">
              <w:rPr>
                <w:szCs w:val="18"/>
                <w:lang w:val="en-CA"/>
              </w:rPr>
              <w:t xml:space="preserve"> </w:t>
            </w:r>
            <w:r w:rsidR="00095B97" w:rsidRPr="00A61193">
              <w:rPr>
                <w:szCs w:val="18"/>
                <w:lang w:val="en-CA"/>
              </w:rPr>
              <w:t>filter kernel size</w:t>
            </w:r>
            <w:r w:rsidR="000E6149" w:rsidRPr="00A61193">
              <w:rPr>
                <w:szCs w:val="18"/>
                <w:lang w:val="en-CA"/>
              </w:rPr>
              <w:t xml:space="preserve"> (</w:t>
            </w:r>
            <w:r w:rsidR="00095B97" w:rsidRPr="00A61193">
              <w:rPr>
                <w:szCs w:val="18"/>
                <w:lang w:val="en-CA"/>
              </w:rPr>
              <w:t>frequency</w:t>
            </w:r>
            <w:r w:rsidR="000E6149" w:rsidRPr="00A61193">
              <w:rPr>
                <w:szCs w:val="18"/>
                <w:lang w:val="en-CA"/>
              </w:rPr>
              <w:t xml:space="preserve">, </w:t>
            </w:r>
            <w:r w:rsidR="00095B97" w:rsidRPr="00A61193">
              <w:rPr>
                <w:szCs w:val="18"/>
                <w:lang w:val="en-CA"/>
              </w:rPr>
              <w:t>time</w:t>
            </w:r>
            <w:r w:rsidR="000E6149" w:rsidRPr="00A61193">
              <w:rPr>
                <w:szCs w:val="18"/>
                <w:lang w:val="en-CA"/>
              </w:rPr>
              <w:t>)</w:t>
            </w:r>
          </w:p>
        </w:tc>
        <w:tc>
          <w:tcPr>
            <w:tcW w:w="0" w:type="auto"/>
          </w:tcPr>
          <w:p w14:paraId="5896505C" w14:textId="77777777" w:rsidR="000E6149" w:rsidRPr="00A61193" w:rsidRDefault="000E6149" w:rsidP="00E36530">
            <w:pPr>
              <w:spacing w:line="240" w:lineRule="auto"/>
              <w:jc w:val="center"/>
              <w:cnfStyle w:val="000000000000" w:firstRow="0" w:lastRow="0" w:firstColumn="0" w:lastColumn="0" w:oddVBand="0" w:evenVBand="0" w:oddHBand="0" w:evenHBand="0" w:firstRowFirstColumn="0" w:firstRowLastColumn="0" w:lastRowFirstColumn="0" w:lastRowLastColumn="0"/>
              <w:rPr>
                <w:szCs w:val="18"/>
                <w:lang w:val="en-CA"/>
              </w:rPr>
            </w:pPr>
            <w:r w:rsidRPr="00A61193">
              <w:rPr>
                <w:szCs w:val="18"/>
                <w:lang w:val="en-CA"/>
              </w:rPr>
              <w:t>(3, 11)</w:t>
            </w:r>
          </w:p>
        </w:tc>
      </w:tr>
      <w:tr w:rsidR="000E6149" w:rsidRPr="00A61193" w14:paraId="2D1EA418" w14:textId="77777777" w:rsidTr="00E36530">
        <w:trPr>
          <w:cantSplit/>
          <w:trHeight w:val="227"/>
          <w:jc w:val="center"/>
        </w:trPr>
        <w:tc>
          <w:tcPr>
            <w:cnfStyle w:val="001000000000" w:firstRow="0" w:lastRow="0" w:firstColumn="1" w:lastColumn="0" w:oddVBand="0" w:evenVBand="0" w:oddHBand="0" w:evenHBand="0" w:firstRowFirstColumn="0" w:firstRowLastColumn="0" w:lastRowFirstColumn="0" w:lastRowLastColumn="0"/>
            <w:tcW w:w="0" w:type="auto"/>
          </w:tcPr>
          <w:p w14:paraId="1E2AAD1A" w14:textId="5712808D" w:rsidR="000E6149" w:rsidRPr="00A61193" w:rsidRDefault="005D086D" w:rsidP="00E36530">
            <w:pPr>
              <w:spacing w:line="240" w:lineRule="auto"/>
              <w:rPr>
                <w:szCs w:val="18"/>
                <w:lang w:val="en-CA"/>
              </w:rPr>
            </w:pPr>
            <w:r w:rsidRPr="00A61193">
              <w:rPr>
                <w:szCs w:val="18"/>
                <w:lang w:val="en-CA"/>
              </w:rPr>
              <w:t>Tokenizer:</w:t>
            </w:r>
            <w:r w:rsidR="000E6149" w:rsidRPr="00A61193">
              <w:rPr>
                <w:szCs w:val="18"/>
                <w:lang w:val="en-CA"/>
              </w:rPr>
              <w:t xml:space="preserve"> </w:t>
            </w:r>
            <w:r w:rsidR="00095B97" w:rsidRPr="00A61193">
              <w:rPr>
                <w:szCs w:val="18"/>
                <w:lang w:val="en-CA"/>
              </w:rPr>
              <w:t>filter dimension</w:t>
            </w:r>
          </w:p>
        </w:tc>
        <w:tc>
          <w:tcPr>
            <w:tcW w:w="0" w:type="auto"/>
          </w:tcPr>
          <w:p w14:paraId="663F8001" w14:textId="77777777" w:rsidR="000E6149" w:rsidRPr="00A61193" w:rsidRDefault="000E6149" w:rsidP="00E36530">
            <w:pPr>
              <w:spacing w:line="240" w:lineRule="auto"/>
              <w:jc w:val="center"/>
              <w:cnfStyle w:val="000000000000" w:firstRow="0" w:lastRow="0" w:firstColumn="0" w:lastColumn="0" w:oddVBand="0" w:evenVBand="0" w:oddHBand="0" w:evenHBand="0" w:firstRowFirstColumn="0" w:firstRowLastColumn="0" w:lastRowFirstColumn="0" w:lastRowLastColumn="0"/>
              <w:rPr>
                <w:szCs w:val="18"/>
                <w:lang w:val="en-CA"/>
              </w:rPr>
            </w:pPr>
            <w:r w:rsidRPr="00A61193">
              <w:rPr>
                <w:szCs w:val="18"/>
                <w:lang w:val="en-CA"/>
              </w:rPr>
              <w:t>(256, 362, 512)</w:t>
            </w:r>
          </w:p>
        </w:tc>
      </w:tr>
      <w:tr w:rsidR="000E6149" w:rsidRPr="00A61193" w14:paraId="52946DBD" w14:textId="77777777" w:rsidTr="00E36530">
        <w:trPr>
          <w:cantSplit/>
          <w:trHeight w:val="227"/>
          <w:jc w:val="center"/>
        </w:trPr>
        <w:tc>
          <w:tcPr>
            <w:cnfStyle w:val="001000000000" w:firstRow="0" w:lastRow="0" w:firstColumn="1" w:lastColumn="0" w:oddVBand="0" w:evenVBand="0" w:oddHBand="0" w:evenHBand="0" w:firstRowFirstColumn="0" w:firstRowLastColumn="0" w:lastRowFirstColumn="0" w:lastRowLastColumn="0"/>
            <w:tcW w:w="0" w:type="auto"/>
          </w:tcPr>
          <w:p w14:paraId="0B89FE9E" w14:textId="23972790" w:rsidR="000E6149" w:rsidRPr="00A61193" w:rsidRDefault="005D086D" w:rsidP="00E36530">
            <w:pPr>
              <w:spacing w:line="240" w:lineRule="auto"/>
              <w:rPr>
                <w:szCs w:val="18"/>
                <w:lang w:val="en-CA"/>
              </w:rPr>
            </w:pPr>
            <w:r w:rsidRPr="00A61193">
              <w:rPr>
                <w:szCs w:val="18"/>
                <w:lang w:val="en-CA"/>
              </w:rPr>
              <w:t>Transformer:</w:t>
            </w:r>
            <w:r w:rsidR="000E6149" w:rsidRPr="00A61193">
              <w:rPr>
                <w:szCs w:val="18"/>
                <w:lang w:val="en-CA"/>
              </w:rPr>
              <w:t xml:space="preserve"> </w:t>
            </w:r>
            <w:r w:rsidR="00095B97" w:rsidRPr="00A61193">
              <w:rPr>
                <w:szCs w:val="18"/>
                <w:lang w:val="en-CA"/>
              </w:rPr>
              <w:t>hidden dimension</w:t>
            </w:r>
          </w:p>
        </w:tc>
        <w:tc>
          <w:tcPr>
            <w:tcW w:w="0" w:type="auto"/>
          </w:tcPr>
          <w:p w14:paraId="47F9BB54" w14:textId="77777777" w:rsidR="000E6149" w:rsidRPr="00A61193" w:rsidRDefault="000E6149" w:rsidP="00E36530">
            <w:pPr>
              <w:spacing w:line="240" w:lineRule="auto"/>
              <w:jc w:val="center"/>
              <w:cnfStyle w:val="000000000000" w:firstRow="0" w:lastRow="0" w:firstColumn="0" w:lastColumn="0" w:oddVBand="0" w:evenVBand="0" w:oddHBand="0" w:evenHBand="0" w:firstRowFirstColumn="0" w:firstRowLastColumn="0" w:lastRowFirstColumn="0" w:lastRowLastColumn="0"/>
              <w:rPr>
                <w:szCs w:val="18"/>
                <w:lang w:val="en-CA"/>
              </w:rPr>
            </w:pPr>
            <w:r w:rsidRPr="00A61193">
              <w:rPr>
                <w:szCs w:val="18"/>
                <w:lang w:val="en-CA"/>
              </w:rPr>
              <w:t>512</w:t>
            </w:r>
          </w:p>
        </w:tc>
      </w:tr>
      <w:tr w:rsidR="000E6149" w:rsidRPr="00A61193" w14:paraId="32CF574F" w14:textId="77777777" w:rsidTr="00E36530">
        <w:trPr>
          <w:cantSplit/>
          <w:trHeight w:val="227"/>
          <w:jc w:val="center"/>
        </w:trPr>
        <w:tc>
          <w:tcPr>
            <w:cnfStyle w:val="001000000000" w:firstRow="0" w:lastRow="0" w:firstColumn="1" w:lastColumn="0" w:oddVBand="0" w:evenVBand="0" w:oddHBand="0" w:evenHBand="0" w:firstRowFirstColumn="0" w:firstRowLastColumn="0" w:lastRowFirstColumn="0" w:lastRowLastColumn="0"/>
            <w:tcW w:w="0" w:type="auto"/>
          </w:tcPr>
          <w:p w14:paraId="2342DEE7" w14:textId="53F50191" w:rsidR="000E6149" w:rsidRPr="00A61193" w:rsidRDefault="005D086D" w:rsidP="00E36530">
            <w:pPr>
              <w:spacing w:line="240" w:lineRule="auto"/>
              <w:rPr>
                <w:szCs w:val="18"/>
                <w:lang w:val="en-CA"/>
              </w:rPr>
            </w:pPr>
            <w:r w:rsidRPr="00A61193">
              <w:rPr>
                <w:szCs w:val="18"/>
                <w:lang w:val="en-CA"/>
              </w:rPr>
              <w:t>Transformer:</w:t>
            </w:r>
            <w:r w:rsidR="000E6149" w:rsidRPr="00A61193">
              <w:rPr>
                <w:szCs w:val="18"/>
                <w:lang w:val="en-CA"/>
              </w:rPr>
              <w:t xml:space="preserve"> </w:t>
            </w:r>
            <w:r w:rsidR="00095B97" w:rsidRPr="00A61193">
              <w:rPr>
                <w:szCs w:val="18"/>
                <w:lang w:val="en-CA"/>
              </w:rPr>
              <w:t>number of layers</w:t>
            </w:r>
          </w:p>
        </w:tc>
        <w:tc>
          <w:tcPr>
            <w:tcW w:w="0" w:type="auto"/>
          </w:tcPr>
          <w:p w14:paraId="576E0554" w14:textId="77777777" w:rsidR="000E6149" w:rsidRPr="00A61193" w:rsidRDefault="000E6149" w:rsidP="00E36530">
            <w:pPr>
              <w:spacing w:line="240" w:lineRule="auto"/>
              <w:jc w:val="center"/>
              <w:cnfStyle w:val="000000000000" w:firstRow="0" w:lastRow="0" w:firstColumn="0" w:lastColumn="0" w:oddVBand="0" w:evenVBand="0" w:oddHBand="0" w:evenHBand="0" w:firstRowFirstColumn="0" w:firstRowLastColumn="0" w:lastRowFirstColumn="0" w:lastRowLastColumn="0"/>
              <w:rPr>
                <w:szCs w:val="18"/>
                <w:lang w:val="en-CA"/>
              </w:rPr>
            </w:pPr>
            <w:r w:rsidRPr="00A61193">
              <w:rPr>
                <w:szCs w:val="18"/>
                <w:lang w:val="en-CA"/>
              </w:rPr>
              <w:t>8</w:t>
            </w:r>
          </w:p>
        </w:tc>
      </w:tr>
      <w:tr w:rsidR="000E6149" w:rsidRPr="00A61193" w14:paraId="27A165CA" w14:textId="77777777" w:rsidTr="00E36530">
        <w:trPr>
          <w:cantSplit/>
          <w:trHeight w:val="227"/>
          <w:jc w:val="center"/>
        </w:trPr>
        <w:tc>
          <w:tcPr>
            <w:cnfStyle w:val="001000000000" w:firstRow="0" w:lastRow="0" w:firstColumn="1" w:lastColumn="0" w:oddVBand="0" w:evenVBand="0" w:oddHBand="0" w:evenHBand="0" w:firstRowFirstColumn="0" w:firstRowLastColumn="0" w:lastRowFirstColumn="0" w:lastRowLastColumn="0"/>
            <w:tcW w:w="0" w:type="auto"/>
          </w:tcPr>
          <w:p w14:paraId="57554BD6" w14:textId="7304F675" w:rsidR="000E6149" w:rsidRPr="00A61193" w:rsidRDefault="005D086D" w:rsidP="00E36530">
            <w:pPr>
              <w:spacing w:line="240" w:lineRule="auto"/>
              <w:rPr>
                <w:szCs w:val="18"/>
                <w:lang w:val="en-CA"/>
              </w:rPr>
            </w:pPr>
            <w:r w:rsidRPr="00A61193">
              <w:rPr>
                <w:szCs w:val="18"/>
                <w:lang w:val="en-CA"/>
              </w:rPr>
              <w:t>Transformer:</w:t>
            </w:r>
            <w:r w:rsidR="000E6149" w:rsidRPr="00A61193">
              <w:rPr>
                <w:szCs w:val="18"/>
                <w:lang w:val="en-CA"/>
              </w:rPr>
              <w:t xml:space="preserve"> </w:t>
            </w:r>
            <w:r w:rsidR="00095B97" w:rsidRPr="00A61193">
              <w:rPr>
                <w:szCs w:val="18"/>
                <w:lang w:val="en-CA"/>
              </w:rPr>
              <w:t>number of heads</w:t>
            </w:r>
          </w:p>
        </w:tc>
        <w:tc>
          <w:tcPr>
            <w:tcW w:w="0" w:type="auto"/>
          </w:tcPr>
          <w:p w14:paraId="7E4B3E49" w14:textId="77777777" w:rsidR="000E6149" w:rsidRPr="00A61193" w:rsidRDefault="000E6149" w:rsidP="00E36530">
            <w:pPr>
              <w:spacing w:line="240" w:lineRule="auto"/>
              <w:jc w:val="center"/>
              <w:cnfStyle w:val="000000000000" w:firstRow="0" w:lastRow="0" w:firstColumn="0" w:lastColumn="0" w:oddVBand="0" w:evenVBand="0" w:oddHBand="0" w:evenHBand="0" w:firstRowFirstColumn="0" w:firstRowLastColumn="0" w:lastRowFirstColumn="0" w:lastRowLastColumn="0"/>
              <w:rPr>
                <w:szCs w:val="18"/>
                <w:lang w:val="en-CA"/>
              </w:rPr>
            </w:pPr>
            <w:r w:rsidRPr="00A61193">
              <w:rPr>
                <w:szCs w:val="18"/>
                <w:lang w:val="en-CA"/>
              </w:rPr>
              <w:t>8</w:t>
            </w:r>
          </w:p>
        </w:tc>
      </w:tr>
      <w:tr w:rsidR="000E6149" w:rsidRPr="00A61193" w14:paraId="4C77B147" w14:textId="77777777" w:rsidTr="00E36530">
        <w:trPr>
          <w:cantSplit/>
          <w:trHeight w:val="227"/>
          <w:jc w:val="center"/>
        </w:trPr>
        <w:tc>
          <w:tcPr>
            <w:cnfStyle w:val="001000000000" w:firstRow="0" w:lastRow="0" w:firstColumn="1" w:lastColumn="0" w:oddVBand="0" w:evenVBand="0" w:oddHBand="0" w:evenHBand="0" w:firstRowFirstColumn="0" w:firstRowLastColumn="0" w:lastRowFirstColumn="0" w:lastRowLastColumn="0"/>
            <w:tcW w:w="0" w:type="auto"/>
          </w:tcPr>
          <w:p w14:paraId="75CAC62E" w14:textId="7F03EA28" w:rsidR="000E6149" w:rsidRPr="00A61193" w:rsidRDefault="005D086D" w:rsidP="00E36530">
            <w:pPr>
              <w:spacing w:line="240" w:lineRule="auto"/>
              <w:rPr>
                <w:szCs w:val="18"/>
                <w:lang w:val="en-CA"/>
              </w:rPr>
            </w:pPr>
            <w:r w:rsidRPr="00A61193">
              <w:rPr>
                <w:szCs w:val="18"/>
                <w:lang w:val="en-CA"/>
              </w:rPr>
              <w:t>MLP:</w:t>
            </w:r>
            <w:r w:rsidR="000E6149" w:rsidRPr="00A61193">
              <w:rPr>
                <w:szCs w:val="18"/>
                <w:lang w:val="en-CA"/>
              </w:rPr>
              <w:t xml:space="preserve"> </w:t>
            </w:r>
            <w:r w:rsidR="00095B97" w:rsidRPr="00A61193">
              <w:rPr>
                <w:szCs w:val="18"/>
                <w:lang w:val="en-CA"/>
              </w:rPr>
              <w:t>dimension</w:t>
            </w:r>
          </w:p>
        </w:tc>
        <w:tc>
          <w:tcPr>
            <w:tcW w:w="0" w:type="auto"/>
          </w:tcPr>
          <w:p w14:paraId="7F21BDB4" w14:textId="77777777" w:rsidR="000E6149" w:rsidRPr="00A61193" w:rsidRDefault="000E6149" w:rsidP="00E36530">
            <w:pPr>
              <w:spacing w:line="240" w:lineRule="auto"/>
              <w:jc w:val="center"/>
              <w:cnfStyle w:val="000000000000" w:firstRow="0" w:lastRow="0" w:firstColumn="0" w:lastColumn="0" w:oddVBand="0" w:evenVBand="0" w:oddHBand="0" w:evenHBand="0" w:firstRowFirstColumn="0" w:firstRowLastColumn="0" w:lastRowFirstColumn="0" w:lastRowLastColumn="0"/>
              <w:rPr>
                <w:szCs w:val="18"/>
                <w:lang w:val="en-CA"/>
              </w:rPr>
            </w:pPr>
            <w:r w:rsidRPr="00A61193">
              <w:rPr>
                <w:szCs w:val="18"/>
                <w:lang w:val="en-CA"/>
              </w:rPr>
              <w:t>1024</w:t>
            </w:r>
          </w:p>
        </w:tc>
      </w:tr>
      <w:tr w:rsidR="000E6149" w:rsidRPr="00A61193" w14:paraId="6385FA33" w14:textId="77777777" w:rsidTr="00E36530">
        <w:trPr>
          <w:cantSplit/>
          <w:trHeight w:val="227"/>
          <w:jc w:val="center"/>
        </w:trPr>
        <w:tc>
          <w:tcPr>
            <w:cnfStyle w:val="001000000000" w:firstRow="0" w:lastRow="0" w:firstColumn="1" w:lastColumn="0" w:oddVBand="0" w:evenVBand="0" w:oddHBand="0" w:evenHBand="0" w:firstRowFirstColumn="0" w:firstRowLastColumn="0" w:lastRowFirstColumn="0" w:lastRowLastColumn="0"/>
            <w:tcW w:w="0" w:type="auto"/>
          </w:tcPr>
          <w:p w14:paraId="26D8D99F" w14:textId="77777777" w:rsidR="000E6149" w:rsidRPr="00A61193" w:rsidRDefault="000E6149" w:rsidP="00E36530">
            <w:pPr>
              <w:spacing w:line="240" w:lineRule="auto"/>
              <w:rPr>
                <w:szCs w:val="18"/>
                <w:lang w:val="en-CA"/>
              </w:rPr>
            </w:pPr>
            <w:r w:rsidRPr="00A61193">
              <w:rPr>
                <w:szCs w:val="18"/>
                <w:lang w:val="en-CA"/>
              </w:rPr>
              <w:t>Dropout</w:t>
            </w:r>
          </w:p>
        </w:tc>
        <w:tc>
          <w:tcPr>
            <w:tcW w:w="0" w:type="auto"/>
          </w:tcPr>
          <w:p w14:paraId="682160A8" w14:textId="77777777" w:rsidR="000E6149" w:rsidRPr="00A61193" w:rsidRDefault="000E6149" w:rsidP="00E36530">
            <w:pPr>
              <w:spacing w:line="240" w:lineRule="auto"/>
              <w:jc w:val="center"/>
              <w:cnfStyle w:val="000000000000" w:firstRow="0" w:lastRow="0" w:firstColumn="0" w:lastColumn="0" w:oddVBand="0" w:evenVBand="0" w:oddHBand="0" w:evenHBand="0" w:firstRowFirstColumn="0" w:firstRowLastColumn="0" w:lastRowFirstColumn="0" w:lastRowLastColumn="0"/>
              <w:rPr>
                <w:szCs w:val="18"/>
                <w:lang w:val="en-CA"/>
              </w:rPr>
            </w:pPr>
            <w:r w:rsidRPr="00A61193">
              <w:rPr>
                <w:szCs w:val="18"/>
                <w:lang w:val="en-CA"/>
              </w:rPr>
              <w:t>0.2</w:t>
            </w:r>
          </w:p>
        </w:tc>
      </w:tr>
      <w:tr w:rsidR="000E6149" w:rsidRPr="00A61193" w14:paraId="74DECA44" w14:textId="77777777" w:rsidTr="00E36530">
        <w:trPr>
          <w:cantSplit/>
          <w:trHeight w:val="227"/>
          <w:jc w:val="center"/>
        </w:trPr>
        <w:tc>
          <w:tcPr>
            <w:cnfStyle w:val="001000000000" w:firstRow="0" w:lastRow="0" w:firstColumn="1" w:lastColumn="0" w:oddVBand="0" w:evenVBand="0" w:oddHBand="0" w:evenHBand="0" w:firstRowFirstColumn="0" w:firstRowLastColumn="0" w:lastRowFirstColumn="0" w:lastRowLastColumn="0"/>
            <w:tcW w:w="0" w:type="auto"/>
          </w:tcPr>
          <w:p w14:paraId="25DC6952" w14:textId="77777777" w:rsidR="000E6149" w:rsidRPr="00A61193" w:rsidRDefault="000E6149" w:rsidP="00E36530">
            <w:pPr>
              <w:spacing w:line="240" w:lineRule="auto"/>
              <w:rPr>
                <w:szCs w:val="18"/>
                <w:lang w:val="en-CA"/>
              </w:rPr>
            </w:pPr>
            <w:r w:rsidRPr="00A61193">
              <w:rPr>
                <w:szCs w:val="18"/>
                <w:lang w:val="en-CA"/>
              </w:rPr>
              <w:t>Params (M)</w:t>
            </w:r>
          </w:p>
        </w:tc>
        <w:tc>
          <w:tcPr>
            <w:tcW w:w="0" w:type="auto"/>
          </w:tcPr>
          <w:p w14:paraId="13C12CC2" w14:textId="77777777" w:rsidR="000E6149" w:rsidRPr="00A61193" w:rsidRDefault="000E6149" w:rsidP="00E36530">
            <w:pPr>
              <w:spacing w:line="240" w:lineRule="auto"/>
              <w:jc w:val="center"/>
              <w:cnfStyle w:val="000000000000" w:firstRow="0" w:lastRow="0" w:firstColumn="0" w:lastColumn="0" w:oddVBand="0" w:evenVBand="0" w:oddHBand="0" w:evenHBand="0" w:firstRowFirstColumn="0" w:firstRowLastColumn="0" w:lastRowFirstColumn="0" w:lastRowLastColumn="0"/>
              <w:rPr>
                <w:szCs w:val="18"/>
                <w:lang w:val="en-CA"/>
              </w:rPr>
            </w:pPr>
            <w:r w:rsidRPr="00A61193">
              <w:rPr>
                <w:szCs w:val="18"/>
                <w:lang w:val="en-CA"/>
              </w:rPr>
              <w:t>27</w:t>
            </w:r>
          </w:p>
        </w:tc>
      </w:tr>
    </w:tbl>
    <w:p w14:paraId="2830E414" w14:textId="77777777" w:rsidR="00690B2A" w:rsidRDefault="00690B2A" w:rsidP="004D6466">
      <w:pPr>
        <w:rPr>
          <w:lang w:val="en-CA"/>
        </w:rPr>
      </w:pPr>
    </w:p>
    <w:p w14:paraId="4A3EFC13" w14:textId="77777777" w:rsidR="009A1ECD" w:rsidRDefault="009A1ECD" w:rsidP="004D6466">
      <w:pPr>
        <w:rPr>
          <w:lang w:val="en-CA"/>
        </w:rPr>
        <w:sectPr w:rsidR="009A1ECD" w:rsidSect="00BC0433">
          <w:pgSz w:w="12240" w:h="15840"/>
          <w:pgMar w:top="1440" w:right="1440" w:bottom="1440" w:left="1440" w:header="720" w:footer="720" w:gutter="0"/>
          <w:cols w:space="720"/>
          <w:docGrid w:linePitch="299"/>
        </w:sectPr>
      </w:pPr>
    </w:p>
    <w:p w14:paraId="24EA37D7" w14:textId="77777777" w:rsidR="00F94CC1" w:rsidRDefault="00F94CC1" w:rsidP="000C3472">
      <w:pPr>
        <w:pStyle w:val="Heading1"/>
        <w:rPr>
          <w:lang w:val="en-CA"/>
        </w:rPr>
      </w:pPr>
      <w:r>
        <w:rPr>
          <w:lang w:val="en-CA"/>
        </w:rPr>
        <w:lastRenderedPageBreak/>
        <w:t>Supplementary Methods 2</w:t>
      </w:r>
    </w:p>
    <w:p w14:paraId="486D0527" w14:textId="475104F7" w:rsidR="00F94CC1" w:rsidRPr="00F90F89" w:rsidRDefault="00F94CC1" w:rsidP="00F94CC1">
      <w:pPr>
        <w:rPr>
          <w:lang w:val="en-CA"/>
        </w:rPr>
      </w:pPr>
      <w:r w:rsidRPr="00FC5937">
        <w:rPr>
          <w:lang w:val="en-CA"/>
        </w:rPr>
        <w:t>We also tested a random reference model that predicts probabilities centered around baseline probabilities observed in the training set. Specifically, for each test set patient, the model generates a risk score drawn from a normal distribution (</w:t>
      </w:r>
      <m:oMath>
        <m:r>
          <w:rPr>
            <w:rFonts w:ascii="Cambria Math" w:hAnsi="Cambria Math"/>
          </w:rPr>
          <m:t>μ</m:t>
        </m:r>
      </m:oMath>
      <w:r w:rsidRPr="00BA524E">
        <w:rPr>
          <w:lang w:val="en-CA"/>
        </w:rPr>
        <w:t xml:space="preserve"> </w:t>
      </w:r>
      <w:r w:rsidRPr="00FC5937">
        <w:rPr>
          <w:lang w:val="en-CA"/>
        </w:rPr>
        <w:t xml:space="preserve">= mean training risk, </w:t>
      </w:r>
      <m:oMath>
        <m:r>
          <w:rPr>
            <w:rFonts w:ascii="Cambria Math" w:hAnsi="Cambria Math"/>
          </w:rPr>
          <m:t>σ</m:t>
        </m:r>
      </m:oMath>
      <w:r w:rsidRPr="00FC5937">
        <w:rPr>
          <w:lang w:val="en-CA"/>
        </w:rPr>
        <w:t xml:space="preserve"> = 0.2). Model performance is compared to this reference via the integrated Brier score (iBS) calculated over 2 years, and the Brier Skill Score (BSS) at each period. BSS quantifies relative prediction improvement compared to the random model </w:t>
      </w:r>
      <w:r>
        <w:fldChar w:fldCharType="begin"/>
      </w:r>
      <w:r w:rsidR="007848FE">
        <w:rPr>
          <w:lang w:val="en-CA"/>
        </w:rPr>
        <w:instrText xml:space="preserve"> ADDIN ZOTERO_ITEM CSL_CITATION {"citationID":"a23i3r74an2","properties":{"formattedCitation":"\\super 2\\nosupersub{}","plainCitation":"2","noteIndex":0},"citationItems":[{"id":16135,"uris":["http://zotero.org/users/1675241/items/3QYYCJYM"],"itemData":{"id":16135,"type":"article-journal","abstract":"It is now established that epilepsy is characterized by periodic dynamics that increase seizure likelihood at certain times of day, and which are highly patient-specific. However, these dynamics are not typically incorporated into seizure prediction algorithms due to the difficulty of estimating patient-specific rhythms from relatively short-term or unreliable data sources. This work outlines a novel framework to develop and assess seizure forecasts, and demonstrates that the predictive power of forecasting models is improved by circadian information. The analyses used long-term, continuous electrocorticography from nine subjects, recorded for an average of 320 days each. We used a large amount of out-of-sample data (a total of 900 days for algorithm training, and 2879 days for testing), enabling the most extensive post hoc investigation into seizure forecasting. We compared the results of an electrocorticography-based logistic regression model, a circadian probability, and a combined electrocorticography and circadian model. For all subjects, clinically relevant seizure prediction results were significant, and the addition of circadian information (combined model) maximized performance across a range of outcome measures. These results represent a proof-of-concept for implementing a circadian forecasting framework, and provide insight into new approaches for improving seizure prediction algorithms. The circadian framework adds very little computational complexity to existing prediction algorithms, and can be implemented using current-generation implant devices, or even non-invasively via surface electrodes using a wearable application. The ability to improve seizure prediction algorithms through straightforward, patient-specific modifications provides promise for increased quality of life and improved safety for patients with epilepsy.","container-title":"Brain: A Journal of Neurology","DOI":"10.1093/brain/awx173","ISSN":"1460-2156","issue":"8","journalAbbreviation":"Brain","language":"eng","note":"PMID: 28899023","page":"2169-2182","source":"PubMed","title":"The circadian profile of epilepsy improves seizure forecasting","volume":"140","author":[{"family":"Karoly","given":"Philippa J."},{"family":"Ung","given":"Hoameng"},{"family":"Grayden","given":"David B."},{"family":"Kuhlmann","given":"Levin"},{"family":"Leyde","given":"Kent"},{"family":"Cook","given":"Mark J."},{"family":"Freestone","given":"Dean R."}],"issued":{"date-parts":[["2017",8,1]]}}}],"schema":"https://github.com/citation-style-language/schema/raw/master/csl-citation.json"} </w:instrText>
      </w:r>
      <w:r>
        <w:fldChar w:fldCharType="separate"/>
      </w:r>
      <w:r w:rsidR="007848FE" w:rsidRPr="007848FE">
        <w:rPr>
          <w:rFonts w:ascii="Times New Roman" w:cs="Times New Roman"/>
          <w:szCs w:val="24"/>
          <w:vertAlign w:val="superscript"/>
        </w:rPr>
        <w:t>2</w:t>
      </w:r>
      <w:r>
        <w:fldChar w:fldCharType="end"/>
      </w:r>
      <w:r w:rsidRPr="00F90F89">
        <w:rPr>
          <w:lang w:val="en-CA"/>
        </w:rPr>
        <w:t>:</w:t>
      </w:r>
    </w:p>
    <w:p w14:paraId="196B7F0A" w14:textId="77777777" w:rsidR="00F94CC1" w:rsidRPr="00330134" w:rsidRDefault="00F94CC1" w:rsidP="00F94CC1">
      <w:pPr>
        <w:rPr>
          <w:i/>
          <w:lang w:val="en-CA"/>
        </w:rPr>
      </w:pPr>
      <m:oMathPara>
        <m:oMathParaPr>
          <m:jc m:val="center"/>
        </m:oMathParaPr>
        <m:oMath>
          <m:r>
            <m:rPr>
              <m:nor/>
            </m:rPr>
            <w:rPr>
              <w:rFonts w:ascii="Cambria Math" w:hAnsi="Cambria Math"/>
              <w:lang w:val="en-CA"/>
            </w:rPr>
            <m:t>BSS</m:t>
          </m:r>
          <m:r>
            <w:rPr>
              <w:rFonts w:ascii="Cambria Math" w:hAnsi="Cambria Math"/>
              <w:lang w:val="en-CA"/>
            </w:rPr>
            <m:t>(t)=1-</m:t>
          </m:r>
          <m:f>
            <m:fPr>
              <m:ctrlPr>
                <w:rPr>
                  <w:rFonts w:ascii="Cambria Math" w:hAnsi="Cambria Math"/>
                </w:rPr>
              </m:ctrlPr>
            </m:fPr>
            <m:num>
              <m:r>
                <m:rPr>
                  <m:nor/>
                </m:rPr>
                <w:rPr>
                  <w:rFonts w:ascii="Cambria Math" w:hAnsi="Cambria Math"/>
                  <w:lang w:val="en-CA"/>
                </w:rPr>
                <m:t>B</m:t>
              </m:r>
              <m:sSub>
                <m:sSubPr>
                  <m:ctrlPr>
                    <w:rPr>
                      <w:rFonts w:ascii="Cambria Math" w:hAnsi="Cambria Math"/>
                      <w:i/>
                    </w:rPr>
                  </m:ctrlPr>
                </m:sSubPr>
                <m:e>
                  <m:r>
                    <m:rPr>
                      <m:nor/>
                    </m:rPr>
                    <w:rPr>
                      <w:rFonts w:ascii="Cambria Math" w:hAnsi="Cambria Math"/>
                      <w:lang w:val="en-CA"/>
                    </w:rPr>
                    <m:t>S</m:t>
                  </m:r>
                </m:e>
                <m:sub>
                  <m:r>
                    <m:rPr>
                      <m:nor/>
                    </m:rPr>
                    <w:rPr>
                      <w:rFonts w:ascii="Cambria Math" w:hAnsi="Cambria Math"/>
                      <w:lang w:val="en-CA"/>
                    </w:rPr>
                    <m:t>model</m:t>
                  </m:r>
                </m:sub>
              </m:sSub>
              <m:r>
                <w:rPr>
                  <w:rFonts w:ascii="Cambria Math" w:hAnsi="Cambria Math"/>
                  <w:lang w:val="en-CA"/>
                </w:rPr>
                <m:t>(t)</m:t>
              </m:r>
              <m:ctrlPr>
                <w:rPr>
                  <w:rFonts w:ascii="Cambria Math" w:hAnsi="Cambria Math"/>
                  <w:i/>
                </w:rPr>
              </m:ctrlPr>
            </m:num>
            <m:den>
              <m:r>
                <m:rPr>
                  <m:nor/>
                </m:rPr>
                <w:rPr>
                  <w:rFonts w:ascii="Cambria Math" w:hAnsi="Cambria Math"/>
                  <w:lang w:val="en-CA"/>
                </w:rPr>
                <m:t>B</m:t>
              </m:r>
              <m:sSub>
                <m:sSubPr>
                  <m:ctrlPr>
                    <w:rPr>
                      <w:rFonts w:ascii="Cambria Math" w:hAnsi="Cambria Math"/>
                      <w:i/>
                    </w:rPr>
                  </m:ctrlPr>
                </m:sSubPr>
                <m:e>
                  <m:r>
                    <m:rPr>
                      <m:nor/>
                    </m:rPr>
                    <w:rPr>
                      <w:rFonts w:ascii="Cambria Math" w:hAnsi="Cambria Math"/>
                      <w:lang w:val="en-CA"/>
                    </w:rPr>
                    <m:t>S</m:t>
                  </m:r>
                </m:e>
                <m:sub>
                  <m:r>
                    <m:rPr>
                      <m:nor/>
                    </m:rPr>
                    <w:rPr>
                      <w:rFonts w:ascii="Cambria Math" w:hAnsi="Cambria Math"/>
                      <w:lang w:val="en-CA"/>
                    </w:rPr>
                    <m:t>ref</m:t>
                  </m:r>
                </m:sub>
              </m:sSub>
              <m:r>
                <w:rPr>
                  <w:rFonts w:ascii="Cambria Math" w:hAnsi="Cambria Math"/>
                  <w:lang w:val="en-CA"/>
                </w:rPr>
                <m:t>(t)</m:t>
              </m:r>
              <m:ctrlPr>
                <w:rPr>
                  <w:rFonts w:ascii="Cambria Math" w:hAnsi="Cambria Math"/>
                  <w:i/>
                </w:rPr>
              </m:ctrlPr>
            </m:den>
          </m:f>
          <m:r>
            <w:rPr>
              <w:rFonts w:ascii="Cambria Math" w:hAnsi="Cambria Math"/>
              <w:lang w:val="en-CA"/>
            </w:rPr>
            <m:t xml:space="preserve"> ,</m:t>
          </m:r>
        </m:oMath>
      </m:oMathPara>
    </w:p>
    <w:p w14:paraId="4BF55C41" w14:textId="77777777" w:rsidR="00F94CC1" w:rsidRDefault="00F94CC1" w:rsidP="00F94CC1">
      <w:pPr>
        <w:rPr>
          <w:lang w:val="en-CA"/>
        </w:rPr>
      </w:pPr>
      <w:r w:rsidRPr="00712C8C">
        <w:rPr>
          <w:lang w:val="en-CA"/>
        </w:rPr>
        <w:t xml:space="preserve">where </w:t>
      </w:r>
      <m:oMath>
        <m:r>
          <m:rPr>
            <m:nor/>
          </m:rPr>
          <w:rPr>
            <w:rFonts w:ascii="Cambria Math" w:hAnsi="Cambria Math"/>
            <w:lang w:val="en-CA"/>
          </w:rPr>
          <m:t>B</m:t>
        </m:r>
        <m:sSub>
          <m:sSubPr>
            <m:ctrlPr>
              <w:rPr>
                <w:rFonts w:ascii="Cambria Math" w:hAnsi="Cambria Math"/>
                <w:i/>
              </w:rPr>
            </m:ctrlPr>
          </m:sSubPr>
          <m:e>
            <m:r>
              <m:rPr>
                <m:nor/>
              </m:rPr>
              <w:rPr>
                <w:rFonts w:ascii="Cambria Math" w:hAnsi="Cambria Math"/>
                <w:lang w:val="en-CA"/>
              </w:rPr>
              <m:t>S</m:t>
            </m:r>
          </m:e>
          <m:sub>
            <m:r>
              <m:rPr>
                <m:nor/>
              </m:rPr>
              <w:rPr>
                <w:rFonts w:ascii="Cambria Math" w:hAnsi="Cambria Math"/>
                <w:lang w:val="en-CA"/>
              </w:rPr>
              <m:t>model</m:t>
            </m:r>
          </m:sub>
        </m:sSub>
      </m:oMath>
      <w:r w:rsidRPr="006E06EC">
        <w:rPr>
          <w:lang w:val="en-CA"/>
        </w:rPr>
        <w:t xml:space="preserve"> </w:t>
      </w:r>
      <w:r w:rsidRPr="00712C8C">
        <w:rPr>
          <w:lang w:val="en-CA"/>
        </w:rPr>
        <w:t xml:space="preserve"> and </w:t>
      </w:r>
      <m:oMath>
        <m:r>
          <m:rPr>
            <m:nor/>
          </m:rPr>
          <w:rPr>
            <w:rFonts w:ascii="Cambria Math" w:hAnsi="Cambria Math"/>
            <w:lang w:val="en-CA"/>
          </w:rPr>
          <m:t>B</m:t>
        </m:r>
        <m:sSub>
          <m:sSubPr>
            <m:ctrlPr>
              <w:rPr>
                <w:rFonts w:ascii="Cambria Math" w:hAnsi="Cambria Math"/>
                <w:i/>
              </w:rPr>
            </m:ctrlPr>
          </m:sSubPr>
          <m:e>
            <m:r>
              <m:rPr>
                <m:nor/>
              </m:rPr>
              <w:rPr>
                <w:rFonts w:ascii="Cambria Math" w:hAnsi="Cambria Math"/>
                <w:lang w:val="en-CA"/>
              </w:rPr>
              <m:t>S</m:t>
            </m:r>
          </m:e>
          <m:sub>
            <m:r>
              <m:rPr>
                <m:nor/>
              </m:rPr>
              <w:rPr>
                <w:rFonts w:ascii="Cambria Math" w:hAnsi="Cambria Math"/>
                <w:lang w:val="en-CA"/>
              </w:rPr>
              <m:t>ref</m:t>
            </m:r>
          </m:sub>
        </m:sSub>
      </m:oMath>
      <w:r>
        <w:t xml:space="preserve"> </w:t>
      </w:r>
      <w:r w:rsidRPr="00712C8C">
        <w:rPr>
          <w:lang w:val="en-CA"/>
        </w:rPr>
        <w:t xml:space="preserve">are the Brier scores of the evaluated model and reference model (i.e., random model), respectively. BSS takes values between </w:t>
      </w:r>
      <w:r w:rsidRPr="00DB0999">
        <w:rPr>
          <w:lang w:val="en-CA"/>
        </w:rPr>
        <w:t xml:space="preserve"> </w:t>
      </w:r>
      <m:oMath>
        <m:r>
          <w:rPr>
            <w:rFonts w:ascii="Cambria Math" w:hAnsi="Cambria Math"/>
            <w:lang w:val="en-CA"/>
          </w:rPr>
          <m:t>]-</m:t>
        </m:r>
        <m:r>
          <m:rPr>
            <m:sty m:val="p"/>
          </m:rPr>
          <w:rPr>
            <w:rFonts w:ascii="Cambria Math" w:hAnsi="Cambria Math"/>
            <w:lang w:val="en-CA"/>
          </w:rPr>
          <m:t>∞</m:t>
        </m:r>
        <m:r>
          <w:rPr>
            <w:rFonts w:ascii="Cambria Math" w:hAnsi="Cambria Math"/>
            <w:lang w:val="en-CA"/>
          </w:rPr>
          <m:t>, 1.0]</m:t>
        </m:r>
      </m:oMath>
      <w:r w:rsidRPr="00DB0999">
        <w:rPr>
          <w:lang w:val="en-CA"/>
        </w:rPr>
        <w:t xml:space="preserve">, </w:t>
      </w:r>
      <w:r w:rsidRPr="00712C8C">
        <w:rPr>
          <w:lang w:val="en-CA"/>
        </w:rPr>
        <w:t>with positive values indicating performance superior to reference.</w:t>
      </w:r>
    </w:p>
    <w:p w14:paraId="6BA4222B" w14:textId="339B149E" w:rsidR="00F94CC1" w:rsidRDefault="00482131" w:rsidP="00482131">
      <w:pPr>
        <w:pStyle w:val="Heading1"/>
        <w:rPr>
          <w:lang w:val="en-CA"/>
        </w:rPr>
      </w:pPr>
      <w:r>
        <w:rPr>
          <w:lang w:val="en-CA"/>
        </w:rPr>
        <w:t>Supplementary Methods 3</w:t>
      </w:r>
    </w:p>
    <w:p w14:paraId="12BFBAE5" w14:textId="77777777" w:rsidR="00482131" w:rsidRPr="00C43684" w:rsidRDefault="00482131" w:rsidP="00482131">
      <w:pPr>
        <w:rPr>
          <w:lang w:val="en-CA"/>
        </w:rPr>
      </w:pPr>
      <w:r w:rsidRPr="00C43684">
        <w:rPr>
          <w:lang w:val="en-CA"/>
        </w:rPr>
        <w:t>For model interpretation, we use Shapley values estimated via the gradient method, representing each model input value's contribution to its prediction</w:t>
      </w:r>
      <w:r>
        <w:rPr>
          <w:lang w:val="en-CA"/>
        </w:rPr>
        <w:t>.</w:t>
      </w:r>
      <w:r>
        <w:fldChar w:fldCharType="begin"/>
      </w:r>
      <w:r>
        <w:rPr>
          <w:lang w:val="en-CA"/>
        </w:rPr>
        <w:instrText xml:space="preserve"> ADDIN ZOTERO_ITEM CSL_CITATION {"citationID":"almv9a0ssc","properties":{"formattedCitation":"\\super 47,48\\nosupersub{}","plainCitation":"47,48","noteIndex":0},"citationItems":[{"id":16134,"uris":["http://zotero.org/users/1675241/items/KANZLR8S"],"itemData":{"id":16134,"type":"article","abstract":"Understanding why a model makes a certain prediction can be as crucial as the prediction's accuracy in many applications. However, the highest accuracy for large modern datasets is often achieved by complex models that even experts struggle to interpret, such as ensemble or deep learning models, creating a tension between accuracy and interpretability. In response, various methods have recently been proposed to help users interpret the predictions of complex models, but it is often unclear how these methods are related and when one method is preferable over another. To address this problem, we present a unified framework for interpreting predictions, SHAP (SHapley Additive exPlanations). SHAP assigns each feature an importance value for a particular prediction. Its novel components include: (1) the identification of a new class of additive feature importance measures, and (2) theoretical results showing there is a unique solution in this class with a set of desirable properties. The new class unifies six existing methods, notable because several recent methods in the class lack the proposed desirable properties. Based on insights from this unification, we present new methods that show improved computational performance and/or better consistency with human intuition than previous approaches.","DOI":"10.48550/arXiv.1705.07874","note":"arXiv:1705.07874 [cs]","number":"arXiv:1705.07874","publisher":"arXiv","source":"arXiv.org","title":"A Unified Approach to Interpreting Model Predictions","URL":"http://arxiv.org/abs/1705.07874","author":[{"family":"Lundberg","given":"Scott"},{"family":"Lee","given":"Su-In"}],"accessed":{"date-parts":[["2025",6,25]]},"issued":{"date-parts":[["2017",11,25]]}}},{"id":15326,"uris":["http://zotero.org/users/1675241/items/3G35E2WN"],"itemData":{"id":15326,"type":"article","abstract":"We study the problem of attributing the prediction of a deep network to its input features, a problem previously studied by several other works. We identify two fundamental axioms---Sensitivity and Implementation Invariance that attribution methods ought to satisfy. We show that they are not satisfied by most known attribution methods, which we consider to be a fundamental weakness of those methods. We use the axioms to guide the design of a new attribution method called Integrated Gradients. Our method requires no modification to the original network and is extremely simple to implement; it just needs a few calls to the standard gradient operator. We apply this method to a couple of image models, a couple of text models and a chemistry model, demonstrating its ability to debug networks, to extract rules from a network, and to enable users to engage with models better.","DOI":"10.48550/arXiv.1703.01365","note":"arXiv:1703.01365 [cs]","number":"arXiv:1703.01365","publisher":"arXiv","source":"arXiv.org","title":"Axiomatic Attribution for Deep Networks","URL":"http://arxiv.org/abs/1703.01365","author":[{"family":"Sundararajan","given":"Mukund"},{"family":"Taly","given":"Ankur"},{"family":"Yan","given":"Qiqi"}],"accessed":{"date-parts":[["2025",3,16]]},"issued":{"date-parts":[["2017",6,13]]}}}],"schema":"https://github.com/citation-style-language/schema/raw/master/csl-citation.json"} </w:instrText>
      </w:r>
      <w:r>
        <w:fldChar w:fldCharType="separate"/>
      </w:r>
      <w:r w:rsidRPr="006C6ECA">
        <w:rPr>
          <w:rFonts w:ascii="Times New Roman" w:cs="Times New Roman"/>
          <w:szCs w:val="24"/>
          <w:vertAlign w:val="superscript"/>
        </w:rPr>
        <w:t>47,48</w:t>
      </w:r>
      <w:r>
        <w:fldChar w:fldCharType="end"/>
      </w:r>
      <w:r w:rsidRPr="00C43684">
        <w:rPr>
          <w:lang w:val="en-CA"/>
        </w:rPr>
        <w:t xml:space="preserve"> We trained the Shapley value estimator on 500 random segments from the training sample, then extracted values from the 50 segments with highest risk scores and 50 with lowest scores. Values are then </w:t>
      </w:r>
      <w:r>
        <w:rPr>
          <w:lang w:val="en-CA"/>
        </w:rPr>
        <w:t>averaged</w:t>
      </w:r>
      <w:r w:rsidRPr="00C43684">
        <w:rPr>
          <w:lang w:val="en-CA"/>
        </w:rPr>
        <w:t xml:space="preserve"> over time-frequency and spatial domains. The Python </w:t>
      </w:r>
      <w:r w:rsidRPr="0059415C">
        <w:rPr>
          <w:i/>
          <w:iCs/>
          <w:lang w:val="en-CA"/>
        </w:rPr>
        <w:t>shap</w:t>
      </w:r>
      <w:r w:rsidRPr="00C43684">
        <w:rPr>
          <w:lang w:val="en-CA"/>
        </w:rPr>
        <w:t xml:space="preserve"> library was used for this analysis</w:t>
      </w:r>
      <w:r>
        <w:rPr>
          <w:lang w:val="en-CA"/>
        </w:rPr>
        <w:t>.</w:t>
      </w:r>
      <w:r>
        <w:fldChar w:fldCharType="begin"/>
      </w:r>
      <w:r>
        <w:rPr>
          <w:lang w:val="en-CA"/>
        </w:rPr>
        <w:instrText xml:space="preserve"> ADDIN ZOTERO_ITEM CSL_CITATION {"citationID":"a19m0l4qdi8","properties":{"formattedCitation":"\\super 47\\nosupersub{}","plainCitation":"47","noteIndex":0},"citationItems":[{"id":16134,"uris":["http://zotero.org/users/1675241/items/KANZLR8S"],"itemData":{"id":16134,"type":"article","abstract":"Understanding why a model makes a certain prediction can be as crucial as the prediction's accuracy in many applications. However, the highest accuracy for large modern datasets is often achieved by complex models that even experts struggle to interpret, such as ensemble or deep learning models, creating a tension between accuracy and interpretability. In response, various methods have recently been proposed to help users interpret the predictions of complex models, but it is often unclear how these methods are related and when one method is preferable over another. To address this problem, we present a unified framework for interpreting predictions, SHAP (SHapley Additive exPlanations). SHAP assigns each feature an importance value for a particular prediction. Its novel components include: (1) the identification of a new class of additive feature importance measures, and (2) theoretical results showing there is a unique solution in this class with a set of desirable properties. The new class unifies six existing methods, notable because several recent methods in the class lack the proposed desirable properties. Based on insights from this unification, we present new methods that show improved computational performance and/or better consistency with human intuition than previous approaches.","DOI":"10.48550/arXiv.1705.07874","note":"arXiv:1705.07874 [cs]","number":"arXiv:1705.07874","publisher":"arXiv","source":"arXiv.org","title":"A Unified Approach to Interpreting Model Predictions","URL":"http://arxiv.org/abs/1705.07874","author":[{"family":"Lundberg","given":"Scott"},{"family":"Lee","given":"Su-In"}],"accessed":{"date-parts":[["2025",6,25]]},"issued":{"date-parts":[["2017",11,25]]}}}],"schema":"https://github.com/citation-style-language/schema/raw/master/csl-citation.json"} </w:instrText>
      </w:r>
      <w:r>
        <w:fldChar w:fldCharType="separate"/>
      </w:r>
      <w:r w:rsidRPr="006C6ECA">
        <w:rPr>
          <w:rFonts w:ascii="Times New Roman" w:cs="Times New Roman"/>
          <w:szCs w:val="24"/>
          <w:vertAlign w:val="superscript"/>
        </w:rPr>
        <w:t>47</w:t>
      </w:r>
      <w:r>
        <w:fldChar w:fldCharType="end"/>
      </w:r>
    </w:p>
    <w:p w14:paraId="60718CA0" w14:textId="77777777" w:rsidR="00482131" w:rsidRPr="001A0AAD" w:rsidRDefault="00482131" w:rsidP="00482131">
      <w:pPr>
        <w:rPr>
          <w:lang w:val="en-CA"/>
        </w:rPr>
      </w:pPr>
      <w:r>
        <w:rPr>
          <w:lang w:val="en-CA"/>
        </w:rPr>
        <w:t>Finally, we performed a</w:t>
      </w:r>
      <w:r w:rsidRPr="00C43684">
        <w:rPr>
          <w:lang w:val="en-CA"/>
        </w:rPr>
        <w:t xml:space="preserve"> systematic ablation study </w:t>
      </w:r>
      <w:r>
        <w:rPr>
          <w:lang w:val="en-CA"/>
        </w:rPr>
        <w:t>to evaluate</w:t>
      </w:r>
      <w:r w:rsidRPr="00C43684">
        <w:rPr>
          <w:lang w:val="en-CA"/>
        </w:rPr>
        <w:t xml:space="preserve"> the impact of four key model parameters: segment duration (30s vs. 60s), frequency resolution (16 vs. 32), temporal resolution (0.4s vs. 0.8s), and data augmentation (presence vs. absence). For each configuration, the model is retrained on the training set with fixed optimization parameters (learning rate, batch size, scheduling) and evaluated on the test sample. Additionally, the original DeepEpilepsy model</w:t>
      </w:r>
      <w:r>
        <w:fldChar w:fldCharType="begin"/>
      </w:r>
      <w:r>
        <w:rPr>
          <w:lang w:val="en-CA"/>
        </w:rPr>
        <w:instrText xml:space="preserve"> ADDIN ZOTERO_ITEM CSL_CITATION {"citationID":"a2i8kf3du1o","properties":{"formattedCitation":"\\super 11\\nosupersub{}","plainCitation":"11","noteIndex":0},"citationItems":[{"id":15375,"uris":["http://zotero.org/users/1675241/items/4SGINZZ5"],"itemData":{"id":15375,"type":"article","abstract":"Background and Objectives The diagnostic yield of routine EEG in epilepsy is limited by low sensitivity and the potential for misinterpretation of interictal epileptiform discharges (IEDs). Our objective is to develop, train, and validate a deep learning model that can identify epilepsy from routine EEG recordings, complementing traditional IED-based interpretation.\nMethods This is a retrospective cohort study of diagnostic accuracy. All consecutive patients undergoing routine EEG at our tertiary care center between January 2018 and September 2019 were included. EEGs recorded between July 2019 and September 2019 constituted a temporally shifted testing cohort. The diagnosis of epilepsy was established by the treating neurologist at the end of the available follow-up period, based on clinical file review. Original EEG reports were reviewed for IEDs. We developed seven novel deep learning models based on Vision Transformers (ViT) and Convolutional Neural Networks (CNN), training them to classify raw EEG recordings. We compared their performance to IED-based interpretation and two previously proposed machine learning methods.\nResults The study included 948 EEGs from 846 patients (820 EEGs/728 patients in training/validation, 128 EEGs/118 patients in testing). Median follow-up was 2.2 years and 1.7 years in each cohort, respectively. Our flagship ViT model, DeepEpilepsy, achieved an area under the receiver operating characteristic curve (AUROC) of 0.76 (95% CI: 0.69–0.83), outperforming IED-based interpretation (0.69; 0.64–0.73) and previous methods. Combining DeepEpilepsy with IEDs increased the AUROC to 0.83 (0.77–0.89).\nDiscussion DeepEpilepsy can identify epilepsy on routine EEG independently of IEDs, suggesting that deep learning can detect novel EEG patterns relevant to epilepsy diagnosis. Further research is needed to understand the exact nature of these patterns and evaluate the clinical impact of this increased diagnostic yield in specific settings.","DOI":"10.1101/2025.01.13.25320425","language":"en","license":"© 2025, Posted by Cold Spring Harbor Laboratory. This pre-print is available under a Creative Commons License (Attribution 4.0 International), CC BY 4.0, as described at http://creativecommons.org/licenses/by/4.0/","note":"page: 2025.01.13.25320425","publisher":"medRxiv","source":"medRxiv","title":"Improving Diagnostic Accuracy of Routine EEG for Epilepsy using Deep Learning","URL":"https://www.medrxiv.org/content/10.1101/2025.01.13.25320425v1","author":[{"family":"Lemoine","given":"Émile"},{"family":"Toffa","given":"Denahin"},{"family":"Xu","given":"An Qi"},{"family":"Tessier","given":"Jean-Daniel"},{"family":"Jemel","given":"Mezen"},{"family":"Lesage","given":"Frédéric"},{"family":"Nguyen","given":"Dang K."},{"family":"Assi","given":"Elie Bou"}],"accessed":{"date-parts":[["2025",3,17]]},"issued":{"date-parts":[["2025",1,14]]}}}],"schema":"https://github.com/citation-style-language/schema/raw/master/csl-citation.json"} </w:instrText>
      </w:r>
      <w:r>
        <w:fldChar w:fldCharType="separate"/>
      </w:r>
      <w:r w:rsidRPr="00421568">
        <w:rPr>
          <w:rFonts w:ascii="Times New Roman" w:cs="Times New Roman"/>
          <w:szCs w:val="24"/>
          <w:vertAlign w:val="superscript"/>
        </w:rPr>
        <w:t>11</w:t>
      </w:r>
      <w:r>
        <w:fldChar w:fldCharType="end"/>
      </w:r>
      <w:r>
        <w:t xml:space="preserve"> </w:t>
      </w:r>
      <w:r w:rsidRPr="00C43684">
        <w:rPr>
          <w:lang w:val="en-CA"/>
        </w:rPr>
        <w:t>was adapted for survival prediction by modifying its output layer to generate seven temporal risk values, then retrained on the training set.</w:t>
      </w:r>
    </w:p>
    <w:p w14:paraId="1540F77B" w14:textId="14C4B14E" w:rsidR="00482131" w:rsidRDefault="00482131" w:rsidP="004D6466">
      <w:pPr>
        <w:rPr>
          <w:lang w:val="en-CA"/>
        </w:rPr>
        <w:sectPr w:rsidR="00482131" w:rsidSect="00BC0433">
          <w:pgSz w:w="12240" w:h="15840"/>
          <w:pgMar w:top="1440" w:right="1440" w:bottom="1440" w:left="1440" w:header="720" w:footer="720" w:gutter="0"/>
          <w:cols w:space="720"/>
          <w:docGrid w:linePitch="299"/>
        </w:sectPr>
      </w:pPr>
    </w:p>
    <w:p w14:paraId="7A04DE25" w14:textId="1A6C792B" w:rsidR="004D6466" w:rsidRDefault="00690B2A" w:rsidP="000C3472">
      <w:pPr>
        <w:pStyle w:val="Heading2"/>
        <w:rPr>
          <w:lang w:val="en-CA"/>
        </w:rPr>
      </w:pPr>
      <w:r>
        <w:rPr>
          <w:lang w:val="en-CA"/>
        </w:rPr>
        <w:lastRenderedPageBreak/>
        <w:t xml:space="preserve">Supplementary Table </w:t>
      </w:r>
      <w:r w:rsidR="00F46B17">
        <w:rPr>
          <w:lang w:val="en-CA"/>
        </w:rPr>
        <w:t>2</w:t>
      </w:r>
      <w:r>
        <w:rPr>
          <w:lang w:val="en-CA"/>
        </w:rPr>
        <w:t>: Training Hyperparameters for EEGSurvNet</w:t>
      </w:r>
    </w:p>
    <w:tbl>
      <w:tblPr>
        <w:tblStyle w:val="PlainTable5"/>
        <w:tblW w:w="0" w:type="auto"/>
        <w:jc w:val="center"/>
        <w:tblLook w:val="06A0" w:firstRow="1" w:lastRow="0" w:firstColumn="1" w:lastColumn="0" w:noHBand="1" w:noVBand="1"/>
      </w:tblPr>
      <w:tblGrid>
        <w:gridCol w:w="2081"/>
        <w:gridCol w:w="1491"/>
      </w:tblGrid>
      <w:tr w:rsidR="00690B2A" w:rsidRPr="00740D1C" w14:paraId="475016C2" w14:textId="77777777" w:rsidTr="00E36530">
        <w:trPr>
          <w:cnfStyle w:val="100000000000" w:firstRow="1" w:lastRow="0" w:firstColumn="0" w:lastColumn="0" w:oddVBand="0" w:evenVBand="0" w:oddHBand="0" w:evenHBand="0" w:firstRowFirstColumn="0" w:firstRowLastColumn="0" w:lastRowFirstColumn="0" w:lastRowLastColumn="0"/>
          <w:cantSplit/>
          <w:trHeight w:val="227"/>
          <w:jc w:val="center"/>
        </w:trPr>
        <w:tc>
          <w:tcPr>
            <w:cnfStyle w:val="001000000100" w:firstRow="0" w:lastRow="0" w:firstColumn="1" w:lastColumn="0" w:oddVBand="0" w:evenVBand="0" w:oddHBand="0" w:evenHBand="0" w:firstRowFirstColumn="1" w:firstRowLastColumn="0" w:lastRowFirstColumn="0" w:lastRowLastColumn="0"/>
            <w:tcW w:w="0" w:type="auto"/>
          </w:tcPr>
          <w:p w14:paraId="129E87F8" w14:textId="0496F07E" w:rsidR="00690B2A" w:rsidRPr="00F94CC1" w:rsidRDefault="00624DC7" w:rsidP="00E36530">
            <w:pPr>
              <w:spacing w:line="240" w:lineRule="auto"/>
              <w:rPr>
                <w:szCs w:val="18"/>
                <w:lang w:val="en-CA"/>
              </w:rPr>
            </w:pPr>
            <w:r>
              <w:rPr>
                <w:szCs w:val="18"/>
                <w:lang w:val="en-CA"/>
              </w:rPr>
              <w:t>Learning parameter</w:t>
            </w:r>
          </w:p>
        </w:tc>
        <w:tc>
          <w:tcPr>
            <w:tcW w:w="0" w:type="auto"/>
          </w:tcPr>
          <w:p w14:paraId="66D2FD66" w14:textId="288DFD70" w:rsidR="00690B2A" w:rsidRPr="00F94CC1" w:rsidRDefault="00624DC7" w:rsidP="00E36530">
            <w:pPr>
              <w:spacing w:line="240" w:lineRule="auto"/>
              <w:jc w:val="center"/>
              <w:cnfStyle w:val="100000000000" w:firstRow="1" w:lastRow="0" w:firstColumn="0" w:lastColumn="0" w:oddVBand="0" w:evenVBand="0" w:oddHBand="0" w:evenHBand="0" w:firstRowFirstColumn="0" w:firstRowLastColumn="0" w:lastRowFirstColumn="0" w:lastRowLastColumn="0"/>
              <w:rPr>
                <w:szCs w:val="18"/>
                <w:lang w:val="en-CA"/>
              </w:rPr>
            </w:pPr>
            <w:r>
              <w:rPr>
                <w:szCs w:val="18"/>
                <w:lang w:val="en-CA"/>
              </w:rPr>
              <w:t>Value</w:t>
            </w:r>
          </w:p>
        </w:tc>
      </w:tr>
      <w:tr w:rsidR="00690B2A" w:rsidRPr="00740D1C" w14:paraId="2C00CC7A" w14:textId="77777777" w:rsidTr="00E36530">
        <w:trPr>
          <w:cantSplit/>
          <w:trHeight w:val="227"/>
          <w:jc w:val="center"/>
        </w:trPr>
        <w:tc>
          <w:tcPr>
            <w:cnfStyle w:val="001000000000" w:firstRow="0" w:lastRow="0" w:firstColumn="1" w:lastColumn="0" w:oddVBand="0" w:evenVBand="0" w:oddHBand="0" w:evenHBand="0" w:firstRowFirstColumn="0" w:firstRowLastColumn="0" w:lastRowFirstColumn="0" w:lastRowLastColumn="0"/>
            <w:tcW w:w="0" w:type="auto"/>
          </w:tcPr>
          <w:p w14:paraId="6685EF1C" w14:textId="43442295" w:rsidR="00690B2A" w:rsidRPr="00F94CC1" w:rsidRDefault="00624DC7" w:rsidP="00E36530">
            <w:pPr>
              <w:spacing w:line="240" w:lineRule="auto"/>
              <w:rPr>
                <w:szCs w:val="18"/>
                <w:lang w:val="en-CA"/>
              </w:rPr>
            </w:pPr>
            <w:r>
              <w:rPr>
                <w:szCs w:val="18"/>
                <w:lang w:val="en-CA"/>
              </w:rPr>
              <w:t>Optimizer</w:t>
            </w:r>
          </w:p>
        </w:tc>
        <w:tc>
          <w:tcPr>
            <w:tcW w:w="0" w:type="auto"/>
          </w:tcPr>
          <w:p w14:paraId="3B32EED2" w14:textId="77777777" w:rsidR="00690B2A" w:rsidRPr="00F94CC1" w:rsidRDefault="00690B2A" w:rsidP="00E36530">
            <w:pPr>
              <w:spacing w:line="240" w:lineRule="auto"/>
              <w:jc w:val="center"/>
              <w:cnfStyle w:val="000000000000" w:firstRow="0" w:lastRow="0" w:firstColumn="0" w:lastColumn="0" w:oddVBand="0" w:evenVBand="0" w:oddHBand="0" w:evenHBand="0" w:firstRowFirstColumn="0" w:firstRowLastColumn="0" w:lastRowFirstColumn="0" w:lastRowLastColumn="0"/>
              <w:rPr>
                <w:szCs w:val="18"/>
                <w:lang w:val="en-CA"/>
              </w:rPr>
            </w:pPr>
            <w:r w:rsidRPr="00F94CC1">
              <w:rPr>
                <w:szCs w:val="18"/>
                <w:lang w:val="en-CA"/>
              </w:rPr>
              <w:t>AdamW</w:t>
            </w:r>
          </w:p>
        </w:tc>
      </w:tr>
      <w:tr w:rsidR="00690B2A" w:rsidRPr="00740D1C" w14:paraId="0D081802" w14:textId="77777777" w:rsidTr="00E36530">
        <w:trPr>
          <w:cantSplit/>
          <w:trHeight w:val="227"/>
          <w:jc w:val="center"/>
        </w:trPr>
        <w:tc>
          <w:tcPr>
            <w:cnfStyle w:val="001000000000" w:firstRow="0" w:lastRow="0" w:firstColumn="1" w:lastColumn="0" w:oddVBand="0" w:evenVBand="0" w:oddHBand="0" w:evenHBand="0" w:firstRowFirstColumn="0" w:firstRowLastColumn="0" w:lastRowFirstColumn="0" w:lastRowLastColumn="0"/>
            <w:tcW w:w="0" w:type="auto"/>
          </w:tcPr>
          <w:p w14:paraId="35B12429" w14:textId="6B91C29E" w:rsidR="00690B2A" w:rsidRPr="00F94CC1" w:rsidRDefault="00624DC7" w:rsidP="00E36530">
            <w:pPr>
              <w:spacing w:line="240" w:lineRule="auto"/>
              <w:rPr>
                <w:szCs w:val="18"/>
                <w:lang w:val="en-CA"/>
              </w:rPr>
            </w:pPr>
            <w:r>
              <w:rPr>
                <w:szCs w:val="18"/>
                <w:lang w:val="en-CA"/>
              </w:rPr>
              <w:t>Maximal learning rate</w:t>
            </w:r>
          </w:p>
        </w:tc>
        <w:tc>
          <w:tcPr>
            <w:tcW w:w="0" w:type="auto"/>
          </w:tcPr>
          <w:p w14:paraId="67C50971" w14:textId="77777777" w:rsidR="00690B2A" w:rsidRPr="00F94CC1" w:rsidRDefault="00690B2A" w:rsidP="00E36530">
            <w:pPr>
              <w:spacing w:line="240" w:lineRule="auto"/>
              <w:jc w:val="center"/>
              <w:cnfStyle w:val="000000000000" w:firstRow="0" w:lastRow="0" w:firstColumn="0" w:lastColumn="0" w:oddVBand="0" w:evenVBand="0" w:oddHBand="0" w:evenHBand="0" w:firstRowFirstColumn="0" w:firstRowLastColumn="0" w:lastRowFirstColumn="0" w:lastRowLastColumn="0"/>
              <w:rPr>
                <w:szCs w:val="18"/>
                <w:lang w:val="en-CA"/>
              </w:rPr>
            </w:pPr>
            <w:r w:rsidRPr="00F94CC1">
              <w:rPr>
                <w:szCs w:val="18"/>
                <w:lang w:val="en-CA"/>
              </w:rPr>
              <w:t>5.0 x10</w:t>
            </w:r>
            <w:r w:rsidRPr="00F94CC1">
              <w:rPr>
                <w:szCs w:val="18"/>
                <w:vertAlign w:val="superscript"/>
                <w:lang w:val="en-CA"/>
              </w:rPr>
              <w:t>-5</w:t>
            </w:r>
          </w:p>
        </w:tc>
      </w:tr>
      <w:tr w:rsidR="00690B2A" w:rsidRPr="00740D1C" w14:paraId="4259EC6D" w14:textId="77777777" w:rsidTr="00E36530">
        <w:trPr>
          <w:cantSplit/>
          <w:trHeight w:val="227"/>
          <w:jc w:val="center"/>
        </w:trPr>
        <w:tc>
          <w:tcPr>
            <w:cnfStyle w:val="001000000000" w:firstRow="0" w:lastRow="0" w:firstColumn="1" w:lastColumn="0" w:oddVBand="0" w:evenVBand="0" w:oddHBand="0" w:evenHBand="0" w:firstRowFirstColumn="0" w:firstRowLastColumn="0" w:lastRowFirstColumn="0" w:lastRowLastColumn="0"/>
            <w:tcW w:w="0" w:type="auto"/>
          </w:tcPr>
          <w:p w14:paraId="0A8DC40B" w14:textId="77777777" w:rsidR="00690B2A" w:rsidRPr="00624DC7" w:rsidRDefault="00690B2A" w:rsidP="00E36530">
            <w:pPr>
              <w:spacing w:line="240" w:lineRule="auto"/>
              <w:rPr>
                <w:szCs w:val="18"/>
                <w:lang w:val="en-CA"/>
              </w:rPr>
            </w:pPr>
            <w:r w:rsidRPr="00624DC7">
              <w:rPr>
                <w:szCs w:val="18"/>
                <w:lang w:val="en-CA"/>
              </w:rPr>
              <w:t>Weight decay</w:t>
            </w:r>
          </w:p>
        </w:tc>
        <w:tc>
          <w:tcPr>
            <w:tcW w:w="0" w:type="auto"/>
          </w:tcPr>
          <w:p w14:paraId="7BA6A020" w14:textId="77777777" w:rsidR="00690B2A" w:rsidRPr="00F94CC1" w:rsidRDefault="00690B2A" w:rsidP="00E36530">
            <w:pPr>
              <w:spacing w:line="240" w:lineRule="auto"/>
              <w:jc w:val="center"/>
              <w:cnfStyle w:val="000000000000" w:firstRow="0" w:lastRow="0" w:firstColumn="0" w:lastColumn="0" w:oddVBand="0" w:evenVBand="0" w:oddHBand="0" w:evenHBand="0" w:firstRowFirstColumn="0" w:firstRowLastColumn="0" w:lastRowFirstColumn="0" w:lastRowLastColumn="0"/>
              <w:rPr>
                <w:szCs w:val="18"/>
                <w:lang w:val="en-CA"/>
              </w:rPr>
            </w:pPr>
            <w:r w:rsidRPr="00F94CC1">
              <w:rPr>
                <w:szCs w:val="18"/>
                <w:lang w:val="en-CA"/>
              </w:rPr>
              <w:t>0.05</w:t>
            </w:r>
          </w:p>
        </w:tc>
      </w:tr>
      <w:tr w:rsidR="00690B2A" w:rsidRPr="00740D1C" w14:paraId="3A916241" w14:textId="77777777" w:rsidTr="00E36530">
        <w:trPr>
          <w:cantSplit/>
          <w:trHeight w:val="227"/>
          <w:jc w:val="center"/>
        </w:trPr>
        <w:tc>
          <w:tcPr>
            <w:cnfStyle w:val="001000000000" w:firstRow="0" w:lastRow="0" w:firstColumn="1" w:lastColumn="0" w:oddVBand="0" w:evenVBand="0" w:oddHBand="0" w:evenHBand="0" w:firstRowFirstColumn="0" w:firstRowLastColumn="0" w:lastRowFirstColumn="0" w:lastRowLastColumn="0"/>
            <w:tcW w:w="0" w:type="auto"/>
          </w:tcPr>
          <w:p w14:paraId="0ECFF4BB" w14:textId="77777777" w:rsidR="00690B2A" w:rsidRPr="00F94CC1" w:rsidRDefault="00690B2A" w:rsidP="00E36530">
            <w:pPr>
              <w:spacing w:line="240" w:lineRule="auto"/>
              <w:rPr>
                <w:szCs w:val="18"/>
                <w:lang w:val="en-CA"/>
              </w:rPr>
            </w:pPr>
            <w:r w:rsidRPr="00F94CC1">
              <w:rPr>
                <w:szCs w:val="18"/>
                <w:lang w:val="en-CA"/>
              </w:rPr>
              <w:t>Momentum</w:t>
            </w:r>
          </w:p>
        </w:tc>
        <w:tc>
          <w:tcPr>
            <w:tcW w:w="0" w:type="auto"/>
          </w:tcPr>
          <w:p w14:paraId="5AEC6952" w14:textId="77777777" w:rsidR="00690B2A" w:rsidRPr="00F94CC1" w:rsidRDefault="00690B2A" w:rsidP="00E36530">
            <w:pPr>
              <w:spacing w:line="240" w:lineRule="auto"/>
              <w:jc w:val="center"/>
              <w:cnfStyle w:val="000000000000" w:firstRow="0" w:lastRow="0" w:firstColumn="0" w:lastColumn="0" w:oddVBand="0" w:evenVBand="0" w:oddHBand="0" w:evenHBand="0" w:firstRowFirstColumn="0" w:firstRowLastColumn="0" w:lastRowFirstColumn="0" w:lastRowLastColumn="0"/>
              <w:rPr>
                <w:szCs w:val="18"/>
                <w:lang w:val="en-CA"/>
              </w:rPr>
            </w:pPr>
            <w:r w:rsidRPr="00717441">
              <w:rPr>
                <w:szCs w:val="18"/>
                <w:lang w:val="en-CA"/>
              </w:rPr>
              <w:t>β1, β2=0.9, 0.999</w:t>
            </w:r>
          </w:p>
        </w:tc>
      </w:tr>
      <w:tr w:rsidR="00690B2A" w:rsidRPr="00740D1C" w14:paraId="4C67942A" w14:textId="77777777" w:rsidTr="00E36530">
        <w:trPr>
          <w:cantSplit/>
          <w:trHeight w:val="227"/>
          <w:jc w:val="center"/>
        </w:trPr>
        <w:tc>
          <w:tcPr>
            <w:cnfStyle w:val="001000000000" w:firstRow="0" w:lastRow="0" w:firstColumn="1" w:lastColumn="0" w:oddVBand="0" w:evenVBand="0" w:oddHBand="0" w:evenHBand="0" w:firstRowFirstColumn="0" w:firstRowLastColumn="0" w:lastRowFirstColumn="0" w:lastRowLastColumn="0"/>
            <w:tcW w:w="0" w:type="auto"/>
          </w:tcPr>
          <w:p w14:paraId="76732DED" w14:textId="19D149EF" w:rsidR="00690B2A" w:rsidRPr="00F94CC1" w:rsidRDefault="00624DC7" w:rsidP="00E36530">
            <w:pPr>
              <w:spacing w:line="240" w:lineRule="auto"/>
              <w:rPr>
                <w:szCs w:val="18"/>
                <w:lang w:val="en-CA"/>
              </w:rPr>
            </w:pPr>
            <w:r>
              <w:rPr>
                <w:szCs w:val="18"/>
                <w:lang w:val="en-CA"/>
              </w:rPr>
              <w:t>Effective batch size</w:t>
            </w:r>
          </w:p>
        </w:tc>
        <w:tc>
          <w:tcPr>
            <w:tcW w:w="0" w:type="auto"/>
          </w:tcPr>
          <w:p w14:paraId="3BB5E6E4" w14:textId="77777777" w:rsidR="00690B2A" w:rsidRPr="00717441" w:rsidRDefault="00690B2A" w:rsidP="00E36530">
            <w:pPr>
              <w:spacing w:line="240" w:lineRule="auto"/>
              <w:jc w:val="center"/>
              <w:cnfStyle w:val="000000000000" w:firstRow="0" w:lastRow="0" w:firstColumn="0" w:lastColumn="0" w:oddVBand="0" w:evenVBand="0" w:oddHBand="0" w:evenHBand="0" w:firstRowFirstColumn="0" w:firstRowLastColumn="0" w:lastRowFirstColumn="0" w:lastRowLastColumn="0"/>
              <w:rPr>
                <w:szCs w:val="18"/>
                <w:lang w:val="en-CA"/>
              </w:rPr>
            </w:pPr>
            <w:r>
              <w:rPr>
                <w:szCs w:val="18"/>
                <w:lang w:val="en-CA"/>
              </w:rPr>
              <w:t>512</w:t>
            </w:r>
          </w:p>
        </w:tc>
      </w:tr>
      <w:tr w:rsidR="00690B2A" w:rsidRPr="00740D1C" w14:paraId="67AFF4FE" w14:textId="77777777" w:rsidTr="00E36530">
        <w:trPr>
          <w:cantSplit/>
          <w:trHeight w:val="227"/>
          <w:jc w:val="center"/>
        </w:trPr>
        <w:tc>
          <w:tcPr>
            <w:cnfStyle w:val="001000000000" w:firstRow="0" w:lastRow="0" w:firstColumn="1" w:lastColumn="0" w:oddVBand="0" w:evenVBand="0" w:oddHBand="0" w:evenHBand="0" w:firstRowFirstColumn="0" w:firstRowLastColumn="0" w:lastRowFirstColumn="0" w:lastRowLastColumn="0"/>
            <w:tcW w:w="0" w:type="auto"/>
          </w:tcPr>
          <w:p w14:paraId="3CABF935" w14:textId="6F08B004" w:rsidR="00690B2A" w:rsidRPr="00F94CC1" w:rsidRDefault="00752F5D" w:rsidP="00E36530">
            <w:pPr>
              <w:spacing w:line="240" w:lineRule="auto"/>
              <w:rPr>
                <w:szCs w:val="18"/>
                <w:lang w:val="en-CA"/>
              </w:rPr>
            </w:pPr>
            <w:r>
              <w:rPr>
                <w:szCs w:val="18"/>
                <w:lang w:val="en-CA"/>
              </w:rPr>
              <w:t>Number of GPUs</w:t>
            </w:r>
          </w:p>
        </w:tc>
        <w:tc>
          <w:tcPr>
            <w:tcW w:w="0" w:type="auto"/>
          </w:tcPr>
          <w:p w14:paraId="2C8439F3" w14:textId="77777777" w:rsidR="00690B2A" w:rsidRDefault="00690B2A" w:rsidP="00E36530">
            <w:pPr>
              <w:spacing w:line="240" w:lineRule="auto"/>
              <w:jc w:val="center"/>
              <w:cnfStyle w:val="000000000000" w:firstRow="0" w:lastRow="0" w:firstColumn="0" w:lastColumn="0" w:oddVBand="0" w:evenVBand="0" w:oddHBand="0" w:evenHBand="0" w:firstRowFirstColumn="0" w:firstRowLastColumn="0" w:lastRowFirstColumn="0" w:lastRowLastColumn="0"/>
              <w:rPr>
                <w:szCs w:val="18"/>
                <w:lang w:val="en-CA"/>
              </w:rPr>
            </w:pPr>
            <w:r>
              <w:rPr>
                <w:szCs w:val="18"/>
                <w:lang w:val="en-CA"/>
              </w:rPr>
              <w:t>2</w:t>
            </w:r>
          </w:p>
        </w:tc>
      </w:tr>
      <w:tr w:rsidR="00690B2A" w:rsidRPr="00740D1C" w14:paraId="5D914E08" w14:textId="77777777" w:rsidTr="00E36530">
        <w:trPr>
          <w:cantSplit/>
          <w:trHeight w:val="227"/>
          <w:jc w:val="center"/>
        </w:trPr>
        <w:tc>
          <w:tcPr>
            <w:cnfStyle w:val="001000000000" w:firstRow="0" w:lastRow="0" w:firstColumn="1" w:lastColumn="0" w:oddVBand="0" w:evenVBand="0" w:oddHBand="0" w:evenHBand="0" w:firstRowFirstColumn="0" w:firstRowLastColumn="0" w:lastRowFirstColumn="0" w:lastRowLastColumn="0"/>
            <w:tcW w:w="0" w:type="auto"/>
          </w:tcPr>
          <w:p w14:paraId="6456ACAE" w14:textId="246CE827" w:rsidR="00690B2A" w:rsidRPr="00F94CC1" w:rsidRDefault="00624DC7" w:rsidP="00E36530">
            <w:pPr>
              <w:spacing w:line="240" w:lineRule="auto"/>
              <w:rPr>
                <w:szCs w:val="18"/>
                <w:lang w:val="en-CA"/>
              </w:rPr>
            </w:pPr>
            <w:r>
              <w:rPr>
                <w:szCs w:val="18"/>
                <w:lang w:val="en-CA"/>
              </w:rPr>
              <w:t>Epochs</w:t>
            </w:r>
          </w:p>
        </w:tc>
        <w:tc>
          <w:tcPr>
            <w:tcW w:w="0" w:type="auto"/>
          </w:tcPr>
          <w:p w14:paraId="6C2B8B71" w14:textId="77777777" w:rsidR="00690B2A" w:rsidRDefault="00690B2A" w:rsidP="00E36530">
            <w:pPr>
              <w:spacing w:line="240" w:lineRule="auto"/>
              <w:jc w:val="center"/>
              <w:cnfStyle w:val="000000000000" w:firstRow="0" w:lastRow="0" w:firstColumn="0" w:lastColumn="0" w:oddVBand="0" w:evenVBand="0" w:oddHBand="0" w:evenHBand="0" w:firstRowFirstColumn="0" w:firstRowLastColumn="0" w:lastRowFirstColumn="0" w:lastRowLastColumn="0"/>
              <w:rPr>
                <w:szCs w:val="18"/>
                <w:lang w:val="en-CA"/>
              </w:rPr>
            </w:pPr>
            <w:r>
              <w:rPr>
                <w:szCs w:val="18"/>
                <w:lang w:val="en-CA"/>
              </w:rPr>
              <w:t>25</w:t>
            </w:r>
          </w:p>
        </w:tc>
      </w:tr>
      <w:tr w:rsidR="00690B2A" w:rsidRPr="00740D1C" w14:paraId="17D1DD93" w14:textId="77777777" w:rsidTr="00E36530">
        <w:trPr>
          <w:cantSplit/>
          <w:trHeight w:val="227"/>
          <w:jc w:val="center"/>
        </w:trPr>
        <w:tc>
          <w:tcPr>
            <w:cnfStyle w:val="001000000000" w:firstRow="0" w:lastRow="0" w:firstColumn="1" w:lastColumn="0" w:oddVBand="0" w:evenVBand="0" w:oddHBand="0" w:evenHBand="0" w:firstRowFirstColumn="0" w:firstRowLastColumn="0" w:lastRowFirstColumn="0" w:lastRowLastColumn="0"/>
            <w:tcW w:w="0" w:type="auto"/>
          </w:tcPr>
          <w:p w14:paraId="2A6B7CF9" w14:textId="473102AB" w:rsidR="00690B2A" w:rsidRPr="00F94CC1" w:rsidRDefault="00624DC7" w:rsidP="00E36530">
            <w:pPr>
              <w:spacing w:line="240" w:lineRule="auto"/>
              <w:rPr>
                <w:szCs w:val="18"/>
                <w:lang w:val="en-CA"/>
              </w:rPr>
            </w:pPr>
            <w:r>
              <w:rPr>
                <w:szCs w:val="18"/>
                <w:lang w:val="en-CA"/>
              </w:rPr>
              <w:t>Learning rate scheduler</w:t>
            </w:r>
          </w:p>
        </w:tc>
        <w:tc>
          <w:tcPr>
            <w:tcW w:w="0" w:type="auto"/>
          </w:tcPr>
          <w:p w14:paraId="78A61DCB" w14:textId="77777777" w:rsidR="00690B2A" w:rsidRPr="00E77B00" w:rsidRDefault="00690B2A" w:rsidP="00E36530">
            <w:pPr>
              <w:spacing w:line="240" w:lineRule="auto"/>
              <w:jc w:val="center"/>
              <w:cnfStyle w:val="000000000000" w:firstRow="0" w:lastRow="0" w:firstColumn="0" w:lastColumn="0" w:oddVBand="0" w:evenVBand="0" w:oddHBand="0" w:evenHBand="0" w:firstRowFirstColumn="0" w:firstRowLastColumn="0" w:lastRowFirstColumn="0" w:lastRowLastColumn="0"/>
              <w:rPr>
                <w:i/>
                <w:iCs/>
                <w:szCs w:val="18"/>
                <w:lang w:val="en-CA"/>
              </w:rPr>
            </w:pPr>
            <w:r w:rsidRPr="00E77B00">
              <w:rPr>
                <w:i/>
                <w:iCs/>
                <w:szCs w:val="18"/>
                <w:lang w:val="en-CA"/>
              </w:rPr>
              <w:t>Cosine decay</w:t>
            </w:r>
          </w:p>
        </w:tc>
      </w:tr>
      <w:tr w:rsidR="00690B2A" w:rsidRPr="00740D1C" w14:paraId="063286FA" w14:textId="77777777" w:rsidTr="00E36530">
        <w:trPr>
          <w:cantSplit/>
          <w:trHeight w:val="227"/>
          <w:jc w:val="center"/>
        </w:trPr>
        <w:tc>
          <w:tcPr>
            <w:cnfStyle w:val="001000000000" w:firstRow="0" w:lastRow="0" w:firstColumn="1" w:lastColumn="0" w:oddVBand="0" w:evenVBand="0" w:oddHBand="0" w:evenHBand="0" w:firstRowFirstColumn="0" w:firstRowLastColumn="0" w:lastRowFirstColumn="0" w:lastRowLastColumn="0"/>
            <w:tcW w:w="0" w:type="auto"/>
          </w:tcPr>
          <w:p w14:paraId="692E085F" w14:textId="740C5C35" w:rsidR="00690B2A" w:rsidRPr="00F94CC1" w:rsidRDefault="00624DC7" w:rsidP="00E36530">
            <w:pPr>
              <w:spacing w:line="240" w:lineRule="auto"/>
              <w:rPr>
                <w:szCs w:val="18"/>
                <w:lang w:val="en-CA"/>
              </w:rPr>
            </w:pPr>
            <w:r>
              <w:rPr>
                <w:szCs w:val="18"/>
                <w:lang w:val="en-CA"/>
              </w:rPr>
              <w:t>Warmup epochs</w:t>
            </w:r>
          </w:p>
        </w:tc>
        <w:tc>
          <w:tcPr>
            <w:tcW w:w="0" w:type="auto"/>
          </w:tcPr>
          <w:p w14:paraId="260418A7" w14:textId="77777777" w:rsidR="00690B2A" w:rsidRDefault="00690B2A" w:rsidP="00E36530">
            <w:pPr>
              <w:spacing w:line="240" w:lineRule="auto"/>
              <w:jc w:val="center"/>
              <w:cnfStyle w:val="000000000000" w:firstRow="0" w:lastRow="0" w:firstColumn="0" w:lastColumn="0" w:oddVBand="0" w:evenVBand="0" w:oddHBand="0" w:evenHBand="0" w:firstRowFirstColumn="0" w:firstRowLastColumn="0" w:lastRowFirstColumn="0" w:lastRowLastColumn="0"/>
              <w:rPr>
                <w:szCs w:val="18"/>
                <w:lang w:val="en-CA"/>
              </w:rPr>
            </w:pPr>
            <w:r>
              <w:rPr>
                <w:szCs w:val="18"/>
                <w:lang w:val="en-CA"/>
              </w:rPr>
              <w:t>1</w:t>
            </w:r>
          </w:p>
        </w:tc>
      </w:tr>
      <w:tr w:rsidR="00690B2A" w:rsidRPr="00740D1C" w14:paraId="43B476B1" w14:textId="77777777" w:rsidTr="00E36530">
        <w:trPr>
          <w:cantSplit/>
          <w:trHeight w:val="227"/>
          <w:jc w:val="center"/>
        </w:trPr>
        <w:tc>
          <w:tcPr>
            <w:cnfStyle w:val="001000000000" w:firstRow="0" w:lastRow="0" w:firstColumn="1" w:lastColumn="0" w:oddVBand="0" w:evenVBand="0" w:oddHBand="0" w:evenHBand="0" w:firstRowFirstColumn="0" w:firstRowLastColumn="0" w:lastRowFirstColumn="0" w:lastRowLastColumn="0"/>
            <w:tcW w:w="0" w:type="auto"/>
          </w:tcPr>
          <w:p w14:paraId="5B70E329" w14:textId="74621DC6" w:rsidR="00690B2A" w:rsidRPr="00F94CC1" w:rsidRDefault="00624DC7" w:rsidP="00E36530">
            <w:pPr>
              <w:spacing w:line="240" w:lineRule="auto"/>
              <w:rPr>
                <w:szCs w:val="18"/>
                <w:lang w:val="en-CA"/>
              </w:rPr>
            </w:pPr>
            <w:r>
              <w:rPr>
                <w:szCs w:val="18"/>
                <w:lang w:val="en-CA"/>
              </w:rPr>
              <w:t>Warmup schedule</w:t>
            </w:r>
          </w:p>
        </w:tc>
        <w:tc>
          <w:tcPr>
            <w:tcW w:w="0" w:type="auto"/>
          </w:tcPr>
          <w:p w14:paraId="14C77A88" w14:textId="433431A9" w:rsidR="00690B2A" w:rsidRDefault="00624DC7" w:rsidP="00E36530">
            <w:pPr>
              <w:spacing w:line="240" w:lineRule="auto"/>
              <w:jc w:val="center"/>
              <w:cnfStyle w:val="000000000000" w:firstRow="0" w:lastRow="0" w:firstColumn="0" w:lastColumn="0" w:oddVBand="0" w:evenVBand="0" w:oddHBand="0" w:evenHBand="0" w:firstRowFirstColumn="0" w:firstRowLastColumn="0" w:lastRowFirstColumn="0" w:lastRowLastColumn="0"/>
              <w:rPr>
                <w:szCs w:val="18"/>
                <w:lang w:val="en-CA"/>
              </w:rPr>
            </w:pPr>
            <w:r>
              <w:rPr>
                <w:szCs w:val="18"/>
                <w:lang w:val="en-CA"/>
              </w:rPr>
              <w:t>Linear</w:t>
            </w:r>
          </w:p>
        </w:tc>
      </w:tr>
      <w:tr w:rsidR="00690B2A" w:rsidRPr="00740D1C" w14:paraId="353FE8CD" w14:textId="77777777" w:rsidTr="00E36530">
        <w:trPr>
          <w:cantSplit/>
          <w:trHeight w:val="227"/>
          <w:jc w:val="center"/>
        </w:trPr>
        <w:tc>
          <w:tcPr>
            <w:cnfStyle w:val="001000000000" w:firstRow="0" w:lastRow="0" w:firstColumn="1" w:lastColumn="0" w:oddVBand="0" w:evenVBand="0" w:oddHBand="0" w:evenHBand="0" w:firstRowFirstColumn="0" w:firstRowLastColumn="0" w:lastRowFirstColumn="0" w:lastRowLastColumn="0"/>
            <w:tcW w:w="0" w:type="auto"/>
          </w:tcPr>
          <w:p w14:paraId="7D3A427B" w14:textId="04DC0F43" w:rsidR="00690B2A" w:rsidRPr="00F94CC1" w:rsidRDefault="00624DC7" w:rsidP="00E36530">
            <w:pPr>
              <w:spacing w:line="240" w:lineRule="auto"/>
              <w:rPr>
                <w:szCs w:val="18"/>
                <w:lang w:val="en-CA"/>
              </w:rPr>
            </w:pPr>
            <w:r>
              <w:rPr>
                <w:szCs w:val="18"/>
                <w:lang w:val="en-CA"/>
              </w:rPr>
              <w:t>Augmentation probability</w:t>
            </w:r>
          </w:p>
        </w:tc>
        <w:tc>
          <w:tcPr>
            <w:tcW w:w="0" w:type="auto"/>
          </w:tcPr>
          <w:p w14:paraId="3F157540" w14:textId="77777777" w:rsidR="00690B2A" w:rsidRDefault="00690B2A" w:rsidP="00E36530">
            <w:pPr>
              <w:spacing w:line="240" w:lineRule="auto"/>
              <w:jc w:val="center"/>
              <w:cnfStyle w:val="000000000000" w:firstRow="0" w:lastRow="0" w:firstColumn="0" w:lastColumn="0" w:oddVBand="0" w:evenVBand="0" w:oddHBand="0" w:evenHBand="0" w:firstRowFirstColumn="0" w:firstRowLastColumn="0" w:lastRowFirstColumn="0" w:lastRowLastColumn="0"/>
              <w:rPr>
                <w:szCs w:val="18"/>
                <w:lang w:val="en-CA"/>
              </w:rPr>
            </w:pPr>
            <w:r>
              <w:rPr>
                <w:szCs w:val="18"/>
                <w:lang w:val="en-CA"/>
              </w:rPr>
              <w:t>0.9</w:t>
            </w:r>
          </w:p>
        </w:tc>
      </w:tr>
      <w:tr w:rsidR="00690B2A" w:rsidRPr="00740D1C" w14:paraId="598D14FB" w14:textId="77777777" w:rsidTr="00E36530">
        <w:trPr>
          <w:cantSplit/>
          <w:trHeight w:val="227"/>
          <w:jc w:val="center"/>
        </w:trPr>
        <w:tc>
          <w:tcPr>
            <w:cnfStyle w:val="001000000000" w:firstRow="0" w:lastRow="0" w:firstColumn="1" w:lastColumn="0" w:oddVBand="0" w:evenVBand="0" w:oddHBand="0" w:evenHBand="0" w:firstRowFirstColumn="0" w:firstRowLastColumn="0" w:lastRowFirstColumn="0" w:lastRowLastColumn="0"/>
            <w:tcW w:w="0" w:type="auto"/>
          </w:tcPr>
          <w:p w14:paraId="6FD2BE10" w14:textId="77777777" w:rsidR="00690B2A" w:rsidRPr="00F94CC1" w:rsidRDefault="00690B2A" w:rsidP="00E36530">
            <w:pPr>
              <w:spacing w:line="240" w:lineRule="auto"/>
              <w:rPr>
                <w:i/>
                <w:iCs w:val="0"/>
                <w:szCs w:val="18"/>
                <w:lang w:val="en-CA"/>
              </w:rPr>
            </w:pPr>
            <w:r w:rsidRPr="00F94CC1">
              <w:rPr>
                <w:i/>
                <w:iCs w:val="0"/>
                <w:szCs w:val="18"/>
                <w:lang w:val="en-CA"/>
              </w:rPr>
              <w:t>Gradient clipping</w:t>
            </w:r>
          </w:p>
        </w:tc>
        <w:tc>
          <w:tcPr>
            <w:tcW w:w="0" w:type="auto"/>
          </w:tcPr>
          <w:p w14:paraId="02D2517F" w14:textId="1CE632E1" w:rsidR="00690B2A" w:rsidRDefault="00624DC7" w:rsidP="00E36530">
            <w:pPr>
              <w:spacing w:line="240" w:lineRule="auto"/>
              <w:jc w:val="center"/>
              <w:cnfStyle w:val="000000000000" w:firstRow="0" w:lastRow="0" w:firstColumn="0" w:lastColumn="0" w:oddVBand="0" w:evenVBand="0" w:oddHBand="0" w:evenHBand="0" w:firstRowFirstColumn="0" w:firstRowLastColumn="0" w:lastRowFirstColumn="0" w:lastRowLastColumn="0"/>
              <w:rPr>
                <w:szCs w:val="18"/>
                <w:lang w:val="en-CA"/>
              </w:rPr>
            </w:pPr>
            <w:r>
              <w:rPr>
                <w:szCs w:val="18"/>
                <w:lang w:val="en-CA"/>
              </w:rPr>
              <w:t>None</w:t>
            </w:r>
          </w:p>
        </w:tc>
      </w:tr>
    </w:tbl>
    <w:p w14:paraId="6A8806B4" w14:textId="77777777" w:rsidR="00C63DA7" w:rsidRDefault="00C63DA7" w:rsidP="004D6466">
      <w:pPr>
        <w:rPr>
          <w:lang w:val="en-CA"/>
        </w:rPr>
        <w:sectPr w:rsidR="00C63DA7" w:rsidSect="00BC0433">
          <w:pgSz w:w="12240" w:h="15840"/>
          <w:pgMar w:top="1440" w:right="1440" w:bottom="1440" w:left="1440" w:header="720" w:footer="720" w:gutter="0"/>
          <w:cols w:space="720"/>
          <w:docGrid w:linePitch="299"/>
        </w:sectPr>
      </w:pPr>
    </w:p>
    <w:p w14:paraId="44447DE5" w14:textId="20C0E98C" w:rsidR="00690B2A" w:rsidRDefault="007279CB" w:rsidP="00103A07">
      <w:pPr>
        <w:pStyle w:val="Heading2"/>
        <w:rPr>
          <w:lang w:val="en-CA"/>
        </w:rPr>
      </w:pPr>
      <w:r>
        <w:rPr>
          <w:lang w:val="en-CA"/>
        </w:rPr>
        <w:lastRenderedPageBreak/>
        <w:t>Supplementary Table 3: Ablation Study for EEGSurvNet</w:t>
      </w:r>
    </w:p>
    <w:tbl>
      <w:tblPr>
        <w:tblStyle w:val="PlainTable3"/>
        <w:tblW w:w="0" w:type="auto"/>
        <w:tblLook w:val="06A0" w:firstRow="1" w:lastRow="0" w:firstColumn="1" w:lastColumn="0" w:noHBand="1" w:noVBand="1"/>
      </w:tblPr>
      <w:tblGrid>
        <w:gridCol w:w="1306"/>
        <w:gridCol w:w="1317"/>
        <w:gridCol w:w="2026"/>
        <w:gridCol w:w="1851"/>
        <w:gridCol w:w="1826"/>
        <w:gridCol w:w="1016"/>
      </w:tblGrid>
      <w:tr w:rsidR="007279CB" w:rsidRPr="001C31E1" w14:paraId="0016F884" w14:textId="77777777" w:rsidTr="00E36530">
        <w:trPr>
          <w:cnfStyle w:val="100000000000" w:firstRow="1" w:lastRow="0" w:firstColumn="0" w:lastColumn="0" w:oddVBand="0" w:evenVBand="0" w:oddHBand="0" w:evenHBand="0" w:firstRowFirstColumn="0" w:firstRowLastColumn="0" w:lastRowFirstColumn="0" w:lastRowLastColumn="0"/>
          <w:trHeight w:val="165"/>
        </w:trPr>
        <w:tc>
          <w:tcPr>
            <w:cnfStyle w:val="001000000100" w:firstRow="0" w:lastRow="0" w:firstColumn="1" w:lastColumn="0" w:oddVBand="0" w:evenVBand="0" w:oddHBand="0" w:evenHBand="0" w:firstRowFirstColumn="1" w:firstRowLastColumn="0" w:lastRowFirstColumn="0" w:lastRowLastColumn="0"/>
            <w:tcW w:w="0" w:type="auto"/>
          </w:tcPr>
          <w:p w14:paraId="7376E860" w14:textId="10C40A07" w:rsidR="007279CB" w:rsidRPr="001C31E1" w:rsidRDefault="008F652A" w:rsidP="00E36530">
            <w:pPr>
              <w:spacing w:line="240" w:lineRule="auto"/>
              <w:jc w:val="center"/>
              <w:rPr>
                <w:rFonts w:ascii="Times New Roman" w:eastAsia="Times New Roman" w:hAnsi="Times New Roman" w:cs="Times New Roman"/>
                <w:color w:val="000000"/>
                <w:sz w:val="18"/>
                <w:szCs w:val="18"/>
                <w:lang w:val="en-CA"/>
              </w:rPr>
            </w:pPr>
            <w:r>
              <w:rPr>
                <w:rFonts w:ascii="Times New Roman" w:eastAsia="Times New Roman" w:hAnsi="Times New Roman" w:cs="Times New Roman"/>
                <w:caps w:val="0"/>
                <w:color w:val="000000"/>
                <w:sz w:val="18"/>
                <w:szCs w:val="18"/>
                <w:lang w:val="en-CA"/>
              </w:rPr>
              <w:t>Model</w:t>
            </w:r>
          </w:p>
        </w:tc>
        <w:tc>
          <w:tcPr>
            <w:tcW w:w="0" w:type="auto"/>
          </w:tcPr>
          <w:p w14:paraId="33BD9BDE" w14:textId="77777777" w:rsidR="007279CB" w:rsidRPr="001C31E1" w:rsidRDefault="007279CB" w:rsidP="00E36530">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rPr>
            </w:pPr>
            <w:r w:rsidRPr="001C31E1">
              <w:rPr>
                <w:rFonts w:ascii="Times New Roman" w:eastAsia="Times New Roman" w:hAnsi="Times New Roman" w:cs="Times New Roman"/>
                <w:caps w:val="0"/>
                <w:color w:val="000000"/>
                <w:sz w:val="18"/>
                <w:szCs w:val="18"/>
                <w:lang w:val="en-CA"/>
              </w:rPr>
              <w:t>Augmentation</w:t>
            </w:r>
          </w:p>
        </w:tc>
        <w:tc>
          <w:tcPr>
            <w:tcW w:w="0" w:type="auto"/>
          </w:tcPr>
          <w:p w14:paraId="0C116A32" w14:textId="76D23AC7" w:rsidR="007279CB" w:rsidRPr="001C31E1" w:rsidRDefault="008F652A" w:rsidP="00E36530">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rPr>
            </w:pPr>
            <w:r>
              <w:rPr>
                <w:rFonts w:ascii="Times New Roman" w:eastAsia="Times New Roman" w:hAnsi="Times New Roman" w:cs="Times New Roman"/>
                <w:caps w:val="0"/>
                <w:color w:val="000000"/>
                <w:sz w:val="18"/>
                <w:szCs w:val="18"/>
                <w:lang w:val="en-CA"/>
              </w:rPr>
              <w:t>Temporal resolution</w:t>
            </w:r>
            <w:r w:rsidR="007279CB" w:rsidRPr="001C31E1">
              <w:rPr>
                <w:rFonts w:ascii="Times New Roman" w:eastAsia="Times New Roman" w:hAnsi="Times New Roman" w:cs="Times New Roman"/>
                <w:caps w:val="0"/>
                <w:color w:val="000000"/>
                <w:sz w:val="18"/>
                <w:szCs w:val="18"/>
                <w:lang w:val="en-CA"/>
              </w:rPr>
              <w:t xml:space="preserve"> (s)</w:t>
            </w:r>
          </w:p>
        </w:tc>
        <w:tc>
          <w:tcPr>
            <w:tcW w:w="0" w:type="auto"/>
          </w:tcPr>
          <w:p w14:paraId="1323ABC7" w14:textId="602F438B" w:rsidR="007279CB" w:rsidRPr="001C31E1" w:rsidRDefault="00491AA9" w:rsidP="00E36530">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CA"/>
              </w:rPr>
            </w:pPr>
            <w:r>
              <w:rPr>
                <w:rFonts w:ascii="Times New Roman" w:eastAsia="Times New Roman" w:hAnsi="Times New Roman" w:cs="Times New Roman"/>
                <w:caps w:val="0"/>
                <w:sz w:val="18"/>
                <w:szCs w:val="18"/>
                <w:lang w:val="en-CA"/>
              </w:rPr>
              <w:t>Frequency resolution</w:t>
            </w:r>
          </w:p>
        </w:tc>
        <w:tc>
          <w:tcPr>
            <w:tcW w:w="0" w:type="auto"/>
          </w:tcPr>
          <w:p w14:paraId="5A8199D4" w14:textId="4C4E4962" w:rsidR="007279CB" w:rsidRPr="001C31E1" w:rsidRDefault="00853849" w:rsidP="00E36530">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CA"/>
              </w:rPr>
            </w:pPr>
            <w:r>
              <w:rPr>
                <w:rFonts w:ascii="Times New Roman" w:eastAsia="Times New Roman" w:hAnsi="Times New Roman" w:cs="Times New Roman"/>
                <w:caps w:val="0"/>
                <w:sz w:val="18"/>
                <w:szCs w:val="18"/>
                <w:lang w:val="en-CA"/>
              </w:rPr>
              <w:t>Segment duration</w:t>
            </w:r>
            <w:r w:rsidR="007279CB" w:rsidRPr="001C31E1">
              <w:rPr>
                <w:rFonts w:ascii="Times New Roman" w:eastAsia="Times New Roman" w:hAnsi="Times New Roman" w:cs="Times New Roman"/>
                <w:caps w:val="0"/>
                <w:sz w:val="18"/>
                <w:szCs w:val="18"/>
                <w:lang w:val="en-CA"/>
              </w:rPr>
              <w:t xml:space="preserve"> (s)</w:t>
            </w:r>
          </w:p>
        </w:tc>
        <w:tc>
          <w:tcPr>
            <w:tcW w:w="0" w:type="auto"/>
          </w:tcPr>
          <w:p w14:paraId="38F73E1F" w14:textId="77777777" w:rsidR="007279CB" w:rsidRPr="00095B97" w:rsidRDefault="007279CB" w:rsidP="00E36530">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rPr>
            </w:pPr>
            <w:r w:rsidRPr="00095B97">
              <w:rPr>
                <w:rFonts w:ascii="Times New Roman" w:eastAsia="Times New Roman" w:hAnsi="Times New Roman" w:cs="Times New Roman"/>
                <w:caps w:val="0"/>
                <w:color w:val="000000"/>
                <w:sz w:val="18"/>
                <w:szCs w:val="18"/>
                <w:lang w:val="en-CA"/>
              </w:rPr>
              <w:t>i</w:t>
            </w:r>
            <w:r w:rsidRPr="00095B97">
              <w:rPr>
                <w:rFonts w:ascii="Times New Roman" w:eastAsia="Times New Roman" w:hAnsi="Times New Roman" w:cs="Times New Roman"/>
                <w:color w:val="000000"/>
                <w:sz w:val="18"/>
                <w:szCs w:val="18"/>
                <w:lang w:val="en-CA"/>
              </w:rPr>
              <w:t>AUROC</w:t>
            </w:r>
            <w:r w:rsidRPr="00095B97">
              <w:rPr>
                <w:rFonts w:ascii="Times New Roman" w:eastAsia="Times New Roman" w:hAnsi="Times New Roman" w:cs="Times New Roman"/>
                <w:caps w:val="0"/>
                <w:color w:val="000000"/>
                <w:sz w:val="18"/>
                <w:szCs w:val="18"/>
                <w:lang w:val="en-CA"/>
              </w:rPr>
              <w:t>*</w:t>
            </w:r>
          </w:p>
        </w:tc>
      </w:tr>
      <w:tr w:rsidR="007279CB" w:rsidRPr="001C31E1" w14:paraId="424B6268" w14:textId="77777777" w:rsidTr="00E36530">
        <w:trPr>
          <w:trHeight w:val="165"/>
        </w:trPr>
        <w:tc>
          <w:tcPr>
            <w:cnfStyle w:val="001000000000" w:firstRow="0" w:lastRow="0" w:firstColumn="1" w:lastColumn="0" w:oddVBand="0" w:evenVBand="0" w:oddHBand="0" w:evenHBand="0" w:firstRowFirstColumn="0" w:firstRowLastColumn="0" w:lastRowFirstColumn="0" w:lastRowLastColumn="0"/>
            <w:tcW w:w="0" w:type="auto"/>
            <w:hideMark/>
          </w:tcPr>
          <w:p w14:paraId="0C489DD9" w14:textId="77777777" w:rsidR="007279CB" w:rsidRPr="004A7302" w:rsidRDefault="007279CB" w:rsidP="00E36530">
            <w:pPr>
              <w:spacing w:line="240" w:lineRule="auto"/>
              <w:rPr>
                <w:rFonts w:ascii="Times New Roman" w:eastAsia="Times New Roman" w:hAnsi="Times New Roman" w:cs="Times New Roman"/>
                <w:sz w:val="18"/>
                <w:szCs w:val="18"/>
                <w:lang w:val="en-CA"/>
              </w:rPr>
            </w:pPr>
            <w:r w:rsidRPr="001C31E1">
              <w:rPr>
                <w:rFonts w:ascii="Times New Roman" w:hAnsi="Times New Roman" w:cs="Times New Roman"/>
                <w:b w:val="0"/>
                <w:bCs w:val="0"/>
                <w:caps w:val="0"/>
                <w:color w:val="000000"/>
                <w:sz w:val="18"/>
                <w:szCs w:val="18"/>
              </w:rPr>
              <w:t>DeepEpilepsy</w:t>
            </w:r>
          </w:p>
        </w:tc>
        <w:tc>
          <w:tcPr>
            <w:tcW w:w="0" w:type="auto"/>
            <w:hideMark/>
          </w:tcPr>
          <w:p w14:paraId="58DC42A8" w14:textId="77777777" w:rsidR="007279CB" w:rsidRPr="004A7302" w:rsidRDefault="007279CB" w:rsidP="00E365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CA"/>
              </w:rPr>
            </w:pPr>
            <w:r w:rsidRPr="001C31E1">
              <w:rPr>
                <w:rFonts w:ascii="Times New Roman" w:hAnsi="Times New Roman" w:cs="Times New Roman"/>
                <w:sz w:val="18"/>
                <w:szCs w:val="18"/>
              </w:rPr>
              <w:t>Oui</w:t>
            </w:r>
          </w:p>
        </w:tc>
        <w:tc>
          <w:tcPr>
            <w:tcW w:w="0" w:type="auto"/>
            <w:hideMark/>
          </w:tcPr>
          <w:p w14:paraId="14F610B4" w14:textId="77777777" w:rsidR="007279CB" w:rsidRPr="004A7302" w:rsidRDefault="007279CB" w:rsidP="00E365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CA"/>
              </w:rPr>
            </w:pPr>
            <w:r w:rsidRPr="001C31E1">
              <w:rPr>
                <w:rFonts w:ascii="Times New Roman" w:eastAsia="Times New Roman" w:hAnsi="Times New Roman" w:cs="Times New Roman"/>
                <w:sz w:val="18"/>
                <w:szCs w:val="18"/>
                <w:lang w:val="en-CA"/>
              </w:rPr>
              <w:t>0.05</w:t>
            </w:r>
          </w:p>
        </w:tc>
        <w:tc>
          <w:tcPr>
            <w:tcW w:w="0" w:type="auto"/>
            <w:hideMark/>
          </w:tcPr>
          <w:p w14:paraId="3EEB7958" w14:textId="77777777" w:rsidR="007279CB" w:rsidRPr="004A7302" w:rsidRDefault="007279CB" w:rsidP="00E365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CA"/>
              </w:rPr>
            </w:pPr>
            <w:r>
              <w:rPr>
                <w:rFonts w:ascii="Times New Roman" w:eastAsia="Times New Roman" w:hAnsi="Times New Roman" w:cs="Times New Roman"/>
                <w:sz w:val="18"/>
                <w:szCs w:val="18"/>
                <w:lang w:val="en-CA"/>
              </w:rPr>
              <w:t>–</w:t>
            </w:r>
          </w:p>
        </w:tc>
        <w:tc>
          <w:tcPr>
            <w:tcW w:w="0" w:type="auto"/>
            <w:hideMark/>
          </w:tcPr>
          <w:p w14:paraId="6A9B0865" w14:textId="77777777" w:rsidR="007279CB" w:rsidRPr="004A7302" w:rsidRDefault="007279CB" w:rsidP="00E365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CA"/>
              </w:rPr>
            </w:pPr>
            <w:r w:rsidRPr="001C31E1">
              <w:rPr>
                <w:rFonts w:ascii="Times New Roman" w:hAnsi="Times New Roman" w:cs="Times New Roman"/>
                <w:color w:val="000000"/>
                <w:sz w:val="18"/>
                <w:szCs w:val="18"/>
              </w:rPr>
              <w:t>30</w:t>
            </w:r>
          </w:p>
        </w:tc>
        <w:tc>
          <w:tcPr>
            <w:tcW w:w="0" w:type="auto"/>
          </w:tcPr>
          <w:p w14:paraId="589E0C51" w14:textId="77777777" w:rsidR="007279CB" w:rsidRPr="001C31E1" w:rsidRDefault="007279CB" w:rsidP="00E365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rPr>
            </w:pPr>
            <w:r w:rsidRPr="001C31E1">
              <w:rPr>
                <w:rFonts w:ascii="Times New Roman" w:hAnsi="Times New Roman" w:cs="Times New Roman"/>
                <w:color w:val="000000"/>
                <w:sz w:val="18"/>
                <w:szCs w:val="18"/>
              </w:rPr>
              <w:t>0.52</w:t>
            </w:r>
          </w:p>
        </w:tc>
      </w:tr>
      <w:tr w:rsidR="007279CB" w:rsidRPr="001C31E1" w14:paraId="5CBB8502" w14:textId="77777777" w:rsidTr="00E36530">
        <w:trPr>
          <w:trHeight w:val="165"/>
        </w:trPr>
        <w:tc>
          <w:tcPr>
            <w:cnfStyle w:val="001000000000" w:firstRow="0" w:lastRow="0" w:firstColumn="1" w:lastColumn="0" w:oddVBand="0" w:evenVBand="0" w:oddHBand="0" w:evenHBand="0" w:firstRowFirstColumn="0" w:firstRowLastColumn="0" w:lastRowFirstColumn="0" w:lastRowLastColumn="0"/>
            <w:tcW w:w="0" w:type="auto"/>
            <w:hideMark/>
          </w:tcPr>
          <w:p w14:paraId="610B0798" w14:textId="77777777" w:rsidR="007279CB" w:rsidRPr="004A7302" w:rsidRDefault="007279CB" w:rsidP="00E36530">
            <w:pPr>
              <w:spacing w:line="240" w:lineRule="auto"/>
              <w:rPr>
                <w:rFonts w:ascii="Times New Roman" w:eastAsia="Times New Roman" w:hAnsi="Times New Roman" w:cs="Times New Roman"/>
                <w:sz w:val="18"/>
                <w:szCs w:val="18"/>
                <w:lang w:val="en-CA"/>
              </w:rPr>
            </w:pPr>
            <w:r w:rsidRPr="001C31E1">
              <w:rPr>
                <w:rFonts w:ascii="Times New Roman" w:hAnsi="Times New Roman" w:cs="Times New Roman"/>
                <w:b w:val="0"/>
                <w:bCs w:val="0"/>
                <w:caps w:val="0"/>
                <w:color w:val="000000"/>
                <w:sz w:val="18"/>
                <w:szCs w:val="18"/>
              </w:rPr>
              <w:t>No_augment</w:t>
            </w:r>
          </w:p>
        </w:tc>
        <w:tc>
          <w:tcPr>
            <w:tcW w:w="0" w:type="auto"/>
            <w:hideMark/>
          </w:tcPr>
          <w:p w14:paraId="7F2F4DEC" w14:textId="77777777" w:rsidR="007279CB" w:rsidRPr="004A7302" w:rsidRDefault="007279CB" w:rsidP="00E365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CA"/>
              </w:rPr>
            </w:pPr>
            <w:r w:rsidRPr="001C31E1">
              <w:rPr>
                <w:rFonts w:ascii="Times New Roman" w:hAnsi="Times New Roman" w:cs="Times New Roman"/>
                <w:color w:val="000000"/>
                <w:sz w:val="18"/>
                <w:szCs w:val="18"/>
              </w:rPr>
              <w:t>Non</w:t>
            </w:r>
          </w:p>
        </w:tc>
        <w:tc>
          <w:tcPr>
            <w:tcW w:w="0" w:type="auto"/>
            <w:hideMark/>
          </w:tcPr>
          <w:p w14:paraId="54CD52AA" w14:textId="77777777" w:rsidR="007279CB" w:rsidRPr="004A7302" w:rsidRDefault="007279CB" w:rsidP="00E365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CA"/>
              </w:rPr>
            </w:pPr>
            <w:r w:rsidRPr="001C31E1">
              <w:rPr>
                <w:rFonts w:ascii="Times New Roman" w:hAnsi="Times New Roman" w:cs="Times New Roman"/>
                <w:sz w:val="18"/>
                <w:szCs w:val="18"/>
              </w:rPr>
              <w:t>0.2</w:t>
            </w:r>
          </w:p>
        </w:tc>
        <w:tc>
          <w:tcPr>
            <w:tcW w:w="0" w:type="auto"/>
            <w:hideMark/>
          </w:tcPr>
          <w:p w14:paraId="63E92E61" w14:textId="77777777" w:rsidR="007279CB" w:rsidRPr="004A7302" w:rsidRDefault="007279CB" w:rsidP="00E365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CA"/>
              </w:rPr>
            </w:pPr>
            <w:r w:rsidRPr="001C31E1">
              <w:rPr>
                <w:rFonts w:ascii="Times New Roman" w:hAnsi="Times New Roman" w:cs="Times New Roman"/>
                <w:color w:val="000000"/>
                <w:sz w:val="18"/>
                <w:szCs w:val="18"/>
              </w:rPr>
              <w:t>32</w:t>
            </w:r>
          </w:p>
        </w:tc>
        <w:tc>
          <w:tcPr>
            <w:tcW w:w="0" w:type="auto"/>
            <w:hideMark/>
          </w:tcPr>
          <w:p w14:paraId="03A52B4A" w14:textId="77777777" w:rsidR="007279CB" w:rsidRPr="004A7302" w:rsidRDefault="007279CB" w:rsidP="00E365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CA"/>
              </w:rPr>
            </w:pPr>
            <w:r w:rsidRPr="001C31E1">
              <w:rPr>
                <w:rFonts w:ascii="Times New Roman" w:hAnsi="Times New Roman" w:cs="Times New Roman"/>
                <w:color w:val="000000"/>
                <w:sz w:val="18"/>
                <w:szCs w:val="18"/>
              </w:rPr>
              <w:t>60</w:t>
            </w:r>
          </w:p>
        </w:tc>
        <w:tc>
          <w:tcPr>
            <w:tcW w:w="0" w:type="auto"/>
          </w:tcPr>
          <w:p w14:paraId="727A6682" w14:textId="77777777" w:rsidR="007279CB" w:rsidRPr="001C31E1" w:rsidRDefault="007279CB" w:rsidP="00E365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rPr>
            </w:pPr>
            <w:r w:rsidRPr="001C31E1">
              <w:rPr>
                <w:rFonts w:ascii="Times New Roman" w:hAnsi="Times New Roman" w:cs="Times New Roman"/>
                <w:color w:val="000000"/>
                <w:sz w:val="18"/>
                <w:szCs w:val="18"/>
              </w:rPr>
              <w:t>0.58</w:t>
            </w:r>
          </w:p>
        </w:tc>
      </w:tr>
      <w:tr w:rsidR="007279CB" w:rsidRPr="001C31E1" w14:paraId="5D216AD6" w14:textId="77777777" w:rsidTr="00E36530">
        <w:trPr>
          <w:trHeight w:val="165"/>
        </w:trPr>
        <w:tc>
          <w:tcPr>
            <w:cnfStyle w:val="001000000000" w:firstRow="0" w:lastRow="0" w:firstColumn="1" w:lastColumn="0" w:oddVBand="0" w:evenVBand="0" w:oddHBand="0" w:evenHBand="0" w:firstRowFirstColumn="0" w:firstRowLastColumn="0" w:lastRowFirstColumn="0" w:lastRowLastColumn="0"/>
            <w:tcW w:w="0" w:type="auto"/>
            <w:hideMark/>
          </w:tcPr>
          <w:p w14:paraId="20EA7A44" w14:textId="77777777" w:rsidR="007279CB" w:rsidRPr="004A7302" w:rsidRDefault="007279CB" w:rsidP="00E36530">
            <w:pPr>
              <w:spacing w:line="240" w:lineRule="auto"/>
              <w:rPr>
                <w:rFonts w:ascii="Times New Roman" w:eastAsia="Times New Roman" w:hAnsi="Times New Roman" w:cs="Times New Roman"/>
                <w:sz w:val="18"/>
                <w:szCs w:val="18"/>
                <w:lang w:val="en-CA"/>
              </w:rPr>
            </w:pPr>
            <w:r w:rsidRPr="001C31E1">
              <w:rPr>
                <w:rFonts w:ascii="Times New Roman" w:hAnsi="Times New Roman" w:cs="Times New Roman"/>
                <w:b w:val="0"/>
                <w:bCs w:val="0"/>
                <w:caps w:val="0"/>
                <w:color w:val="000000"/>
                <w:sz w:val="18"/>
                <w:szCs w:val="18"/>
              </w:rPr>
              <w:t>16freq_8decim</w:t>
            </w:r>
          </w:p>
        </w:tc>
        <w:tc>
          <w:tcPr>
            <w:tcW w:w="0" w:type="auto"/>
            <w:hideMark/>
          </w:tcPr>
          <w:p w14:paraId="5E6142B1" w14:textId="77777777" w:rsidR="007279CB" w:rsidRPr="004A7302" w:rsidRDefault="007279CB" w:rsidP="00E365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CA"/>
              </w:rPr>
            </w:pPr>
            <w:r w:rsidRPr="001C31E1">
              <w:rPr>
                <w:rFonts w:ascii="Times New Roman" w:hAnsi="Times New Roman" w:cs="Times New Roman"/>
                <w:color w:val="000000"/>
                <w:sz w:val="18"/>
                <w:szCs w:val="18"/>
              </w:rPr>
              <w:t>Oui</w:t>
            </w:r>
          </w:p>
        </w:tc>
        <w:tc>
          <w:tcPr>
            <w:tcW w:w="0" w:type="auto"/>
            <w:hideMark/>
          </w:tcPr>
          <w:p w14:paraId="54485EC9" w14:textId="77777777" w:rsidR="007279CB" w:rsidRPr="004A7302" w:rsidRDefault="007279CB" w:rsidP="00E365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CA"/>
              </w:rPr>
            </w:pPr>
            <w:r w:rsidRPr="001C31E1">
              <w:rPr>
                <w:rFonts w:ascii="Times New Roman" w:hAnsi="Times New Roman" w:cs="Times New Roman"/>
                <w:sz w:val="18"/>
                <w:szCs w:val="18"/>
              </w:rPr>
              <w:t>0.4</w:t>
            </w:r>
          </w:p>
        </w:tc>
        <w:tc>
          <w:tcPr>
            <w:tcW w:w="0" w:type="auto"/>
            <w:hideMark/>
          </w:tcPr>
          <w:p w14:paraId="776920BB" w14:textId="77777777" w:rsidR="007279CB" w:rsidRPr="004A7302" w:rsidRDefault="007279CB" w:rsidP="00E365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CA"/>
              </w:rPr>
            </w:pPr>
            <w:r w:rsidRPr="001C31E1">
              <w:rPr>
                <w:rFonts w:ascii="Times New Roman" w:hAnsi="Times New Roman" w:cs="Times New Roman"/>
                <w:color w:val="000000"/>
                <w:sz w:val="18"/>
                <w:szCs w:val="18"/>
              </w:rPr>
              <w:t>16</w:t>
            </w:r>
          </w:p>
        </w:tc>
        <w:tc>
          <w:tcPr>
            <w:tcW w:w="0" w:type="auto"/>
            <w:hideMark/>
          </w:tcPr>
          <w:p w14:paraId="17198C5D" w14:textId="77777777" w:rsidR="007279CB" w:rsidRPr="004A7302" w:rsidRDefault="007279CB" w:rsidP="00E365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CA"/>
              </w:rPr>
            </w:pPr>
            <w:r w:rsidRPr="001C31E1">
              <w:rPr>
                <w:rFonts w:ascii="Times New Roman" w:hAnsi="Times New Roman" w:cs="Times New Roman"/>
                <w:color w:val="000000"/>
                <w:sz w:val="18"/>
                <w:szCs w:val="18"/>
              </w:rPr>
              <w:t>60</w:t>
            </w:r>
          </w:p>
        </w:tc>
        <w:tc>
          <w:tcPr>
            <w:tcW w:w="0" w:type="auto"/>
          </w:tcPr>
          <w:p w14:paraId="4A2A8AF3" w14:textId="77777777" w:rsidR="007279CB" w:rsidRPr="001C31E1" w:rsidRDefault="007279CB" w:rsidP="00E365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rPr>
            </w:pPr>
            <w:r w:rsidRPr="001C31E1">
              <w:rPr>
                <w:rFonts w:ascii="Times New Roman" w:hAnsi="Times New Roman" w:cs="Times New Roman"/>
                <w:color w:val="000000"/>
                <w:sz w:val="18"/>
                <w:szCs w:val="18"/>
              </w:rPr>
              <w:t>0.53</w:t>
            </w:r>
          </w:p>
        </w:tc>
      </w:tr>
      <w:tr w:rsidR="007279CB" w:rsidRPr="001C31E1" w14:paraId="220C5E06" w14:textId="77777777" w:rsidTr="00E36530">
        <w:trPr>
          <w:trHeight w:val="165"/>
        </w:trPr>
        <w:tc>
          <w:tcPr>
            <w:cnfStyle w:val="001000000000" w:firstRow="0" w:lastRow="0" w:firstColumn="1" w:lastColumn="0" w:oddVBand="0" w:evenVBand="0" w:oddHBand="0" w:evenHBand="0" w:firstRowFirstColumn="0" w:firstRowLastColumn="0" w:lastRowFirstColumn="0" w:lastRowLastColumn="0"/>
            <w:tcW w:w="0" w:type="auto"/>
            <w:hideMark/>
          </w:tcPr>
          <w:p w14:paraId="660C766C" w14:textId="77777777" w:rsidR="007279CB" w:rsidRPr="004A7302" w:rsidRDefault="007279CB" w:rsidP="00E36530">
            <w:pPr>
              <w:spacing w:line="240" w:lineRule="auto"/>
              <w:rPr>
                <w:rFonts w:ascii="Times New Roman" w:eastAsia="Times New Roman" w:hAnsi="Times New Roman" w:cs="Times New Roman"/>
                <w:sz w:val="18"/>
                <w:szCs w:val="18"/>
                <w:lang w:val="en-CA"/>
              </w:rPr>
            </w:pPr>
            <w:r w:rsidRPr="001C31E1">
              <w:rPr>
                <w:rFonts w:ascii="Times New Roman" w:hAnsi="Times New Roman" w:cs="Times New Roman"/>
                <w:b w:val="0"/>
                <w:bCs w:val="0"/>
                <w:caps w:val="0"/>
                <w:color w:val="000000"/>
                <w:sz w:val="18"/>
                <w:szCs w:val="18"/>
              </w:rPr>
              <w:t>8decim</w:t>
            </w:r>
          </w:p>
        </w:tc>
        <w:tc>
          <w:tcPr>
            <w:tcW w:w="0" w:type="auto"/>
            <w:hideMark/>
          </w:tcPr>
          <w:p w14:paraId="0727EF8B" w14:textId="77777777" w:rsidR="007279CB" w:rsidRPr="004A7302" w:rsidRDefault="007279CB" w:rsidP="00E365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CA"/>
              </w:rPr>
            </w:pPr>
            <w:r w:rsidRPr="001C31E1">
              <w:rPr>
                <w:rFonts w:ascii="Times New Roman" w:hAnsi="Times New Roman" w:cs="Times New Roman"/>
                <w:color w:val="000000"/>
                <w:sz w:val="18"/>
                <w:szCs w:val="18"/>
              </w:rPr>
              <w:t>Oui</w:t>
            </w:r>
          </w:p>
        </w:tc>
        <w:tc>
          <w:tcPr>
            <w:tcW w:w="0" w:type="auto"/>
            <w:hideMark/>
          </w:tcPr>
          <w:p w14:paraId="221D66F6" w14:textId="77777777" w:rsidR="007279CB" w:rsidRPr="004A7302" w:rsidRDefault="007279CB" w:rsidP="00E365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CA"/>
              </w:rPr>
            </w:pPr>
            <w:r w:rsidRPr="001C31E1">
              <w:rPr>
                <w:rFonts w:ascii="Times New Roman" w:hAnsi="Times New Roman" w:cs="Times New Roman"/>
                <w:sz w:val="18"/>
                <w:szCs w:val="18"/>
              </w:rPr>
              <w:t>0.4</w:t>
            </w:r>
          </w:p>
        </w:tc>
        <w:tc>
          <w:tcPr>
            <w:tcW w:w="0" w:type="auto"/>
            <w:hideMark/>
          </w:tcPr>
          <w:p w14:paraId="5D03BF6F" w14:textId="77777777" w:rsidR="007279CB" w:rsidRPr="004A7302" w:rsidRDefault="007279CB" w:rsidP="00E365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CA"/>
              </w:rPr>
            </w:pPr>
            <w:r w:rsidRPr="001C31E1">
              <w:rPr>
                <w:rFonts w:ascii="Times New Roman" w:hAnsi="Times New Roman" w:cs="Times New Roman"/>
                <w:color w:val="000000"/>
                <w:sz w:val="18"/>
                <w:szCs w:val="18"/>
              </w:rPr>
              <w:t>32</w:t>
            </w:r>
          </w:p>
        </w:tc>
        <w:tc>
          <w:tcPr>
            <w:tcW w:w="0" w:type="auto"/>
            <w:hideMark/>
          </w:tcPr>
          <w:p w14:paraId="73D3FDE2" w14:textId="77777777" w:rsidR="007279CB" w:rsidRPr="004A7302" w:rsidRDefault="007279CB" w:rsidP="00E365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CA"/>
              </w:rPr>
            </w:pPr>
            <w:r w:rsidRPr="001C31E1">
              <w:rPr>
                <w:rFonts w:ascii="Times New Roman" w:hAnsi="Times New Roman" w:cs="Times New Roman"/>
                <w:color w:val="000000"/>
                <w:sz w:val="18"/>
                <w:szCs w:val="18"/>
              </w:rPr>
              <w:t>60</w:t>
            </w:r>
          </w:p>
        </w:tc>
        <w:tc>
          <w:tcPr>
            <w:tcW w:w="0" w:type="auto"/>
          </w:tcPr>
          <w:p w14:paraId="26BFAAE8" w14:textId="77777777" w:rsidR="007279CB" w:rsidRPr="001C31E1" w:rsidRDefault="007279CB" w:rsidP="00E365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rPr>
            </w:pPr>
            <w:r w:rsidRPr="001C31E1">
              <w:rPr>
                <w:rFonts w:ascii="Times New Roman" w:hAnsi="Times New Roman" w:cs="Times New Roman"/>
                <w:color w:val="000000"/>
                <w:sz w:val="18"/>
                <w:szCs w:val="18"/>
              </w:rPr>
              <w:t>0.54</w:t>
            </w:r>
          </w:p>
        </w:tc>
      </w:tr>
      <w:tr w:rsidR="007279CB" w:rsidRPr="001C31E1" w14:paraId="35AD20FE" w14:textId="77777777" w:rsidTr="00E36530">
        <w:trPr>
          <w:trHeight w:val="165"/>
        </w:trPr>
        <w:tc>
          <w:tcPr>
            <w:cnfStyle w:val="001000000000" w:firstRow="0" w:lastRow="0" w:firstColumn="1" w:lastColumn="0" w:oddVBand="0" w:evenVBand="0" w:oddHBand="0" w:evenHBand="0" w:firstRowFirstColumn="0" w:firstRowLastColumn="0" w:lastRowFirstColumn="0" w:lastRowLastColumn="0"/>
            <w:tcW w:w="0" w:type="auto"/>
            <w:hideMark/>
          </w:tcPr>
          <w:p w14:paraId="4F7FDA8E" w14:textId="77777777" w:rsidR="007279CB" w:rsidRPr="004A7302" w:rsidRDefault="007279CB" w:rsidP="00E36530">
            <w:pPr>
              <w:spacing w:line="240" w:lineRule="auto"/>
              <w:rPr>
                <w:rFonts w:ascii="Times New Roman" w:eastAsia="Times New Roman" w:hAnsi="Times New Roman" w:cs="Times New Roman"/>
                <w:sz w:val="18"/>
                <w:szCs w:val="18"/>
                <w:lang w:val="en-CA"/>
              </w:rPr>
            </w:pPr>
            <w:r w:rsidRPr="001C31E1">
              <w:rPr>
                <w:rFonts w:ascii="Times New Roman" w:hAnsi="Times New Roman" w:cs="Times New Roman"/>
                <w:b w:val="0"/>
                <w:bCs w:val="0"/>
                <w:caps w:val="0"/>
                <w:color w:val="000000"/>
                <w:sz w:val="18"/>
                <w:szCs w:val="18"/>
              </w:rPr>
              <w:t>16freq</w:t>
            </w:r>
          </w:p>
        </w:tc>
        <w:tc>
          <w:tcPr>
            <w:tcW w:w="0" w:type="auto"/>
            <w:hideMark/>
          </w:tcPr>
          <w:p w14:paraId="76F05346" w14:textId="77777777" w:rsidR="007279CB" w:rsidRPr="004A7302" w:rsidRDefault="007279CB" w:rsidP="00E365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CA"/>
              </w:rPr>
            </w:pPr>
            <w:r w:rsidRPr="001C31E1">
              <w:rPr>
                <w:rFonts w:ascii="Times New Roman" w:hAnsi="Times New Roman" w:cs="Times New Roman"/>
                <w:color w:val="000000"/>
                <w:sz w:val="18"/>
                <w:szCs w:val="18"/>
              </w:rPr>
              <w:t>Oui</w:t>
            </w:r>
          </w:p>
        </w:tc>
        <w:tc>
          <w:tcPr>
            <w:tcW w:w="0" w:type="auto"/>
            <w:hideMark/>
          </w:tcPr>
          <w:p w14:paraId="7CB78E86" w14:textId="77777777" w:rsidR="007279CB" w:rsidRPr="004A7302" w:rsidRDefault="007279CB" w:rsidP="00E365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CA"/>
              </w:rPr>
            </w:pPr>
            <w:r w:rsidRPr="001C31E1">
              <w:rPr>
                <w:rFonts w:ascii="Times New Roman" w:hAnsi="Times New Roman" w:cs="Times New Roman"/>
                <w:sz w:val="18"/>
                <w:szCs w:val="18"/>
              </w:rPr>
              <w:t>0.2</w:t>
            </w:r>
          </w:p>
        </w:tc>
        <w:tc>
          <w:tcPr>
            <w:tcW w:w="0" w:type="auto"/>
            <w:hideMark/>
          </w:tcPr>
          <w:p w14:paraId="28E3B2AD" w14:textId="77777777" w:rsidR="007279CB" w:rsidRPr="004A7302" w:rsidRDefault="007279CB" w:rsidP="00E365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CA"/>
              </w:rPr>
            </w:pPr>
            <w:r w:rsidRPr="001C31E1">
              <w:rPr>
                <w:rFonts w:ascii="Times New Roman" w:hAnsi="Times New Roman" w:cs="Times New Roman"/>
                <w:color w:val="000000"/>
                <w:sz w:val="18"/>
                <w:szCs w:val="18"/>
              </w:rPr>
              <w:t>16</w:t>
            </w:r>
          </w:p>
        </w:tc>
        <w:tc>
          <w:tcPr>
            <w:tcW w:w="0" w:type="auto"/>
            <w:hideMark/>
          </w:tcPr>
          <w:p w14:paraId="424A6466" w14:textId="77777777" w:rsidR="007279CB" w:rsidRPr="004A7302" w:rsidRDefault="007279CB" w:rsidP="00E365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CA"/>
              </w:rPr>
            </w:pPr>
            <w:r w:rsidRPr="001C31E1">
              <w:rPr>
                <w:rFonts w:ascii="Times New Roman" w:hAnsi="Times New Roman" w:cs="Times New Roman"/>
                <w:color w:val="000000"/>
                <w:sz w:val="18"/>
                <w:szCs w:val="18"/>
              </w:rPr>
              <w:t>60</w:t>
            </w:r>
          </w:p>
        </w:tc>
        <w:tc>
          <w:tcPr>
            <w:tcW w:w="0" w:type="auto"/>
          </w:tcPr>
          <w:p w14:paraId="3AFA76D2" w14:textId="77777777" w:rsidR="007279CB" w:rsidRPr="001C31E1" w:rsidRDefault="007279CB" w:rsidP="00E365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rPr>
            </w:pPr>
            <w:r w:rsidRPr="001C31E1">
              <w:rPr>
                <w:rFonts w:ascii="Times New Roman" w:hAnsi="Times New Roman" w:cs="Times New Roman"/>
                <w:color w:val="000000"/>
                <w:sz w:val="18"/>
                <w:szCs w:val="18"/>
              </w:rPr>
              <w:t>0.62</w:t>
            </w:r>
          </w:p>
        </w:tc>
      </w:tr>
      <w:tr w:rsidR="007279CB" w:rsidRPr="001C31E1" w14:paraId="5220DCA5" w14:textId="77777777" w:rsidTr="00E36530">
        <w:trPr>
          <w:trHeight w:val="165"/>
        </w:trPr>
        <w:tc>
          <w:tcPr>
            <w:cnfStyle w:val="001000000000" w:firstRow="0" w:lastRow="0" w:firstColumn="1" w:lastColumn="0" w:oddVBand="0" w:evenVBand="0" w:oddHBand="0" w:evenHBand="0" w:firstRowFirstColumn="0" w:firstRowLastColumn="0" w:lastRowFirstColumn="0" w:lastRowLastColumn="0"/>
            <w:tcW w:w="0" w:type="auto"/>
            <w:hideMark/>
          </w:tcPr>
          <w:p w14:paraId="4DD78DC9" w14:textId="77777777" w:rsidR="007279CB" w:rsidRPr="004A7302" w:rsidRDefault="007279CB" w:rsidP="00E36530">
            <w:pPr>
              <w:spacing w:line="240" w:lineRule="auto"/>
              <w:rPr>
                <w:rFonts w:ascii="Times New Roman" w:eastAsia="Times New Roman" w:hAnsi="Times New Roman" w:cs="Times New Roman"/>
                <w:sz w:val="18"/>
                <w:szCs w:val="18"/>
                <w:lang w:val="en-CA"/>
              </w:rPr>
            </w:pPr>
            <w:r w:rsidRPr="001C31E1">
              <w:rPr>
                <w:rFonts w:ascii="Times New Roman" w:hAnsi="Times New Roman" w:cs="Times New Roman"/>
                <w:b w:val="0"/>
                <w:bCs w:val="0"/>
                <w:caps w:val="0"/>
                <w:color w:val="000000"/>
                <w:sz w:val="18"/>
                <w:szCs w:val="18"/>
              </w:rPr>
              <w:t>30s</w:t>
            </w:r>
          </w:p>
        </w:tc>
        <w:tc>
          <w:tcPr>
            <w:tcW w:w="0" w:type="auto"/>
            <w:hideMark/>
          </w:tcPr>
          <w:p w14:paraId="616725DE" w14:textId="77777777" w:rsidR="007279CB" w:rsidRPr="004A7302" w:rsidRDefault="007279CB" w:rsidP="00E365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CA"/>
              </w:rPr>
            </w:pPr>
            <w:r w:rsidRPr="001C31E1">
              <w:rPr>
                <w:rFonts w:ascii="Times New Roman" w:hAnsi="Times New Roman" w:cs="Times New Roman"/>
                <w:color w:val="000000"/>
                <w:sz w:val="18"/>
                <w:szCs w:val="18"/>
              </w:rPr>
              <w:t>Oui</w:t>
            </w:r>
          </w:p>
        </w:tc>
        <w:tc>
          <w:tcPr>
            <w:tcW w:w="0" w:type="auto"/>
            <w:hideMark/>
          </w:tcPr>
          <w:p w14:paraId="4D24AB49" w14:textId="77777777" w:rsidR="007279CB" w:rsidRPr="004A7302" w:rsidRDefault="007279CB" w:rsidP="00E365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CA"/>
              </w:rPr>
            </w:pPr>
            <w:r w:rsidRPr="001C31E1">
              <w:rPr>
                <w:rFonts w:ascii="Times New Roman" w:hAnsi="Times New Roman" w:cs="Times New Roman"/>
                <w:sz w:val="18"/>
                <w:szCs w:val="18"/>
              </w:rPr>
              <w:t>0.2</w:t>
            </w:r>
          </w:p>
        </w:tc>
        <w:tc>
          <w:tcPr>
            <w:tcW w:w="0" w:type="auto"/>
            <w:hideMark/>
          </w:tcPr>
          <w:p w14:paraId="12CBF01B" w14:textId="77777777" w:rsidR="007279CB" w:rsidRPr="004A7302" w:rsidRDefault="007279CB" w:rsidP="00E365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CA"/>
              </w:rPr>
            </w:pPr>
            <w:r w:rsidRPr="001C31E1">
              <w:rPr>
                <w:rFonts w:ascii="Times New Roman" w:hAnsi="Times New Roman" w:cs="Times New Roman"/>
                <w:color w:val="000000"/>
                <w:sz w:val="18"/>
                <w:szCs w:val="18"/>
              </w:rPr>
              <w:t>32</w:t>
            </w:r>
          </w:p>
        </w:tc>
        <w:tc>
          <w:tcPr>
            <w:tcW w:w="0" w:type="auto"/>
            <w:hideMark/>
          </w:tcPr>
          <w:p w14:paraId="34C6F475" w14:textId="77777777" w:rsidR="007279CB" w:rsidRPr="004A7302" w:rsidRDefault="007279CB" w:rsidP="00E365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CA"/>
              </w:rPr>
            </w:pPr>
            <w:r w:rsidRPr="001C31E1">
              <w:rPr>
                <w:rFonts w:ascii="Times New Roman" w:hAnsi="Times New Roman" w:cs="Times New Roman"/>
                <w:color w:val="000000"/>
                <w:sz w:val="18"/>
                <w:szCs w:val="18"/>
              </w:rPr>
              <w:t>30</w:t>
            </w:r>
          </w:p>
        </w:tc>
        <w:tc>
          <w:tcPr>
            <w:tcW w:w="0" w:type="auto"/>
          </w:tcPr>
          <w:p w14:paraId="4F9CEC44" w14:textId="77777777" w:rsidR="007279CB" w:rsidRPr="001C31E1" w:rsidRDefault="007279CB" w:rsidP="00E365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rPr>
            </w:pPr>
            <w:r w:rsidRPr="001C31E1">
              <w:rPr>
                <w:rFonts w:ascii="Times New Roman" w:hAnsi="Times New Roman" w:cs="Times New Roman"/>
                <w:color w:val="000000"/>
                <w:sz w:val="18"/>
                <w:szCs w:val="18"/>
              </w:rPr>
              <w:t>0.58</w:t>
            </w:r>
          </w:p>
        </w:tc>
      </w:tr>
      <w:tr w:rsidR="007279CB" w:rsidRPr="001C31E1" w14:paraId="407B2C7A" w14:textId="77777777" w:rsidTr="00E36530">
        <w:trPr>
          <w:trHeight w:val="165"/>
        </w:trPr>
        <w:tc>
          <w:tcPr>
            <w:cnfStyle w:val="001000000000" w:firstRow="0" w:lastRow="0" w:firstColumn="1" w:lastColumn="0" w:oddVBand="0" w:evenVBand="0" w:oddHBand="0" w:evenHBand="0" w:firstRowFirstColumn="0" w:firstRowLastColumn="0" w:lastRowFirstColumn="0" w:lastRowLastColumn="0"/>
            <w:tcW w:w="0" w:type="auto"/>
            <w:hideMark/>
          </w:tcPr>
          <w:p w14:paraId="51BD8E04" w14:textId="77777777" w:rsidR="007279CB" w:rsidRPr="004A7302" w:rsidRDefault="007279CB" w:rsidP="00E36530">
            <w:pPr>
              <w:spacing w:line="240" w:lineRule="auto"/>
              <w:rPr>
                <w:rFonts w:ascii="Times New Roman" w:eastAsia="Times New Roman" w:hAnsi="Times New Roman" w:cs="Times New Roman"/>
                <w:sz w:val="18"/>
                <w:szCs w:val="18"/>
                <w:lang w:val="en-CA"/>
              </w:rPr>
            </w:pPr>
            <w:r w:rsidRPr="001C31E1">
              <w:rPr>
                <w:rFonts w:ascii="Times New Roman" w:hAnsi="Times New Roman" w:cs="Times New Roman"/>
                <w:caps w:val="0"/>
                <w:color w:val="000000"/>
                <w:sz w:val="18"/>
                <w:szCs w:val="18"/>
              </w:rPr>
              <w:t>EEGSurvNet</w:t>
            </w:r>
          </w:p>
        </w:tc>
        <w:tc>
          <w:tcPr>
            <w:tcW w:w="0" w:type="auto"/>
            <w:hideMark/>
          </w:tcPr>
          <w:p w14:paraId="6FFE14C1" w14:textId="77777777" w:rsidR="007279CB" w:rsidRPr="004A7302" w:rsidRDefault="007279CB" w:rsidP="00E365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lang w:val="en-CA"/>
              </w:rPr>
            </w:pPr>
            <w:r w:rsidRPr="001C31E1">
              <w:rPr>
                <w:rFonts w:ascii="Times New Roman" w:hAnsi="Times New Roman" w:cs="Times New Roman"/>
                <w:b/>
                <w:bCs/>
                <w:color w:val="000000"/>
                <w:sz w:val="18"/>
                <w:szCs w:val="18"/>
              </w:rPr>
              <w:t>Oui</w:t>
            </w:r>
          </w:p>
        </w:tc>
        <w:tc>
          <w:tcPr>
            <w:tcW w:w="0" w:type="auto"/>
            <w:hideMark/>
          </w:tcPr>
          <w:p w14:paraId="016F2023" w14:textId="77777777" w:rsidR="007279CB" w:rsidRPr="004A7302" w:rsidRDefault="007279CB" w:rsidP="00E365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lang w:val="en-CA"/>
              </w:rPr>
            </w:pPr>
            <w:r w:rsidRPr="001C31E1">
              <w:rPr>
                <w:rFonts w:ascii="Times New Roman" w:hAnsi="Times New Roman" w:cs="Times New Roman"/>
                <w:b/>
                <w:bCs/>
                <w:sz w:val="18"/>
                <w:szCs w:val="18"/>
              </w:rPr>
              <w:t>0.2</w:t>
            </w:r>
          </w:p>
        </w:tc>
        <w:tc>
          <w:tcPr>
            <w:tcW w:w="0" w:type="auto"/>
            <w:hideMark/>
          </w:tcPr>
          <w:p w14:paraId="1F30811C" w14:textId="77777777" w:rsidR="007279CB" w:rsidRPr="004A7302" w:rsidRDefault="007279CB" w:rsidP="00E365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lang w:val="en-CA"/>
              </w:rPr>
            </w:pPr>
            <w:r w:rsidRPr="001C31E1">
              <w:rPr>
                <w:rFonts w:ascii="Times New Roman" w:hAnsi="Times New Roman" w:cs="Times New Roman"/>
                <w:b/>
                <w:bCs/>
                <w:color w:val="000000"/>
                <w:sz w:val="18"/>
                <w:szCs w:val="18"/>
              </w:rPr>
              <w:t>32</w:t>
            </w:r>
          </w:p>
        </w:tc>
        <w:tc>
          <w:tcPr>
            <w:tcW w:w="0" w:type="auto"/>
            <w:hideMark/>
          </w:tcPr>
          <w:p w14:paraId="22D5D0F6" w14:textId="77777777" w:rsidR="007279CB" w:rsidRPr="004A7302" w:rsidRDefault="007279CB" w:rsidP="00E365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lang w:val="en-CA"/>
              </w:rPr>
            </w:pPr>
            <w:r w:rsidRPr="001C31E1">
              <w:rPr>
                <w:rFonts w:ascii="Times New Roman" w:hAnsi="Times New Roman" w:cs="Times New Roman"/>
                <w:b/>
                <w:bCs/>
                <w:color w:val="000000"/>
                <w:sz w:val="18"/>
                <w:szCs w:val="18"/>
              </w:rPr>
              <w:t>60</w:t>
            </w:r>
          </w:p>
        </w:tc>
        <w:tc>
          <w:tcPr>
            <w:tcW w:w="0" w:type="auto"/>
          </w:tcPr>
          <w:p w14:paraId="7FBE3EC6" w14:textId="77777777" w:rsidR="007279CB" w:rsidRPr="001C31E1" w:rsidRDefault="007279CB" w:rsidP="00E365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lang w:val="en-CA"/>
              </w:rPr>
            </w:pPr>
            <w:r w:rsidRPr="001C31E1">
              <w:rPr>
                <w:rFonts w:ascii="Times New Roman" w:hAnsi="Times New Roman" w:cs="Times New Roman"/>
                <w:b/>
                <w:bCs/>
                <w:color w:val="000000"/>
                <w:sz w:val="18"/>
                <w:szCs w:val="18"/>
              </w:rPr>
              <w:t>0.69</w:t>
            </w:r>
          </w:p>
        </w:tc>
      </w:tr>
      <w:tr w:rsidR="007279CB" w:rsidRPr="00752F5D" w14:paraId="762D38C2" w14:textId="77777777" w:rsidTr="00E36530">
        <w:trPr>
          <w:trHeight w:val="165"/>
        </w:trPr>
        <w:tc>
          <w:tcPr>
            <w:cnfStyle w:val="001000000000" w:firstRow="0" w:lastRow="0" w:firstColumn="1" w:lastColumn="0" w:oddVBand="0" w:evenVBand="0" w:oddHBand="0" w:evenHBand="0" w:firstRowFirstColumn="0" w:firstRowLastColumn="0" w:lastRowFirstColumn="0" w:lastRowLastColumn="0"/>
            <w:tcW w:w="0" w:type="auto"/>
            <w:gridSpan w:val="6"/>
            <w:tcBorders>
              <w:right w:val="none" w:sz="0" w:space="0" w:color="auto"/>
            </w:tcBorders>
          </w:tcPr>
          <w:p w14:paraId="50660DD3" w14:textId="5D53B198" w:rsidR="007279CB" w:rsidRPr="00752F5D" w:rsidRDefault="007279CB" w:rsidP="00E36530">
            <w:pPr>
              <w:spacing w:line="240" w:lineRule="auto"/>
              <w:rPr>
                <w:rFonts w:ascii="Times New Roman" w:eastAsia="Times New Roman" w:hAnsi="Times New Roman" w:cs="Times New Roman"/>
                <w:i/>
                <w:iCs/>
                <w:color w:val="000000"/>
                <w:sz w:val="16"/>
                <w:szCs w:val="16"/>
                <w:lang w:val="fr-CA"/>
              </w:rPr>
            </w:pPr>
            <w:r w:rsidRPr="00752F5D">
              <w:rPr>
                <w:rFonts w:ascii="Times New Roman" w:hAnsi="Times New Roman" w:cs="Times New Roman"/>
                <w:b w:val="0"/>
                <w:bCs w:val="0"/>
                <w:i/>
                <w:iCs/>
                <w:caps w:val="0"/>
                <w:color w:val="000000"/>
                <w:sz w:val="16"/>
                <w:szCs w:val="16"/>
                <w:lang w:val="fr-CA"/>
              </w:rPr>
              <w:t>*</w:t>
            </w:r>
            <w:r w:rsidR="00627555">
              <w:rPr>
                <w:rFonts w:ascii="Times New Roman" w:hAnsi="Times New Roman" w:cs="Times New Roman"/>
                <w:b w:val="0"/>
                <w:bCs w:val="0"/>
                <w:i/>
                <w:iCs/>
                <w:caps w:val="0"/>
                <w:color w:val="000000"/>
                <w:sz w:val="16"/>
                <w:szCs w:val="16"/>
                <w:lang w:val="fr-CA"/>
              </w:rPr>
              <w:t>Area under the ROC curve integrated over two years</w:t>
            </w:r>
          </w:p>
        </w:tc>
      </w:tr>
    </w:tbl>
    <w:p w14:paraId="7391FC3D" w14:textId="77777777" w:rsidR="007848FE" w:rsidRPr="00752F5D" w:rsidRDefault="007848FE" w:rsidP="004D6466">
      <w:pPr>
        <w:rPr>
          <w:lang w:val="fr-CA"/>
        </w:rPr>
        <w:sectPr w:rsidR="007848FE" w:rsidRPr="00752F5D" w:rsidSect="00BC0433">
          <w:pgSz w:w="12240" w:h="15840"/>
          <w:pgMar w:top="1440" w:right="1440" w:bottom="1440" w:left="1440" w:header="720" w:footer="720" w:gutter="0"/>
          <w:cols w:space="720"/>
          <w:docGrid w:linePitch="299"/>
        </w:sectPr>
      </w:pPr>
    </w:p>
    <w:p w14:paraId="47F09452" w14:textId="6095E91B" w:rsidR="007279CB" w:rsidRPr="00752F5D" w:rsidRDefault="007848FE" w:rsidP="007848FE">
      <w:pPr>
        <w:pStyle w:val="Heading1"/>
        <w:rPr>
          <w:lang w:val="fr-CA"/>
        </w:rPr>
      </w:pPr>
      <w:r w:rsidRPr="00752F5D">
        <w:rPr>
          <w:lang w:val="fr-CA"/>
        </w:rPr>
        <w:lastRenderedPageBreak/>
        <w:t>References</w:t>
      </w:r>
    </w:p>
    <w:p w14:paraId="68B5773C" w14:textId="77777777" w:rsidR="007848FE" w:rsidRPr="007848FE" w:rsidRDefault="007848FE" w:rsidP="007848FE">
      <w:pPr>
        <w:pStyle w:val="Bibliography"/>
        <w:rPr>
          <w:rFonts w:ascii="Times New Roman" w:cs="Times New Roman"/>
        </w:rPr>
      </w:pPr>
      <w:r>
        <w:rPr>
          <w:lang w:val="en-CA"/>
        </w:rPr>
        <w:fldChar w:fldCharType="begin"/>
      </w:r>
      <w:r w:rsidRPr="00752F5D">
        <w:rPr>
          <w:lang w:val="fr-CA"/>
        </w:rPr>
        <w:instrText xml:space="preserve"> ADDIN ZOTERO_BIBL {"uncited":[],"omitted":[],"custom":[]} CSL_BIBLIOGRAPHY </w:instrText>
      </w:r>
      <w:r>
        <w:rPr>
          <w:lang w:val="en-CA"/>
        </w:rPr>
        <w:fldChar w:fldCharType="separate"/>
      </w:r>
      <w:r w:rsidRPr="00752F5D">
        <w:rPr>
          <w:rFonts w:ascii="Times New Roman" w:cs="Times New Roman"/>
          <w:lang w:val="fr-CA"/>
        </w:rPr>
        <w:t>1.</w:t>
      </w:r>
      <w:r w:rsidRPr="00752F5D">
        <w:rPr>
          <w:rFonts w:ascii="Times New Roman" w:cs="Times New Roman"/>
          <w:lang w:val="fr-CA"/>
        </w:rPr>
        <w:tab/>
        <w:t xml:space="preserve">Lemoine, É. </w:t>
      </w:r>
      <w:r w:rsidRPr="00752F5D">
        <w:rPr>
          <w:rFonts w:ascii="Times New Roman" w:cs="Times New Roman"/>
          <w:i/>
          <w:iCs/>
          <w:lang w:val="fr-CA"/>
        </w:rPr>
        <w:t>et al.</w:t>
      </w:r>
      <w:r w:rsidRPr="00752F5D">
        <w:rPr>
          <w:rFonts w:ascii="Times New Roman" w:cs="Times New Roman"/>
          <w:lang w:val="fr-CA"/>
        </w:rPr>
        <w:t xml:space="preserve"> </w:t>
      </w:r>
      <w:r w:rsidRPr="007848FE">
        <w:rPr>
          <w:rFonts w:ascii="Times New Roman" w:cs="Times New Roman"/>
        </w:rPr>
        <w:t>Improving Diagnostic Accuracy of Routine EEG for Epilepsy using Deep Learning. 2025.01.13.25320425 Preprint at https://doi.org/10.1101/2025.01.13.25320425 (2025).</w:t>
      </w:r>
    </w:p>
    <w:p w14:paraId="14AC273F" w14:textId="77777777" w:rsidR="007848FE" w:rsidRPr="007848FE" w:rsidRDefault="007848FE" w:rsidP="007848FE">
      <w:pPr>
        <w:pStyle w:val="Bibliography"/>
        <w:rPr>
          <w:rFonts w:ascii="Times New Roman" w:cs="Times New Roman"/>
        </w:rPr>
      </w:pPr>
      <w:r w:rsidRPr="007848FE">
        <w:rPr>
          <w:rFonts w:ascii="Times New Roman" w:cs="Times New Roman"/>
        </w:rPr>
        <w:t>2.</w:t>
      </w:r>
      <w:r w:rsidRPr="007848FE">
        <w:rPr>
          <w:rFonts w:ascii="Times New Roman" w:cs="Times New Roman"/>
        </w:rPr>
        <w:tab/>
        <w:t xml:space="preserve">Karoly, P. J. </w:t>
      </w:r>
      <w:r w:rsidRPr="007848FE">
        <w:rPr>
          <w:rFonts w:ascii="Times New Roman" w:cs="Times New Roman"/>
          <w:i/>
          <w:iCs/>
        </w:rPr>
        <w:t>et al.</w:t>
      </w:r>
      <w:r w:rsidRPr="007848FE">
        <w:rPr>
          <w:rFonts w:ascii="Times New Roman" w:cs="Times New Roman"/>
        </w:rPr>
        <w:t xml:space="preserve"> The circadian profile of epilepsy improves seizure forecasting. </w:t>
      </w:r>
      <w:r w:rsidRPr="007848FE">
        <w:rPr>
          <w:rFonts w:ascii="Times New Roman" w:cs="Times New Roman"/>
          <w:i/>
          <w:iCs/>
        </w:rPr>
        <w:t>Brain</w:t>
      </w:r>
      <w:r w:rsidRPr="007848FE">
        <w:rPr>
          <w:rFonts w:ascii="Times New Roman" w:cs="Times New Roman"/>
        </w:rPr>
        <w:t xml:space="preserve"> </w:t>
      </w:r>
      <w:r w:rsidRPr="007848FE">
        <w:rPr>
          <w:rFonts w:ascii="Times New Roman" w:cs="Times New Roman"/>
          <w:b/>
          <w:bCs/>
        </w:rPr>
        <w:t>140</w:t>
      </w:r>
      <w:r w:rsidRPr="007848FE">
        <w:rPr>
          <w:rFonts w:ascii="Times New Roman" w:cs="Times New Roman"/>
        </w:rPr>
        <w:t>, 2169–2182 (2017).</w:t>
      </w:r>
    </w:p>
    <w:p w14:paraId="18EEB139" w14:textId="2B6A4553" w:rsidR="007848FE" w:rsidRPr="007848FE" w:rsidRDefault="007848FE" w:rsidP="007848FE">
      <w:pPr>
        <w:rPr>
          <w:lang w:val="en-CA"/>
        </w:rPr>
      </w:pPr>
      <w:r>
        <w:rPr>
          <w:lang w:val="en-CA"/>
        </w:rPr>
        <w:fldChar w:fldCharType="end"/>
      </w:r>
    </w:p>
    <w:sectPr w:rsidR="007848FE" w:rsidRPr="007848FE" w:rsidSect="00BC0433">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9EEDA1" w14:textId="77777777" w:rsidR="00232B30" w:rsidRDefault="00232B30">
      <w:pPr>
        <w:spacing w:after="0"/>
      </w:pPr>
      <w:r>
        <w:separator/>
      </w:r>
    </w:p>
  </w:endnote>
  <w:endnote w:type="continuationSeparator" w:id="0">
    <w:p w14:paraId="248A2AFA" w14:textId="77777777" w:rsidR="00232B30" w:rsidRDefault="00232B3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onsolas">
    <w:panose1 w:val="020B0609020204030204"/>
    <w:charset w:val="00"/>
    <w:family w:val="modern"/>
    <w:pitch w:val="fixed"/>
    <w:sig w:usb0="E10006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63AF55" w14:textId="77777777" w:rsidR="00232B30" w:rsidRDefault="00232B30">
      <w:r>
        <w:separator/>
      </w:r>
    </w:p>
  </w:footnote>
  <w:footnote w:type="continuationSeparator" w:id="0">
    <w:p w14:paraId="1E9D0722" w14:textId="77777777" w:rsidR="00232B30" w:rsidRDefault="00232B3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976A372A"/>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BFC0DE9A"/>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4A728232"/>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2ED62BA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2C30A0A8"/>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94C5AE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1388C45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0B46ED8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0B8DE4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05EEB932"/>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23040C29"/>
    <w:multiLevelType w:val="hybridMultilevel"/>
    <w:tmpl w:val="FF08A10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4FD2751"/>
    <w:multiLevelType w:val="hybridMultilevel"/>
    <w:tmpl w:val="87BA7F4A"/>
    <w:lvl w:ilvl="0" w:tplc="CEC86E8C">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BEE0C4D"/>
    <w:multiLevelType w:val="hybridMultilevel"/>
    <w:tmpl w:val="76DC4626"/>
    <w:lvl w:ilvl="0" w:tplc="6526F1B6">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F67139E"/>
    <w:multiLevelType w:val="hybridMultilevel"/>
    <w:tmpl w:val="034A6FB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55749E5"/>
    <w:multiLevelType w:val="hybridMultilevel"/>
    <w:tmpl w:val="FF08A10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8C209DA"/>
    <w:multiLevelType w:val="hybridMultilevel"/>
    <w:tmpl w:val="EF76396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9837749"/>
    <w:multiLevelType w:val="hybridMultilevel"/>
    <w:tmpl w:val="F98C0EB0"/>
    <w:lvl w:ilvl="0" w:tplc="E62E1390">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17268271">
    <w:abstractNumId w:val="10"/>
  </w:num>
  <w:num w:numId="2" w16cid:durableId="399787699">
    <w:abstractNumId w:val="13"/>
  </w:num>
  <w:num w:numId="3" w16cid:durableId="676537928">
    <w:abstractNumId w:val="11"/>
  </w:num>
  <w:num w:numId="4" w16cid:durableId="1024205767">
    <w:abstractNumId w:val="15"/>
  </w:num>
  <w:num w:numId="5" w16cid:durableId="379092361">
    <w:abstractNumId w:val="14"/>
  </w:num>
  <w:num w:numId="6" w16cid:durableId="109084209">
    <w:abstractNumId w:val="16"/>
  </w:num>
  <w:num w:numId="7" w16cid:durableId="885602104">
    <w:abstractNumId w:val="12"/>
  </w:num>
  <w:num w:numId="8" w16cid:durableId="675114520">
    <w:abstractNumId w:val="0"/>
  </w:num>
  <w:num w:numId="9" w16cid:durableId="138428657">
    <w:abstractNumId w:val="1"/>
  </w:num>
  <w:num w:numId="10" w16cid:durableId="773326559">
    <w:abstractNumId w:val="2"/>
  </w:num>
  <w:num w:numId="11" w16cid:durableId="509494766">
    <w:abstractNumId w:val="3"/>
  </w:num>
  <w:num w:numId="12" w16cid:durableId="2076269527">
    <w:abstractNumId w:val="8"/>
  </w:num>
  <w:num w:numId="13" w16cid:durableId="1742874595">
    <w:abstractNumId w:val="4"/>
  </w:num>
  <w:num w:numId="14" w16cid:durableId="330328674">
    <w:abstractNumId w:val="5"/>
  </w:num>
  <w:num w:numId="15" w16cid:durableId="532771888">
    <w:abstractNumId w:val="6"/>
  </w:num>
  <w:num w:numId="16" w16cid:durableId="643655627">
    <w:abstractNumId w:val="7"/>
  </w:num>
  <w:num w:numId="17" w16cid:durableId="1465465884">
    <w:abstractNumId w:val="9"/>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embedSystemFonts/>
  <w:attachedTemplate r:id="rId1"/>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2F18"/>
    <w:rsid w:val="000006C6"/>
    <w:rsid w:val="000010D2"/>
    <w:rsid w:val="00001A06"/>
    <w:rsid w:val="00001B77"/>
    <w:rsid w:val="00002348"/>
    <w:rsid w:val="00002B69"/>
    <w:rsid w:val="00003A43"/>
    <w:rsid w:val="00004998"/>
    <w:rsid w:val="000057FE"/>
    <w:rsid w:val="0000699A"/>
    <w:rsid w:val="000070D6"/>
    <w:rsid w:val="00007D9C"/>
    <w:rsid w:val="00010F1B"/>
    <w:rsid w:val="00011C8B"/>
    <w:rsid w:val="0001288B"/>
    <w:rsid w:val="00012CB3"/>
    <w:rsid w:val="00012CBA"/>
    <w:rsid w:val="00013531"/>
    <w:rsid w:val="00013725"/>
    <w:rsid w:val="00014318"/>
    <w:rsid w:val="00014BA0"/>
    <w:rsid w:val="0001554E"/>
    <w:rsid w:val="000163A6"/>
    <w:rsid w:val="00020261"/>
    <w:rsid w:val="000221B2"/>
    <w:rsid w:val="00022DD4"/>
    <w:rsid w:val="000230F4"/>
    <w:rsid w:val="00024510"/>
    <w:rsid w:val="00024F5C"/>
    <w:rsid w:val="00027533"/>
    <w:rsid w:val="000278A2"/>
    <w:rsid w:val="00027DA4"/>
    <w:rsid w:val="000308F3"/>
    <w:rsid w:val="00030F54"/>
    <w:rsid w:val="00031389"/>
    <w:rsid w:val="000347E4"/>
    <w:rsid w:val="00034964"/>
    <w:rsid w:val="00036DC1"/>
    <w:rsid w:val="0003763D"/>
    <w:rsid w:val="00037E45"/>
    <w:rsid w:val="00040C38"/>
    <w:rsid w:val="00040CBC"/>
    <w:rsid w:val="00040FA2"/>
    <w:rsid w:val="000412B4"/>
    <w:rsid w:val="0004312E"/>
    <w:rsid w:val="000434E7"/>
    <w:rsid w:val="00046A91"/>
    <w:rsid w:val="00047D84"/>
    <w:rsid w:val="00047F2A"/>
    <w:rsid w:val="000500D9"/>
    <w:rsid w:val="000504CB"/>
    <w:rsid w:val="000517C5"/>
    <w:rsid w:val="00051DC8"/>
    <w:rsid w:val="00052FD5"/>
    <w:rsid w:val="000535F3"/>
    <w:rsid w:val="000543FB"/>
    <w:rsid w:val="00054F6A"/>
    <w:rsid w:val="000554B5"/>
    <w:rsid w:val="00056111"/>
    <w:rsid w:val="00057BCC"/>
    <w:rsid w:val="000609DB"/>
    <w:rsid w:val="00063E3B"/>
    <w:rsid w:val="0006414E"/>
    <w:rsid w:val="00065A9F"/>
    <w:rsid w:val="00066B59"/>
    <w:rsid w:val="00066FA5"/>
    <w:rsid w:val="00066FBB"/>
    <w:rsid w:val="0007049A"/>
    <w:rsid w:val="0007064D"/>
    <w:rsid w:val="0007207C"/>
    <w:rsid w:val="00072802"/>
    <w:rsid w:val="00074469"/>
    <w:rsid w:val="00074A09"/>
    <w:rsid w:val="0007517E"/>
    <w:rsid w:val="00075286"/>
    <w:rsid w:val="00075291"/>
    <w:rsid w:val="000752BE"/>
    <w:rsid w:val="00075D06"/>
    <w:rsid w:val="00076940"/>
    <w:rsid w:val="00080EAC"/>
    <w:rsid w:val="00081C40"/>
    <w:rsid w:val="0008346A"/>
    <w:rsid w:val="00084417"/>
    <w:rsid w:val="00085DB9"/>
    <w:rsid w:val="00090F68"/>
    <w:rsid w:val="000919D8"/>
    <w:rsid w:val="00093F47"/>
    <w:rsid w:val="00094972"/>
    <w:rsid w:val="00095B97"/>
    <w:rsid w:val="00095CD5"/>
    <w:rsid w:val="00095E7F"/>
    <w:rsid w:val="00096AD4"/>
    <w:rsid w:val="00097FC6"/>
    <w:rsid w:val="000A0403"/>
    <w:rsid w:val="000A110A"/>
    <w:rsid w:val="000A1674"/>
    <w:rsid w:val="000A1BEE"/>
    <w:rsid w:val="000A1F62"/>
    <w:rsid w:val="000A2BA1"/>
    <w:rsid w:val="000A6BDE"/>
    <w:rsid w:val="000B0CB2"/>
    <w:rsid w:val="000B0FCE"/>
    <w:rsid w:val="000B106E"/>
    <w:rsid w:val="000B25DE"/>
    <w:rsid w:val="000B37D4"/>
    <w:rsid w:val="000B4472"/>
    <w:rsid w:val="000B45B8"/>
    <w:rsid w:val="000B4F9B"/>
    <w:rsid w:val="000C06F9"/>
    <w:rsid w:val="000C0EC3"/>
    <w:rsid w:val="000C13C5"/>
    <w:rsid w:val="000C1DAC"/>
    <w:rsid w:val="000C32D3"/>
    <w:rsid w:val="000C334E"/>
    <w:rsid w:val="000C3472"/>
    <w:rsid w:val="000C4A38"/>
    <w:rsid w:val="000C51FD"/>
    <w:rsid w:val="000C5602"/>
    <w:rsid w:val="000C5DEB"/>
    <w:rsid w:val="000C640D"/>
    <w:rsid w:val="000D1AB1"/>
    <w:rsid w:val="000D1EE9"/>
    <w:rsid w:val="000D24A9"/>
    <w:rsid w:val="000D2D13"/>
    <w:rsid w:val="000D2EFE"/>
    <w:rsid w:val="000D568B"/>
    <w:rsid w:val="000D6045"/>
    <w:rsid w:val="000E04CE"/>
    <w:rsid w:val="000E146A"/>
    <w:rsid w:val="000E154D"/>
    <w:rsid w:val="000E1AE2"/>
    <w:rsid w:val="000E1E88"/>
    <w:rsid w:val="000E3225"/>
    <w:rsid w:val="000E3781"/>
    <w:rsid w:val="000E47D9"/>
    <w:rsid w:val="000E6149"/>
    <w:rsid w:val="000E6365"/>
    <w:rsid w:val="000E6E8C"/>
    <w:rsid w:val="000E7872"/>
    <w:rsid w:val="000F020B"/>
    <w:rsid w:val="000F108E"/>
    <w:rsid w:val="000F124C"/>
    <w:rsid w:val="000F1302"/>
    <w:rsid w:val="000F2509"/>
    <w:rsid w:val="000F299C"/>
    <w:rsid w:val="000F4097"/>
    <w:rsid w:val="00101022"/>
    <w:rsid w:val="00102CCD"/>
    <w:rsid w:val="00103A07"/>
    <w:rsid w:val="001048BD"/>
    <w:rsid w:val="00106021"/>
    <w:rsid w:val="00106802"/>
    <w:rsid w:val="001079CA"/>
    <w:rsid w:val="00107F7B"/>
    <w:rsid w:val="001101AC"/>
    <w:rsid w:val="001137F7"/>
    <w:rsid w:val="00113D8A"/>
    <w:rsid w:val="00115032"/>
    <w:rsid w:val="00115461"/>
    <w:rsid w:val="001154CE"/>
    <w:rsid w:val="001160C1"/>
    <w:rsid w:val="00116CE3"/>
    <w:rsid w:val="0012093E"/>
    <w:rsid w:val="00120F9E"/>
    <w:rsid w:val="001214E6"/>
    <w:rsid w:val="00127B18"/>
    <w:rsid w:val="00127C8F"/>
    <w:rsid w:val="00130FB6"/>
    <w:rsid w:val="00131060"/>
    <w:rsid w:val="00133117"/>
    <w:rsid w:val="00133E5F"/>
    <w:rsid w:val="001352F6"/>
    <w:rsid w:val="00135E34"/>
    <w:rsid w:val="001363B8"/>
    <w:rsid w:val="0013646E"/>
    <w:rsid w:val="001416A9"/>
    <w:rsid w:val="001435B9"/>
    <w:rsid w:val="00145899"/>
    <w:rsid w:val="00146BDC"/>
    <w:rsid w:val="00146DC7"/>
    <w:rsid w:val="001476B9"/>
    <w:rsid w:val="001501D7"/>
    <w:rsid w:val="00151644"/>
    <w:rsid w:val="00151CCF"/>
    <w:rsid w:val="00152818"/>
    <w:rsid w:val="00153638"/>
    <w:rsid w:val="00154132"/>
    <w:rsid w:val="00154BC0"/>
    <w:rsid w:val="00154CAE"/>
    <w:rsid w:val="001556DB"/>
    <w:rsid w:val="001564E9"/>
    <w:rsid w:val="00156A3E"/>
    <w:rsid w:val="00156B60"/>
    <w:rsid w:val="001612E5"/>
    <w:rsid w:val="00162300"/>
    <w:rsid w:val="00164C61"/>
    <w:rsid w:val="00166CA5"/>
    <w:rsid w:val="00166CD0"/>
    <w:rsid w:val="00167E27"/>
    <w:rsid w:val="00170286"/>
    <w:rsid w:val="00170952"/>
    <w:rsid w:val="001713D8"/>
    <w:rsid w:val="0017175A"/>
    <w:rsid w:val="001733B1"/>
    <w:rsid w:val="0017547E"/>
    <w:rsid w:val="001756BD"/>
    <w:rsid w:val="00175DF5"/>
    <w:rsid w:val="0017690B"/>
    <w:rsid w:val="001779BB"/>
    <w:rsid w:val="0018094B"/>
    <w:rsid w:val="00180EC4"/>
    <w:rsid w:val="00181354"/>
    <w:rsid w:val="00182873"/>
    <w:rsid w:val="0018453D"/>
    <w:rsid w:val="00184E4B"/>
    <w:rsid w:val="00184EC0"/>
    <w:rsid w:val="00185B3F"/>
    <w:rsid w:val="001863F0"/>
    <w:rsid w:val="00186549"/>
    <w:rsid w:val="0018688C"/>
    <w:rsid w:val="00186D11"/>
    <w:rsid w:val="001918A0"/>
    <w:rsid w:val="00191A85"/>
    <w:rsid w:val="0019228E"/>
    <w:rsid w:val="00192A2C"/>
    <w:rsid w:val="00192EC2"/>
    <w:rsid w:val="00194FE7"/>
    <w:rsid w:val="00196FE9"/>
    <w:rsid w:val="001A0344"/>
    <w:rsid w:val="001A1413"/>
    <w:rsid w:val="001A1A12"/>
    <w:rsid w:val="001A1E9F"/>
    <w:rsid w:val="001A27DA"/>
    <w:rsid w:val="001A3164"/>
    <w:rsid w:val="001A405A"/>
    <w:rsid w:val="001A48B1"/>
    <w:rsid w:val="001A5F42"/>
    <w:rsid w:val="001A6D82"/>
    <w:rsid w:val="001A7276"/>
    <w:rsid w:val="001B0DFA"/>
    <w:rsid w:val="001B1453"/>
    <w:rsid w:val="001B1A98"/>
    <w:rsid w:val="001B30DF"/>
    <w:rsid w:val="001B36D8"/>
    <w:rsid w:val="001B40E5"/>
    <w:rsid w:val="001B4D25"/>
    <w:rsid w:val="001B50C5"/>
    <w:rsid w:val="001C1137"/>
    <w:rsid w:val="001C1FCF"/>
    <w:rsid w:val="001C2A32"/>
    <w:rsid w:val="001C3BA3"/>
    <w:rsid w:val="001C5481"/>
    <w:rsid w:val="001C57E9"/>
    <w:rsid w:val="001C6666"/>
    <w:rsid w:val="001C6D32"/>
    <w:rsid w:val="001C6D8A"/>
    <w:rsid w:val="001D0C2C"/>
    <w:rsid w:val="001D2738"/>
    <w:rsid w:val="001D334C"/>
    <w:rsid w:val="001D406B"/>
    <w:rsid w:val="001D41F0"/>
    <w:rsid w:val="001D443E"/>
    <w:rsid w:val="001D4620"/>
    <w:rsid w:val="001D6545"/>
    <w:rsid w:val="001D6E0F"/>
    <w:rsid w:val="001D7196"/>
    <w:rsid w:val="001E1265"/>
    <w:rsid w:val="001E2214"/>
    <w:rsid w:val="001E23CC"/>
    <w:rsid w:val="001E24A5"/>
    <w:rsid w:val="001E255A"/>
    <w:rsid w:val="001E362B"/>
    <w:rsid w:val="001E3840"/>
    <w:rsid w:val="001E3BA9"/>
    <w:rsid w:val="001E40FC"/>
    <w:rsid w:val="001E42D9"/>
    <w:rsid w:val="001F052D"/>
    <w:rsid w:val="001F2D15"/>
    <w:rsid w:val="001F4C94"/>
    <w:rsid w:val="001F5F2E"/>
    <w:rsid w:val="001F7591"/>
    <w:rsid w:val="001F7BE5"/>
    <w:rsid w:val="00201213"/>
    <w:rsid w:val="00201CD9"/>
    <w:rsid w:val="00201F4D"/>
    <w:rsid w:val="00202A33"/>
    <w:rsid w:val="00202F49"/>
    <w:rsid w:val="00203848"/>
    <w:rsid w:val="002056BB"/>
    <w:rsid w:val="00205D5C"/>
    <w:rsid w:val="002060FA"/>
    <w:rsid w:val="0020610B"/>
    <w:rsid w:val="0020687A"/>
    <w:rsid w:val="00206A16"/>
    <w:rsid w:val="00206A51"/>
    <w:rsid w:val="00207569"/>
    <w:rsid w:val="00207BAA"/>
    <w:rsid w:val="00207C24"/>
    <w:rsid w:val="00210532"/>
    <w:rsid w:val="0021310E"/>
    <w:rsid w:val="002133FA"/>
    <w:rsid w:val="00215351"/>
    <w:rsid w:val="00215636"/>
    <w:rsid w:val="002158E2"/>
    <w:rsid w:val="00215F3A"/>
    <w:rsid w:val="00216283"/>
    <w:rsid w:val="00220C66"/>
    <w:rsid w:val="00220E0A"/>
    <w:rsid w:val="0022139A"/>
    <w:rsid w:val="0022142D"/>
    <w:rsid w:val="00221FD6"/>
    <w:rsid w:val="00224314"/>
    <w:rsid w:val="0022452F"/>
    <w:rsid w:val="0022637B"/>
    <w:rsid w:val="002266C2"/>
    <w:rsid w:val="00226946"/>
    <w:rsid w:val="00226A69"/>
    <w:rsid w:val="00226ECB"/>
    <w:rsid w:val="0022749A"/>
    <w:rsid w:val="00232021"/>
    <w:rsid w:val="00232B30"/>
    <w:rsid w:val="0023519A"/>
    <w:rsid w:val="002351D6"/>
    <w:rsid w:val="00235815"/>
    <w:rsid w:val="00235D31"/>
    <w:rsid w:val="00236E6E"/>
    <w:rsid w:val="00236EB3"/>
    <w:rsid w:val="00236FD6"/>
    <w:rsid w:val="0023774D"/>
    <w:rsid w:val="00237D0E"/>
    <w:rsid w:val="00237E82"/>
    <w:rsid w:val="00242475"/>
    <w:rsid w:val="00244926"/>
    <w:rsid w:val="00246CBA"/>
    <w:rsid w:val="002535F0"/>
    <w:rsid w:val="00254F26"/>
    <w:rsid w:val="002551C3"/>
    <w:rsid w:val="00255C95"/>
    <w:rsid w:val="0025687F"/>
    <w:rsid w:val="00256889"/>
    <w:rsid w:val="00257ED9"/>
    <w:rsid w:val="00257EFA"/>
    <w:rsid w:val="0026493D"/>
    <w:rsid w:val="00266F69"/>
    <w:rsid w:val="0027152B"/>
    <w:rsid w:val="00271941"/>
    <w:rsid w:val="00271949"/>
    <w:rsid w:val="00272595"/>
    <w:rsid w:val="002733B3"/>
    <w:rsid w:val="00273B02"/>
    <w:rsid w:val="002750EA"/>
    <w:rsid w:val="00276237"/>
    <w:rsid w:val="002763F5"/>
    <w:rsid w:val="00277D6E"/>
    <w:rsid w:val="002803F5"/>
    <w:rsid w:val="002855BC"/>
    <w:rsid w:val="00285E09"/>
    <w:rsid w:val="00285EA7"/>
    <w:rsid w:val="002874FF"/>
    <w:rsid w:val="00287740"/>
    <w:rsid w:val="00287880"/>
    <w:rsid w:val="00287A1D"/>
    <w:rsid w:val="00291BDF"/>
    <w:rsid w:val="00292D85"/>
    <w:rsid w:val="00293805"/>
    <w:rsid w:val="00294128"/>
    <w:rsid w:val="00294A98"/>
    <w:rsid w:val="00294F50"/>
    <w:rsid w:val="002954CD"/>
    <w:rsid w:val="00295715"/>
    <w:rsid w:val="00295DE0"/>
    <w:rsid w:val="00296443"/>
    <w:rsid w:val="00296490"/>
    <w:rsid w:val="002A0436"/>
    <w:rsid w:val="002A07EC"/>
    <w:rsid w:val="002A1295"/>
    <w:rsid w:val="002A41D0"/>
    <w:rsid w:val="002A4271"/>
    <w:rsid w:val="002A63B3"/>
    <w:rsid w:val="002A6A5E"/>
    <w:rsid w:val="002A73CF"/>
    <w:rsid w:val="002A79FB"/>
    <w:rsid w:val="002A7CAC"/>
    <w:rsid w:val="002B17D4"/>
    <w:rsid w:val="002B332C"/>
    <w:rsid w:val="002B3FB0"/>
    <w:rsid w:val="002B514A"/>
    <w:rsid w:val="002B59A1"/>
    <w:rsid w:val="002B5E87"/>
    <w:rsid w:val="002C0CD8"/>
    <w:rsid w:val="002C15C4"/>
    <w:rsid w:val="002C20C4"/>
    <w:rsid w:val="002C2252"/>
    <w:rsid w:val="002C2736"/>
    <w:rsid w:val="002C3BB0"/>
    <w:rsid w:val="002C3C62"/>
    <w:rsid w:val="002C4B40"/>
    <w:rsid w:val="002C5115"/>
    <w:rsid w:val="002C668A"/>
    <w:rsid w:val="002C6CEB"/>
    <w:rsid w:val="002C6E58"/>
    <w:rsid w:val="002C7722"/>
    <w:rsid w:val="002C7B5F"/>
    <w:rsid w:val="002D0AF2"/>
    <w:rsid w:val="002D0C63"/>
    <w:rsid w:val="002D14DB"/>
    <w:rsid w:val="002D4080"/>
    <w:rsid w:val="002D420D"/>
    <w:rsid w:val="002D7B89"/>
    <w:rsid w:val="002E0412"/>
    <w:rsid w:val="002E227D"/>
    <w:rsid w:val="002E3593"/>
    <w:rsid w:val="002E378A"/>
    <w:rsid w:val="002E3ADE"/>
    <w:rsid w:val="002E4260"/>
    <w:rsid w:val="002E4710"/>
    <w:rsid w:val="002E4A35"/>
    <w:rsid w:val="002E5CCC"/>
    <w:rsid w:val="002E6343"/>
    <w:rsid w:val="002E64A8"/>
    <w:rsid w:val="002E78D0"/>
    <w:rsid w:val="002F0056"/>
    <w:rsid w:val="002F4A4D"/>
    <w:rsid w:val="002F5CF1"/>
    <w:rsid w:val="002F66F9"/>
    <w:rsid w:val="002F68B6"/>
    <w:rsid w:val="002F6D4D"/>
    <w:rsid w:val="002F7C53"/>
    <w:rsid w:val="00301DA2"/>
    <w:rsid w:val="003029C7"/>
    <w:rsid w:val="00304045"/>
    <w:rsid w:val="00304E36"/>
    <w:rsid w:val="00304EE4"/>
    <w:rsid w:val="00305F26"/>
    <w:rsid w:val="00305F4F"/>
    <w:rsid w:val="00306242"/>
    <w:rsid w:val="003127AC"/>
    <w:rsid w:val="003138FB"/>
    <w:rsid w:val="0031495E"/>
    <w:rsid w:val="003159AD"/>
    <w:rsid w:val="0031653D"/>
    <w:rsid w:val="003165D0"/>
    <w:rsid w:val="0031722B"/>
    <w:rsid w:val="003178CE"/>
    <w:rsid w:val="00320E17"/>
    <w:rsid w:val="0032159D"/>
    <w:rsid w:val="003216C7"/>
    <w:rsid w:val="00321A93"/>
    <w:rsid w:val="00322BED"/>
    <w:rsid w:val="00324787"/>
    <w:rsid w:val="00324F2A"/>
    <w:rsid w:val="00325EC2"/>
    <w:rsid w:val="0032687B"/>
    <w:rsid w:val="003310A4"/>
    <w:rsid w:val="00332BEB"/>
    <w:rsid w:val="00332DF8"/>
    <w:rsid w:val="003350CD"/>
    <w:rsid w:val="003368AF"/>
    <w:rsid w:val="003372A8"/>
    <w:rsid w:val="00340D0D"/>
    <w:rsid w:val="00341526"/>
    <w:rsid w:val="003418BD"/>
    <w:rsid w:val="0034320A"/>
    <w:rsid w:val="00343623"/>
    <w:rsid w:val="00343E48"/>
    <w:rsid w:val="003444EC"/>
    <w:rsid w:val="003467B1"/>
    <w:rsid w:val="00346878"/>
    <w:rsid w:val="00346B6F"/>
    <w:rsid w:val="0035007A"/>
    <w:rsid w:val="003501C5"/>
    <w:rsid w:val="00350918"/>
    <w:rsid w:val="00350E7B"/>
    <w:rsid w:val="003543D7"/>
    <w:rsid w:val="00354D3C"/>
    <w:rsid w:val="003562A7"/>
    <w:rsid w:val="0035641C"/>
    <w:rsid w:val="0035660A"/>
    <w:rsid w:val="003578A8"/>
    <w:rsid w:val="00361F9A"/>
    <w:rsid w:val="00362D73"/>
    <w:rsid w:val="00364215"/>
    <w:rsid w:val="00364B2E"/>
    <w:rsid w:val="003650D7"/>
    <w:rsid w:val="00365380"/>
    <w:rsid w:val="00367977"/>
    <w:rsid w:val="0037023F"/>
    <w:rsid w:val="00371BE9"/>
    <w:rsid w:val="00371F99"/>
    <w:rsid w:val="00374FC9"/>
    <w:rsid w:val="003750D1"/>
    <w:rsid w:val="00375C7C"/>
    <w:rsid w:val="00376117"/>
    <w:rsid w:val="0037685F"/>
    <w:rsid w:val="00377D6F"/>
    <w:rsid w:val="00380D0B"/>
    <w:rsid w:val="00380FFD"/>
    <w:rsid w:val="00381BF5"/>
    <w:rsid w:val="00383FE8"/>
    <w:rsid w:val="00384B49"/>
    <w:rsid w:val="003851AD"/>
    <w:rsid w:val="00385560"/>
    <w:rsid w:val="003860B6"/>
    <w:rsid w:val="00387AEE"/>
    <w:rsid w:val="00387E24"/>
    <w:rsid w:val="003903CD"/>
    <w:rsid w:val="00390507"/>
    <w:rsid w:val="00390DE1"/>
    <w:rsid w:val="00393CFF"/>
    <w:rsid w:val="00394A14"/>
    <w:rsid w:val="0039541F"/>
    <w:rsid w:val="003976D7"/>
    <w:rsid w:val="0039783C"/>
    <w:rsid w:val="00397A81"/>
    <w:rsid w:val="00397ECA"/>
    <w:rsid w:val="003A01AA"/>
    <w:rsid w:val="003A02EF"/>
    <w:rsid w:val="003A104F"/>
    <w:rsid w:val="003A1E46"/>
    <w:rsid w:val="003A2460"/>
    <w:rsid w:val="003A3ACF"/>
    <w:rsid w:val="003A4970"/>
    <w:rsid w:val="003A4D1C"/>
    <w:rsid w:val="003A6988"/>
    <w:rsid w:val="003A71DC"/>
    <w:rsid w:val="003A7E5A"/>
    <w:rsid w:val="003B096D"/>
    <w:rsid w:val="003B3A57"/>
    <w:rsid w:val="003B3FF2"/>
    <w:rsid w:val="003B4178"/>
    <w:rsid w:val="003B50C0"/>
    <w:rsid w:val="003B5A68"/>
    <w:rsid w:val="003B5C5B"/>
    <w:rsid w:val="003B60DB"/>
    <w:rsid w:val="003B6690"/>
    <w:rsid w:val="003B6D17"/>
    <w:rsid w:val="003B7041"/>
    <w:rsid w:val="003C09FD"/>
    <w:rsid w:val="003C0EAC"/>
    <w:rsid w:val="003C20EB"/>
    <w:rsid w:val="003C24E6"/>
    <w:rsid w:val="003C252F"/>
    <w:rsid w:val="003C36C1"/>
    <w:rsid w:val="003C3963"/>
    <w:rsid w:val="003C42DB"/>
    <w:rsid w:val="003C4DDA"/>
    <w:rsid w:val="003C5E1E"/>
    <w:rsid w:val="003C62BF"/>
    <w:rsid w:val="003C6FE5"/>
    <w:rsid w:val="003C7094"/>
    <w:rsid w:val="003C74EC"/>
    <w:rsid w:val="003C79EF"/>
    <w:rsid w:val="003D01F8"/>
    <w:rsid w:val="003D0C37"/>
    <w:rsid w:val="003D1586"/>
    <w:rsid w:val="003D1C8C"/>
    <w:rsid w:val="003D2C35"/>
    <w:rsid w:val="003D2F80"/>
    <w:rsid w:val="003D390E"/>
    <w:rsid w:val="003D54C1"/>
    <w:rsid w:val="003D56A5"/>
    <w:rsid w:val="003E0C16"/>
    <w:rsid w:val="003E1741"/>
    <w:rsid w:val="003E23D0"/>
    <w:rsid w:val="003E350B"/>
    <w:rsid w:val="003E3670"/>
    <w:rsid w:val="003E36E1"/>
    <w:rsid w:val="003E450D"/>
    <w:rsid w:val="003E46F6"/>
    <w:rsid w:val="003E4D10"/>
    <w:rsid w:val="003E5221"/>
    <w:rsid w:val="003E6AC5"/>
    <w:rsid w:val="003E753E"/>
    <w:rsid w:val="003F1B88"/>
    <w:rsid w:val="003F2759"/>
    <w:rsid w:val="003F2A6D"/>
    <w:rsid w:val="003F3046"/>
    <w:rsid w:val="003F317C"/>
    <w:rsid w:val="003F42BC"/>
    <w:rsid w:val="003F444A"/>
    <w:rsid w:val="003F47A4"/>
    <w:rsid w:val="003F6193"/>
    <w:rsid w:val="003F7C5B"/>
    <w:rsid w:val="004000EF"/>
    <w:rsid w:val="00402A68"/>
    <w:rsid w:val="00404017"/>
    <w:rsid w:val="00404D1A"/>
    <w:rsid w:val="00406D38"/>
    <w:rsid w:val="00407029"/>
    <w:rsid w:val="00407CB7"/>
    <w:rsid w:val="00414500"/>
    <w:rsid w:val="00414C27"/>
    <w:rsid w:val="00420C4B"/>
    <w:rsid w:val="0042117E"/>
    <w:rsid w:val="004217DF"/>
    <w:rsid w:val="00423081"/>
    <w:rsid w:val="004244B2"/>
    <w:rsid w:val="004263C8"/>
    <w:rsid w:val="0042771C"/>
    <w:rsid w:val="00430CEC"/>
    <w:rsid w:val="00430D01"/>
    <w:rsid w:val="00430E3B"/>
    <w:rsid w:val="004336A5"/>
    <w:rsid w:val="004347AC"/>
    <w:rsid w:val="00435156"/>
    <w:rsid w:val="00435177"/>
    <w:rsid w:val="00440EE8"/>
    <w:rsid w:val="00446202"/>
    <w:rsid w:val="004468EF"/>
    <w:rsid w:val="00447AFB"/>
    <w:rsid w:val="004508B3"/>
    <w:rsid w:val="00450BDC"/>
    <w:rsid w:val="0045108D"/>
    <w:rsid w:val="0045188F"/>
    <w:rsid w:val="0045286A"/>
    <w:rsid w:val="00454591"/>
    <w:rsid w:val="00455420"/>
    <w:rsid w:val="004562F7"/>
    <w:rsid w:val="004571FC"/>
    <w:rsid w:val="00457613"/>
    <w:rsid w:val="00457A2A"/>
    <w:rsid w:val="0046090A"/>
    <w:rsid w:val="004620CE"/>
    <w:rsid w:val="004621E4"/>
    <w:rsid w:val="00465DC5"/>
    <w:rsid w:val="004671ED"/>
    <w:rsid w:val="0046722D"/>
    <w:rsid w:val="004672B5"/>
    <w:rsid w:val="0046799E"/>
    <w:rsid w:val="00467B08"/>
    <w:rsid w:val="00467C41"/>
    <w:rsid w:val="00470559"/>
    <w:rsid w:val="00471169"/>
    <w:rsid w:val="00472045"/>
    <w:rsid w:val="004726B3"/>
    <w:rsid w:val="004739E4"/>
    <w:rsid w:val="0047746F"/>
    <w:rsid w:val="00477BA2"/>
    <w:rsid w:val="00477DE2"/>
    <w:rsid w:val="00482131"/>
    <w:rsid w:val="00482152"/>
    <w:rsid w:val="00485270"/>
    <w:rsid w:val="00485E4F"/>
    <w:rsid w:val="004862E8"/>
    <w:rsid w:val="00486536"/>
    <w:rsid w:val="00486843"/>
    <w:rsid w:val="00486D3A"/>
    <w:rsid w:val="00491AA9"/>
    <w:rsid w:val="004921DF"/>
    <w:rsid w:val="004935E6"/>
    <w:rsid w:val="00494424"/>
    <w:rsid w:val="004947E8"/>
    <w:rsid w:val="00494BF8"/>
    <w:rsid w:val="00495B5C"/>
    <w:rsid w:val="004A278B"/>
    <w:rsid w:val="004A413E"/>
    <w:rsid w:val="004A4CD2"/>
    <w:rsid w:val="004A551A"/>
    <w:rsid w:val="004A5CD3"/>
    <w:rsid w:val="004A6027"/>
    <w:rsid w:val="004A747B"/>
    <w:rsid w:val="004A7FF5"/>
    <w:rsid w:val="004B0D5B"/>
    <w:rsid w:val="004B37C9"/>
    <w:rsid w:val="004B466B"/>
    <w:rsid w:val="004B506C"/>
    <w:rsid w:val="004B55F6"/>
    <w:rsid w:val="004B638F"/>
    <w:rsid w:val="004B6991"/>
    <w:rsid w:val="004C0AC1"/>
    <w:rsid w:val="004C1194"/>
    <w:rsid w:val="004C271A"/>
    <w:rsid w:val="004C3379"/>
    <w:rsid w:val="004C3936"/>
    <w:rsid w:val="004C6F8A"/>
    <w:rsid w:val="004C7817"/>
    <w:rsid w:val="004D007E"/>
    <w:rsid w:val="004D0C53"/>
    <w:rsid w:val="004D1015"/>
    <w:rsid w:val="004D41BA"/>
    <w:rsid w:val="004D4D3B"/>
    <w:rsid w:val="004D4EDA"/>
    <w:rsid w:val="004D535F"/>
    <w:rsid w:val="004D5372"/>
    <w:rsid w:val="004D6466"/>
    <w:rsid w:val="004D6604"/>
    <w:rsid w:val="004D6D7D"/>
    <w:rsid w:val="004D77FA"/>
    <w:rsid w:val="004E20CA"/>
    <w:rsid w:val="004E29B3"/>
    <w:rsid w:val="004E4292"/>
    <w:rsid w:val="004E42EF"/>
    <w:rsid w:val="004E7350"/>
    <w:rsid w:val="004E7970"/>
    <w:rsid w:val="004F091E"/>
    <w:rsid w:val="004F11E4"/>
    <w:rsid w:val="004F3228"/>
    <w:rsid w:val="004F34A1"/>
    <w:rsid w:val="004F422F"/>
    <w:rsid w:val="004F460A"/>
    <w:rsid w:val="004F50FD"/>
    <w:rsid w:val="005003FB"/>
    <w:rsid w:val="00501829"/>
    <w:rsid w:val="00501A2A"/>
    <w:rsid w:val="0050224A"/>
    <w:rsid w:val="005023B6"/>
    <w:rsid w:val="005024D1"/>
    <w:rsid w:val="00503755"/>
    <w:rsid w:val="00503FFD"/>
    <w:rsid w:val="0050457D"/>
    <w:rsid w:val="00505224"/>
    <w:rsid w:val="00506092"/>
    <w:rsid w:val="00506495"/>
    <w:rsid w:val="00506B17"/>
    <w:rsid w:val="00507151"/>
    <w:rsid w:val="00507BC1"/>
    <w:rsid w:val="00507C5C"/>
    <w:rsid w:val="00507DF5"/>
    <w:rsid w:val="00510059"/>
    <w:rsid w:val="00511746"/>
    <w:rsid w:val="0051631B"/>
    <w:rsid w:val="00516AFC"/>
    <w:rsid w:val="00521AD3"/>
    <w:rsid w:val="00522FD9"/>
    <w:rsid w:val="0052392E"/>
    <w:rsid w:val="00524C71"/>
    <w:rsid w:val="005261DE"/>
    <w:rsid w:val="005271D7"/>
    <w:rsid w:val="00532853"/>
    <w:rsid w:val="00534E7C"/>
    <w:rsid w:val="005361D7"/>
    <w:rsid w:val="00536DD7"/>
    <w:rsid w:val="0054129C"/>
    <w:rsid w:val="00542E59"/>
    <w:rsid w:val="00543964"/>
    <w:rsid w:val="005440F7"/>
    <w:rsid w:val="00544229"/>
    <w:rsid w:val="005456DE"/>
    <w:rsid w:val="00545EAC"/>
    <w:rsid w:val="00546648"/>
    <w:rsid w:val="005466A8"/>
    <w:rsid w:val="00547030"/>
    <w:rsid w:val="00547290"/>
    <w:rsid w:val="00551701"/>
    <w:rsid w:val="0055216D"/>
    <w:rsid w:val="00552C88"/>
    <w:rsid w:val="0055396B"/>
    <w:rsid w:val="00553C13"/>
    <w:rsid w:val="00553DB9"/>
    <w:rsid w:val="00553F6D"/>
    <w:rsid w:val="00554349"/>
    <w:rsid w:val="00554A35"/>
    <w:rsid w:val="00555433"/>
    <w:rsid w:val="005555C6"/>
    <w:rsid w:val="00556E71"/>
    <w:rsid w:val="00556F3D"/>
    <w:rsid w:val="00557AB0"/>
    <w:rsid w:val="00560635"/>
    <w:rsid w:val="005625A3"/>
    <w:rsid w:val="0056316B"/>
    <w:rsid w:val="005632F5"/>
    <w:rsid w:val="0056345B"/>
    <w:rsid w:val="00565C5C"/>
    <w:rsid w:val="00565E77"/>
    <w:rsid w:val="0056612E"/>
    <w:rsid w:val="005665EA"/>
    <w:rsid w:val="005666FC"/>
    <w:rsid w:val="00567182"/>
    <w:rsid w:val="00567682"/>
    <w:rsid w:val="005707A4"/>
    <w:rsid w:val="00570A54"/>
    <w:rsid w:val="00571AFF"/>
    <w:rsid w:val="00572E02"/>
    <w:rsid w:val="00573DD7"/>
    <w:rsid w:val="00574F64"/>
    <w:rsid w:val="00575660"/>
    <w:rsid w:val="00575719"/>
    <w:rsid w:val="00576132"/>
    <w:rsid w:val="00577808"/>
    <w:rsid w:val="0058118F"/>
    <w:rsid w:val="00582239"/>
    <w:rsid w:val="00583849"/>
    <w:rsid w:val="00583B65"/>
    <w:rsid w:val="00583E9A"/>
    <w:rsid w:val="00584F88"/>
    <w:rsid w:val="00586483"/>
    <w:rsid w:val="005878D4"/>
    <w:rsid w:val="00590D07"/>
    <w:rsid w:val="00590FA4"/>
    <w:rsid w:val="005911B2"/>
    <w:rsid w:val="00591300"/>
    <w:rsid w:val="00592257"/>
    <w:rsid w:val="005923F4"/>
    <w:rsid w:val="00592774"/>
    <w:rsid w:val="00592D62"/>
    <w:rsid w:val="0059366D"/>
    <w:rsid w:val="00593F4A"/>
    <w:rsid w:val="005940D9"/>
    <w:rsid w:val="00596F17"/>
    <w:rsid w:val="005A2004"/>
    <w:rsid w:val="005A25F3"/>
    <w:rsid w:val="005A50F2"/>
    <w:rsid w:val="005A5DBC"/>
    <w:rsid w:val="005A6C54"/>
    <w:rsid w:val="005A7988"/>
    <w:rsid w:val="005B0FE7"/>
    <w:rsid w:val="005B2015"/>
    <w:rsid w:val="005B3491"/>
    <w:rsid w:val="005B3A13"/>
    <w:rsid w:val="005B4810"/>
    <w:rsid w:val="005B5F69"/>
    <w:rsid w:val="005B6A46"/>
    <w:rsid w:val="005B712D"/>
    <w:rsid w:val="005B7D91"/>
    <w:rsid w:val="005C119E"/>
    <w:rsid w:val="005C408D"/>
    <w:rsid w:val="005C5E0C"/>
    <w:rsid w:val="005C66AD"/>
    <w:rsid w:val="005C676F"/>
    <w:rsid w:val="005C7BD0"/>
    <w:rsid w:val="005D0290"/>
    <w:rsid w:val="005D086D"/>
    <w:rsid w:val="005D1279"/>
    <w:rsid w:val="005D2338"/>
    <w:rsid w:val="005D2563"/>
    <w:rsid w:val="005D2866"/>
    <w:rsid w:val="005D44C8"/>
    <w:rsid w:val="005D4E9E"/>
    <w:rsid w:val="005D5550"/>
    <w:rsid w:val="005D62F3"/>
    <w:rsid w:val="005D638B"/>
    <w:rsid w:val="005D7F6A"/>
    <w:rsid w:val="005E21C4"/>
    <w:rsid w:val="005E3376"/>
    <w:rsid w:val="005E37E8"/>
    <w:rsid w:val="005E4A02"/>
    <w:rsid w:val="005E4BD9"/>
    <w:rsid w:val="005E5943"/>
    <w:rsid w:val="005E669C"/>
    <w:rsid w:val="005E6D27"/>
    <w:rsid w:val="005E6FE8"/>
    <w:rsid w:val="005E7650"/>
    <w:rsid w:val="005F21FC"/>
    <w:rsid w:val="005F2F47"/>
    <w:rsid w:val="005F320B"/>
    <w:rsid w:val="005F57E0"/>
    <w:rsid w:val="00600297"/>
    <w:rsid w:val="00600421"/>
    <w:rsid w:val="00600F1E"/>
    <w:rsid w:val="006016E0"/>
    <w:rsid w:val="00603780"/>
    <w:rsid w:val="00611F6F"/>
    <w:rsid w:val="00612894"/>
    <w:rsid w:val="006142C3"/>
    <w:rsid w:val="0061485C"/>
    <w:rsid w:val="006156DB"/>
    <w:rsid w:val="00615BD4"/>
    <w:rsid w:val="00616ADA"/>
    <w:rsid w:val="00620AC6"/>
    <w:rsid w:val="006211FD"/>
    <w:rsid w:val="00623601"/>
    <w:rsid w:val="006236B8"/>
    <w:rsid w:val="00624DC7"/>
    <w:rsid w:val="00627555"/>
    <w:rsid w:val="00627F2C"/>
    <w:rsid w:val="00630504"/>
    <w:rsid w:val="00630D96"/>
    <w:rsid w:val="00630EFB"/>
    <w:rsid w:val="0063208E"/>
    <w:rsid w:val="006331F4"/>
    <w:rsid w:val="00633B62"/>
    <w:rsid w:val="006350AB"/>
    <w:rsid w:val="00637890"/>
    <w:rsid w:val="00640334"/>
    <w:rsid w:val="00641554"/>
    <w:rsid w:val="00641704"/>
    <w:rsid w:val="00641B1D"/>
    <w:rsid w:val="00645335"/>
    <w:rsid w:val="00645ECC"/>
    <w:rsid w:val="00645F3B"/>
    <w:rsid w:val="0064638E"/>
    <w:rsid w:val="00646F6E"/>
    <w:rsid w:val="00650D23"/>
    <w:rsid w:val="00653135"/>
    <w:rsid w:val="006533D1"/>
    <w:rsid w:val="00653790"/>
    <w:rsid w:val="00654D17"/>
    <w:rsid w:val="00654DB4"/>
    <w:rsid w:val="00656D5B"/>
    <w:rsid w:val="0065757A"/>
    <w:rsid w:val="00657AA7"/>
    <w:rsid w:val="0066041A"/>
    <w:rsid w:val="00660562"/>
    <w:rsid w:val="00660EA1"/>
    <w:rsid w:val="00661556"/>
    <w:rsid w:val="0066338E"/>
    <w:rsid w:val="00663494"/>
    <w:rsid w:val="00663A87"/>
    <w:rsid w:val="00663A8B"/>
    <w:rsid w:val="00663E64"/>
    <w:rsid w:val="00664126"/>
    <w:rsid w:val="006642C9"/>
    <w:rsid w:val="00665D49"/>
    <w:rsid w:val="00665F28"/>
    <w:rsid w:val="006663BB"/>
    <w:rsid w:val="006702F7"/>
    <w:rsid w:val="00670365"/>
    <w:rsid w:val="006736BD"/>
    <w:rsid w:val="00673D50"/>
    <w:rsid w:val="00674332"/>
    <w:rsid w:val="00675E24"/>
    <w:rsid w:val="006779DF"/>
    <w:rsid w:val="00681BA0"/>
    <w:rsid w:val="00681F8C"/>
    <w:rsid w:val="00683799"/>
    <w:rsid w:val="00684AB0"/>
    <w:rsid w:val="006850A0"/>
    <w:rsid w:val="006864F3"/>
    <w:rsid w:val="00686880"/>
    <w:rsid w:val="0068704E"/>
    <w:rsid w:val="006908A5"/>
    <w:rsid w:val="00690B2A"/>
    <w:rsid w:val="00691003"/>
    <w:rsid w:val="00691229"/>
    <w:rsid w:val="0069184C"/>
    <w:rsid w:val="006929F1"/>
    <w:rsid w:val="00694C7B"/>
    <w:rsid w:val="00696700"/>
    <w:rsid w:val="00696889"/>
    <w:rsid w:val="00697AE6"/>
    <w:rsid w:val="006A0E61"/>
    <w:rsid w:val="006A2480"/>
    <w:rsid w:val="006A2FEA"/>
    <w:rsid w:val="006A3A7F"/>
    <w:rsid w:val="006A688B"/>
    <w:rsid w:val="006A6ADB"/>
    <w:rsid w:val="006A7275"/>
    <w:rsid w:val="006B43CA"/>
    <w:rsid w:val="006B4D78"/>
    <w:rsid w:val="006B7A27"/>
    <w:rsid w:val="006C17B7"/>
    <w:rsid w:val="006C2B20"/>
    <w:rsid w:val="006C344E"/>
    <w:rsid w:val="006C34CB"/>
    <w:rsid w:val="006C4065"/>
    <w:rsid w:val="006C40EA"/>
    <w:rsid w:val="006C5085"/>
    <w:rsid w:val="006C5409"/>
    <w:rsid w:val="006C59A3"/>
    <w:rsid w:val="006C5AB4"/>
    <w:rsid w:val="006C7DB4"/>
    <w:rsid w:val="006C7FC6"/>
    <w:rsid w:val="006D017B"/>
    <w:rsid w:val="006D45EF"/>
    <w:rsid w:val="006D6310"/>
    <w:rsid w:val="006D78AD"/>
    <w:rsid w:val="006E030E"/>
    <w:rsid w:val="006E1C3D"/>
    <w:rsid w:val="006E2213"/>
    <w:rsid w:val="006E289F"/>
    <w:rsid w:val="006E426E"/>
    <w:rsid w:val="006E4908"/>
    <w:rsid w:val="006E4F24"/>
    <w:rsid w:val="006E6D41"/>
    <w:rsid w:val="006E6EDE"/>
    <w:rsid w:val="006E7EED"/>
    <w:rsid w:val="006F1111"/>
    <w:rsid w:val="006F252D"/>
    <w:rsid w:val="006F4449"/>
    <w:rsid w:val="006F5AA5"/>
    <w:rsid w:val="00701C8B"/>
    <w:rsid w:val="007047D3"/>
    <w:rsid w:val="00704B00"/>
    <w:rsid w:val="00705424"/>
    <w:rsid w:val="00707167"/>
    <w:rsid w:val="0070777C"/>
    <w:rsid w:val="007077C1"/>
    <w:rsid w:val="007116F2"/>
    <w:rsid w:val="007124E8"/>
    <w:rsid w:val="00713714"/>
    <w:rsid w:val="007141EC"/>
    <w:rsid w:val="00714CD8"/>
    <w:rsid w:val="00715488"/>
    <w:rsid w:val="007159DF"/>
    <w:rsid w:val="00715EEA"/>
    <w:rsid w:val="00717441"/>
    <w:rsid w:val="00720F1E"/>
    <w:rsid w:val="00721602"/>
    <w:rsid w:val="00722DE9"/>
    <w:rsid w:val="00723304"/>
    <w:rsid w:val="00723808"/>
    <w:rsid w:val="00723EA5"/>
    <w:rsid w:val="00724025"/>
    <w:rsid w:val="00724DE4"/>
    <w:rsid w:val="00724EE9"/>
    <w:rsid w:val="00724F0B"/>
    <w:rsid w:val="007254B2"/>
    <w:rsid w:val="00725998"/>
    <w:rsid w:val="00725B49"/>
    <w:rsid w:val="007279CB"/>
    <w:rsid w:val="00731CAB"/>
    <w:rsid w:val="00732A73"/>
    <w:rsid w:val="007331BD"/>
    <w:rsid w:val="00733813"/>
    <w:rsid w:val="00733C0D"/>
    <w:rsid w:val="00735BD4"/>
    <w:rsid w:val="00736363"/>
    <w:rsid w:val="0073697F"/>
    <w:rsid w:val="00737056"/>
    <w:rsid w:val="00737939"/>
    <w:rsid w:val="00737E7B"/>
    <w:rsid w:val="00740154"/>
    <w:rsid w:val="00741B6B"/>
    <w:rsid w:val="00744107"/>
    <w:rsid w:val="0074417A"/>
    <w:rsid w:val="00744D2B"/>
    <w:rsid w:val="007504A0"/>
    <w:rsid w:val="00750667"/>
    <w:rsid w:val="00750BD7"/>
    <w:rsid w:val="00751493"/>
    <w:rsid w:val="00752A34"/>
    <w:rsid w:val="00752CDF"/>
    <w:rsid w:val="00752F5D"/>
    <w:rsid w:val="00753A92"/>
    <w:rsid w:val="00753D2C"/>
    <w:rsid w:val="00755C4F"/>
    <w:rsid w:val="00756752"/>
    <w:rsid w:val="00757B91"/>
    <w:rsid w:val="00762853"/>
    <w:rsid w:val="00763328"/>
    <w:rsid w:val="007639AF"/>
    <w:rsid w:val="00764397"/>
    <w:rsid w:val="00765134"/>
    <w:rsid w:val="00765C0E"/>
    <w:rsid w:val="0076619A"/>
    <w:rsid w:val="00767535"/>
    <w:rsid w:val="00767A02"/>
    <w:rsid w:val="007718F1"/>
    <w:rsid w:val="00772E2A"/>
    <w:rsid w:val="00773473"/>
    <w:rsid w:val="00774379"/>
    <w:rsid w:val="00775268"/>
    <w:rsid w:val="007806F3"/>
    <w:rsid w:val="00781672"/>
    <w:rsid w:val="007822B6"/>
    <w:rsid w:val="007841DA"/>
    <w:rsid w:val="007848FE"/>
    <w:rsid w:val="00784D58"/>
    <w:rsid w:val="00785BA2"/>
    <w:rsid w:val="00786153"/>
    <w:rsid w:val="007868D9"/>
    <w:rsid w:val="00786FA0"/>
    <w:rsid w:val="0079022E"/>
    <w:rsid w:val="007905B8"/>
    <w:rsid w:val="0079070D"/>
    <w:rsid w:val="00791A93"/>
    <w:rsid w:val="00792661"/>
    <w:rsid w:val="00792BB0"/>
    <w:rsid w:val="00792C1B"/>
    <w:rsid w:val="00793898"/>
    <w:rsid w:val="00793B46"/>
    <w:rsid w:val="0079559E"/>
    <w:rsid w:val="00795F66"/>
    <w:rsid w:val="00797331"/>
    <w:rsid w:val="00797494"/>
    <w:rsid w:val="00797AD7"/>
    <w:rsid w:val="007A017E"/>
    <w:rsid w:val="007A3A28"/>
    <w:rsid w:val="007A4899"/>
    <w:rsid w:val="007A5FBA"/>
    <w:rsid w:val="007B2265"/>
    <w:rsid w:val="007B2C5F"/>
    <w:rsid w:val="007B4BEF"/>
    <w:rsid w:val="007B5C11"/>
    <w:rsid w:val="007B7D23"/>
    <w:rsid w:val="007C0156"/>
    <w:rsid w:val="007C1262"/>
    <w:rsid w:val="007C21D7"/>
    <w:rsid w:val="007C56AD"/>
    <w:rsid w:val="007C634E"/>
    <w:rsid w:val="007C67B2"/>
    <w:rsid w:val="007C71AC"/>
    <w:rsid w:val="007C7D99"/>
    <w:rsid w:val="007D070D"/>
    <w:rsid w:val="007D193E"/>
    <w:rsid w:val="007D2472"/>
    <w:rsid w:val="007D25D6"/>
    <w:rsid w:val="007D2BE4"/>
    <w:rsid w:val="007D547C"/>
    <w:rsid w:val="007D5860"/>
    <w:rsid w:val="007D5CD4"/>
    <w:rsid w:val="007D64C8"/>
    <w:rsid w:val="007D6621"/>
    <w:rsid w:val="007D68A7"/>
    <w:rsid w:val="007D72B6"/>
    <w:rsid w:val="007D7B4B"/>
    <w:rsid w:val="007E0132"/>
    <w:rsid w:val="007E188A"/>
    <w:rsid w:val="007E196B"/>
    <w:rsid w:val="007E3B7E"/>
    <w:rsid w:val="007E58E3"/>
    <w:rsid w:val="007E5FD6"/>
    <w:rsid w:val="007E62F1"/>
    <w:rsid w:val="007E7B37"/>
    <w:rsid w:val="007F01A6"/>
    <w:rsid w:val="007F08B2"/>
    <w:rsid w:val="007F11E2"/>
    <w:rsid w:val="007F3148"/>
    <w:rsid w:val="007F3CCA"/>
    <w:rsid w:val="007F41C7"/>
    <w:rsid w:val="007F51CE"/>
    <w:rsid w:val="007F55DF"/>
    <w:rsid w:val="007F60B5"/>
    <w:rsid w:val="007F71E6"/>
    <w:rsid w:val="007F74B4"/>
    <w:rsid w:val="007F7E94"/>
    <w:rsid w:val="00802012"/>
    <w:rsid w:val="00802B4B"/>
    <w:rsid w:val="00802BD8"/>
    <w:rsid w:val="00803766"/>
    <w:rsid w:val="0080464A"/>
    <w:rsid w:val="008051CF"/>
    <w:rsid w:val="00805315"/>
    <w:rsid w:val="00805396"/>
    <w:rsid w:val="00805983"/>
    <w:rsid w:val="0080713A"/>
    <w:rsid w:val="00807DF8"/>
    <w:rsid w:val="00810160"/>
    <w:rsid w:val="00811EFF"/>
    <w:rsid w:val="00815178"/>
    <w:rsid w:val="00815BCF"/>
    <w:rsid w:val="008166CE"/>
    <w:rsid w:val="00816D8A"/>
    <w:rsid w:val="00817C01"/>
    <w:rsid w:val="008207B9"/>
    <w:rsid w:val="0082109F"/>
    <w:rsid w:val="008223D5"/>
    <w:rsid w:val="00823222"/>
    <w:rsid w:val="008246E6"/>
    <w:rsid w:val="00824C7F"/>
    <w:rsid w:val="00824DCD"/>
    <w:rsid w:val="008259F7"/>
    <w:rsid w:val="00826333"/>
    <w:rsid w:val="00826484"/>
    <w:rsid w:val="00827567"/>
    <w:rsid w:val="00827F9E"/>
    <w:rsid w:val="00831839"/>
    <w:rsid w:val="008319B8"/>
    <w:rsid w:val="00831E49"/>
    <w:rsid w:val="00833EEC"/>
    <w:rsid w:val="00834026"/>
    <w:rsid w:val="008368C4"/>
    <w:rsid w:val="00836FFF"/>
    <w:rsid w:val="00840841"/>
    <w:rsid w:val="00840BF4"/>
    <w:rsid w:val="00841716"/>
    <w:rsid w:val="00842982"/>
    <w:rsid w:val="00842DFB"/>
    <w:rsid w:val="0084370A"/>
    <w:rsid w:val="00843EF5"/>
    <w:rsid w:val="00844599"/>
    <w:rsid w:val="0084535B"/>
    <w:rsid w:val="0084799D"/>
    <w:rsid w:val="00847C53"/>
    <w:rsid w:val="00847CEC"/>
    <w:rsid w:val="00851263"/>
    <w:rsid w:val="00852712"/>
    <w:rsid w:val="00852BBC"/>
    <w:rsid w:val="00853849"/>
    <w:rsid w:val="00853AE3"/>
    <w:rsid w:val="008544F5"/>
    <w:rsid w:val="00856B51"/>
    <w:rsid w:val="00856BB2"/>
    <w:rsid w:val="00860C43"/>
    <w:rsid w:val="0086270C"/>
    <w:rsid w:val="00862721"/>
    <w:rsid w:val="0086428E"/>
    <w:rsid w:val="008653E0"/>
    <w:rsid w:val="008657A8"/>
    <w:rsid w:val="008660E0"/>
    <w:rsid w:val="008663AB"/>
    <w:rsid w:val="00870890"/>
    <w:rsid w:val="0087232C"/>
    <w:rsid w:val="008734E3"/>
    <w:rsid w:val="0088019C"/>
    <w:rsid w:val="00880674"/>
    <w:rsid w:val="00881519"/>
    <w:rsid w:val="00882305"/>
    <w:rsid w:val="00882687"/>
    <w:rsid w:val="00882F28"/>
    <w:rsid w:val="00890D7C"/>
    <w:rsid w:val="008917E0"/>
    <w:rsid w:val="00891C81"/>
    <w:rsid w:val="008923AD"/>
    <w:rsid w:val="00892700"/>
    <w:rsid w:val="00893271"/>
    <w:rsid w:val="008940F0"/>
    <w:rsid w:val="0089461A"/>
    <w:rsid w:val="00895408"/>
    <w:rsid w:val="0089587E"/>
    <w:rsid w:val="008960FD"/>
    <w:rsid w:val="008A151B"/>
    <w:rsid w:val="008A161E"/>
    <w:rsid w:val="008A2097"/>
    <w:rsid w:val="008A25CB"/>
    <w:rsid w:val="008A48F9"/>
    <w:rsid w:val="008A624B"/>
    <w:rsid w:val="008A7131"/>
    <w:rsid w:val="008B0A34"/>
    <w:rsid w:val="008B1316"/>
    <w:rsid w:val="008B3FF0"/>
    <w:rsid w:val="008B5D17"/>
    <w:rsid w:val="008B6575"/>
    <w:rsid w:val="008B6FFA"/>
    <w:rsid w:val="008C0BD7"/>
    <w:rsid w:val="008C1F5E"/>
    <w:rsid w:val="008C276C"/>
    <w:rsid w:val="008C2870"/>
    <w:rsid w:val="008C29A1"/>
    <w:rsid w:val="008C37AC"/>
    <w:rsid w:val="008C3A7A"/>
    <w:rsid w:val="008C4762"/>
    <w:rsid w:val="008C5911"/>
    <w:rsid w:val="008D123F"/>
    <w:rsid w:val="008D28F1"/>
    <w:rsid w:val="008D3149"/>
    <w:rsid w:val="008D3DB6"/>
    <w:rsid w:val="008D4EE4"/>
    <w:rsid w:val="008D5975"/>
    <w:rsid w:val="008D6863"/>
    <w:rsid w:val="008E0B2C"/>
    <w:rsid w:val="008E0C2A"/>
    <w:rsid w:val="008E1753"/>
    <w:rsid w:val="008E360C"/>
    <w:rsid w:val="008E3B77"/>
    <w:rsid w:val="008E527C"/>
    <w:rsid w:val="008E549D"/>
    <w:rsid w:val="008E64EE"/>
    <w:rsid w:val="008E775E"/>
    <w:rsid w:val="008F3356"/>
    <w:rsid w:val="008F415F"/>
    <w:rsid w:val="008F46AB"/>
    <w:rsid w:val="008F476B"/>
    <w:rsid w:val="008F566B"/>
    <w:rsid w:val="008F5FF3"/>
    <w:rsid w:val="008F652A"/>
    <w:rsid w:val="008F73C6"/>
    <w:rsid w:val="008F773A"/>
    <w:rsid w:val="0090039A"/>
    <w:rsid w:val="00901434"/>
    <w:rsid w:val="00901EF8"/>
    <w:rsid w:val="00901F91"/>
    <w:rsid w:val="00903702"/>
    <w:rsid w:val="009044A0"/>
    <w:rsid w:val="009047FB"/>
    <w:rsid w:val="00904B9F"/>
    <w:rsid w:val="009051A2"/>
    <w:rsid w:val="00906138"/>
    <w:rsid w:val="0090621F"/>
    <w:rsid w:val="00906EE7"/>
    <w:rsid w:val="00907696"/>
    <w:rsid w:val="00907C22"/>
    <w:rsid w:val="00913C07"/>
    <w:rsid w:val="009140E3"/>
    <w:rsid w:val="0091704E"/>
    <w:rsid w:val="00917F5B"/>
    <w:rsid w:val="00921F4D"/>
    <w:rsid w:val="00923419"/>
    <w:rsid w:val="00923F5D"/>
    <w:rsid w:val="0092466B"/>
    <w:rsid w:val="009303D5"/>
    <w:rsid w:val="00930A6D"/>
    <w:rsid w:val="00932CC2"/>
    <w:rsid w:val="0093480B"/>
    <w:rsid w:val="00935700"/>
    <w:rsid w:val="0093604D"/>
    <w:rsid w:val="0093683B"/>
    <w:rsid w:val="009373C8"/>
    <w:rsid w:val="00942F4C"/>
    <w:rsid w:val="0094478B"/>
    <w:rsid w:val="00944E01"/>
    <w:rsid w:val="00944F23"/>
    <w:rsid w:val="00945F16"/>
    <w:rsid w:val="00946CA7"/>
    <w:rsid w:val="00947BA9"/>
    <w:rsid w:val="009504A7"/>
    <w:rsid w:val="00950586"/>
    <w:rsid w:val="00952BAA"/>
    <w:rsid w:val="00952C88"/>
    <w:rsid w:val="009548C8"/>
    <w:rsid w:val="00956E60"/>
    <w:rsid w:val="00956E67"/>
    <w:rsid w:val="00962A3D"/>
    <w:rsid w:val="00962F18"/>
    <w:rsid w:val="00965AD0"/>
    <w:rsid w:val="0096784B"/>
    <w:rsid w:val="0097111A"/>
    <w:rsid w:val="009714C8"/>
    <w:rsid w:val="00974BE0"/>
    <w:rsid w:val="00974E10"/>
    <w:rsid w:val="00975079"/>
    <w:rsid w:val="00975368"/>
    <w:rsid w:val="0097543D"/>
    <w:rsid w:val="009761BE"/>
    <w:rsid w:val="00976C3D"/>
    <w:rsid w:val="00977A05"/>
    <w:rsid w:val="00980B65"/>
    <w:rsid w:val="00981B87"/>
    <w:rsid w:val="00981C03"/>
    <w:rsid w:val="00981F93"/>
    <w:rsid w:val="009830C4"/>
    <w:rsid w:val="00983835"/>
    <w:rsid w:val="00984D30"/>
    <w:rsid w:val="00985483"/>
    <w:rsid w:val="00990EAA"/>
    <w:rsid w:val="009939A0"/>
    <w:rsid w:val="00994D32"/>
    <w:rsid w:val="00994D96"/>
    <w:rsid w:val="00995C5B"/>
    <w:rsid w:val="00996244"/>
    <w:rsid w:val="009A0285"/>
    <w:rsid w:val="009A0394"/>
    <w:rsid w:val="009A08E1"/>
    <w:rsid w:val="009A14A0"/>
    <w:rsid w:val="009A1DF7"/>
    <w:rsid w:val="009A1ECD"/>
    <w:rsid w:val="009A34C4"/>
    <w:rsid w:val="009A511D"/>
    <w:rsid w:val="009A635D"/>
    <w:rsid w:val="009A6447"/>
    <w:rsid w:val="009A6970"/>
    <w:rsid w:val="009A7DDC"/>
    <w:rsid w:val="009B058C"/>
    <w:rsid w:val="009B08E0"/>
    <w:rsid w:val="009B0B76"/>
    <w:rsid w:val="009B1A7E"/>
    <w:rsid w:val="009B3D45"/>
    <w:rsid w:val="009B63BF"/>
    <w:rsid w:val="009B6685"/>
    <w:rsid w:val="009C201C"/>
    <w:rsid w:val="009C4D26"/>
    <w:rsid w:val="009C4EFE"/>
    <w:rsid w:val="009C5CBA"/>
    <w:rsid w:val="009C6F17"/>
    <w:rsid w:val="009C6F44"/>
    <w:rsid w:val="009C7602"/>
    <w:rsid w:val="009D15BF"/>
    <w:rsid w:val="009D16DE"/>
    <w:rsid w:val="009D2A56"/>
    <w:rsid w:val="009D2D5A"/>
    <w:rsid w:val="009D2E24"/>
    <w:rsid w:val="009D3872"/>
    <w:rsid w:val="009D404D"/>
    <w:rsid w:val="009D50CC"/>
    <w:rsid w:val="009D62F9"/>
    <w:rsid w:val="009D69B6"/>
    <w:rsid w:val="009D7247"/>
    <w:rsid w:val="009D7BB3"/>
    <w:rsid w:val="009D7DF6"/>
    <w:rsid w:val="009E05B5"/>
    <w:rsid w:val="009E148C"/>
    <w:rsid w:val="009E3452"/>
    <w:rsid w:val="009E3858"/>
    <w:rsid w:val="009E44EF"/>
    <w:rsid w:val="009E477B"/>
    <w:rsid w:val="009E49E3"/>
    <w:rsid w:val="009E49ED"/>
    <w:rsid w:val="009E4FCB"/>
    <w:rsid w:val="009E6418"/>
    <w:rsid w:val="009E68C1"/>
    <w:rsid w:val="009E69A6"/>
    <w:rsid w:val="009E77EC"/>
    <w:rsid w:val="009E7DF3"/>
    <w:rsid w:val="009F0598"/>
    <w:rsid w:val="009F1F14"/>
    <w:rsid w:val="009F3F85"/>
    <w:rsid w:val="009F422E"/>
    <w:rsid w:val="009F4E9F"/>
    <w:rsid w:val="00A006C3"/>
    <w:rsid w:val="00A00B1B"/>
    <w:rsid w:val="00A014AE"/>
    <w:rsid w:val="00A017AA"/>
    <w:rsid w:val="00A01CE6"/>
    <w:rsid w:val="00A02314"/>
    <w:rsid w:val="00A048D0"/>
    <w:rsid w:val="00A05F9E"/>
    <w:rsid w:val="00A06B28"/>
    <w:rsid w:val="00A101CF"/>
    <w:rsid w:val="00A10787"/>
    <w:rsid w:val="00A11A5D"/>
    <w:rsid w:val="00A11BB2"/>
    <w:rsid w:val="00A120CF"/>
    <w:rsid w:val="00A12B5E"/>
    <w:rsid w:val="00A12E73"/>
    <w:rsid w:val="00A13DA5"/>
    <w:rsid w:val="00A14A10"/>
    <w:rsid w:val="00A15B8C"/>
    <w:rsid w:val="00A236F2"/>
    <w:rsid w:val="00A2372F"/>
    <w:rsid w:val="00A25D90"/>
    <w:rsid w:val="00A25FAC"/>
    <w:rsid w:val="00A278D7"/>
    <w:rsid w:val="00A27A97"/>
    <w:rsid w:val="00A27BAF"/>
    <w:rsid w:val="00A351C5"/>
    <w:rsid w:val="00A3678D"/>
    <w:rsid w:val="00A41B9C"/>
    <w:rsid w:val="00A429F7"/>
    <w:rsid w:val="00A42A3F"/>
    <w:rsid w:val="00A42E53"/>
    <w:rsid w:val="00A43002"/>
    <w:rsid w:val="00A44A38"/>
    <w:rsid w:val="00A45962"/>
    <w:rsid w:val="00A474B5"/>
    <w:rsid w:val="00A47CB7"/>
    <w:rsid w:val="00A47FB9"/>
    <w:rsid w:val="00A50CB3"/>
    <w:rsid w:val="00A51349"/>
    <w:rsid w:val="00A53A84"/>
    <w:rsid w:val="00A54537"/>
    <w:rsid w:val="00A555D7"/>
    <w:rsid w:val="00A55BF3"/>
    <w:rsid w:val="00A55C95"/>
    <w:rsid w:val="00A55F21"/>
    <w:rsid w:val="00A5699A"/>
    <w:rsid w:val="00A5715D"/>
    <w:rsid w:val="00A571A8"/>
    <w:rsid w:val="00A610B9"/>
    <w:rsid w:val="00A61193"/>
    <w:rsid w:val="00A6591D"/>
    <w:rsid w:val="00A65DC0"/>
    <w:rsid w:val="00A66CFC"/>
    <w:rsid w:val="00A71057"/>
    <w:rsid w:val="00A71E96"/>
    <w:rsid w:val="00A72570"/>
    <w:rsid w:val="00A737DE"/>
    <w:rsid w:val="00A75213"/>
    <w:rsid w:val="00A8390A"/>
    <w:rsid w:val="00A849AD"/>
    <w:rsid w:val="00A8516F"/>
    <w:rsid w:val="00A85529"/>
    <w:rsid w:val="00A86582"/>
    <w:rsid w:val="00A90CD5"/>
    <w:rsid w:val="00A91CC8"/>
    <w:rsid w:val="00A92EEB"/>
    <w:rsid w:val="00A933CB"/>
    <w:rsid w:val="00A935C8"/>
    <w:rsid w:val="00A9492D"/>
    <w:rsid w:val="00A94E7D"/>
    <w:rsid w:val="00A96AD1"/>
    <w:rsid w:val="00A9775B"/>
    <w:rsid w:val="00A97D78"/>
    <w:rsid w:val="00AA1200"/>
    <w:rsid w:val="00AA1681"/>
    <w:rsid w:val="00AA1EA8"/>
    <w:rsid w:val="00AA31AC"/>
    <w:rsid w:val="00AA334A"/>
    <w:rsid w:val="00AA58C4"/>
    <w:rsid w:val="00AA614A"/>
    <w:rsid w:val="00AB1D16"/>
    <w:rsid w:val="00AB29C6"/>
    <w:rsid w:val="00AB39C1"/>
    <w:rsid w:val="00AB3C1C"/>
    <w:rsid w:val="00AB3D4C"/>
    <w:rsid w:val="00AB4507"/>
    <w:rsid w:val="00AB7757"/>
    <w:rsid w:val="00AC0342"/>
    <w:rsid w:val="00AC076B"/>
    <w:rsid w:val="00AC18CA"/>
    <w:rsid w:val="00AC19D6"/>
    <w:rsid w:val="00AC359F"/>
    <w:rsid w:val="00AC3B65"/>
    <w:rsid w:val="00AC445D"/>
    <w:rsid w:val="00AC56CB"/>
    <w:rsid w:val="00AC674D"/>
    <w:rsid w:val="00AC6E74"/>
    <w:rsid w:val="00AD0713"/>
    <w:rsid w:val="00AD07BF"/>
    <w:rsid w:val="00AD1428"/>
    <w:rsid w:val="00AD1F06"/>
    <w:rsid w:val="00AD1FDE"/>
    <w:rsid w:val="00AD418A"/>
    <w:rsid w:val="00AD5482"/>
    <w:rsid w:val="00AE0976"/>
    <w:rsid w:val="00AE4BD6"/>
    <w:rsid w:val="00AE4EC7"/>
    <w:rsid w:val="00AE60A9"/>
    <w:rsid w:val="00AE61B2"/>
    <w:rsid w:val="00AE6755"/>
    <w:rsid w:val="00AE6AC0"/>
    <w:rsid w:val="00AE72E1"/>
    <w:rsid w:val="00AE79C4"/>
    <w:rsid w:val="00AF029D"/>
    <w:rsid w:val="00AF2B5B"/>
    <w:rsid w:val="00AF3C95"/>
    <w:rsid w:val="00AF42DD"/>
    <w:rsid w:val="00AF43AF"/>
    <w:rsid w:val="00AF46FA"/>
    <w:rsid w:val="00AF7561"/>
    <w:rsid w:val="00AF775C"/>
    <w:rsid w:val="00B00FF8"/>
    <w:rsid w:val="00B01147"/>
    <w:rsid w:val="00B02EEB"/>
    <w:rsid w:val="00B03F42"/>
    <w:rsid w:val="00B04027"/>
    <w:rsid w:val="00B05595"/>
    <w:rsid w:val="00B06615"/>
    <w:rsid w:val="00B075CF"/>
    <w:rsid w:val="00B11B5E"/>
    <w:rsid w:val="00B145AD"/>
    <w:rsid w:val="00B1496B"/>
    <w:rsid w:val="00B14D21"/>
    <w:rsid w:val="00B15272"/>
    <w:rsid w:val="00B177FA"/>
    <w:rsid w:val="00B17B0C"/>
    <w:rsid w:val="00B17C5C"/>
    <w:rsid w:val="00B239FD"/>
    <w:rsid w:val="00B249F2"/>
    <w:rsid w:val="00B26B57"/>
    <w:rsid w:val="00B27BEE"/>
    <w:rsid w:val="00B27D3F"/>
    <w:rsid w:val="00B305C4"/>
    <w:rsid w:val="00B3076E"/>
    <w:rsid w:val="00B3122C"/>
    <w:rsid w:val="00B313BD"/>
    <w:rsid w:val="00B3331F"/>
    <w:rsid w:val="00B33B80"/>
    <w:rsid w:val="00B34ED4"/>
    <w:rsid w:val="00B359A4"/>
    <w:rsid w:val="00B37871"/>
    <w:rsid w:val="00B40B2A"/>
    <w:rsid w:val="00B4223C"/>
    <w:rsid w:val="00B42894"/>
    <w:rsid w:val="00B43972"/>
    <w:rsid w:val="00B43F41"/>
    <w:rsid w:val="00B4489A"/>
    <w:rsid w:val="00B46973"/>
    <w:rsid w:val="00B46C9A"/>
    <w:rsid w:val="00B47F50"/>
    <w:rsid w:val="00B50022"/>
    <w:rsid w:val="00B5009D"/>
    <w:rsid w:val="00B50F57"/>
    <w:rsid w:val="00B5210D"/>
    <w:rsid w:val="00B54014"/>
    <w:rsid w:val="00B54405"/>
    <w:rsid w:val="00B56744"/>
    <w:rsid w:val="00B6035F"/>
    <w:rsid w:val="00B634AC"/>
    <w:rsid w:val="00B6393C"/>
    <w:rsid w:val="00B650A8"/>
    <w:rsid w:val="00B6646F"/>
    <w:rsid w:val="00B672AB"/>
    <w:rsid w:val="00B7075E"/>
    <w:rsid w:val="00B715D7"/>
    <w:rsid w:val="00B7176B"/>
    <w:rsid w:val="00B7483E"/>
    <w:rsid w:val="00B7492F"/>
    <w:rsid w:val="00B74C14"/>
    <w:rsid w:val="00B7532F"/>
    <w:rsid w:val="00B75E77"/>
    <w:rsid w:val="00B8156D"/>
    <w:rsid w:val="00B8174A"/>
    <w:rsid w:val="00B82F5A"/>
    <w:rsid w:val="00B86102"/>
    <w:rsid w:val="00B861B6"/>
    <w:rsid w:val="00B86553"/>
    <w:rsid w:val="00B86B75"/>
    <w:rsid w:val="00B908C0"/>
    <w:rsid w:val="00B910E9"/>
    <w:rsid w:val="00B91553"/>
    <w:rsid w:val="00B91DA9"/>
    <w:rsid w:val="00B9496D"/>
    <w:rsid w:val="00B95BEA"/>
    <w:rsid w:val="00B95E3D"/>
    <w:rsid w:val="00B96CCF"/>
    <w:rsid w:val="00BA3024"/>
    <w:rsid w:val="00BA330E"/>
    <w:rsid w:val="00BA5C35"/>
    <w:rsid w:val="00BB04E7"/>
    <w:rsid w:val="00BB2148"/>
    <w:rsid w:val="00BB2228"/>
    <w:rsid w:val="00BB2CB5"/>
    <w:rsid w:val="00BB3A5C"/>
    <w:rsid w:val="00BB4581"/>
    <w:rsid w:val="00BB4AC6"/>
    <w:rsid w:val="00BB5410"/>
    <w:rsid w:val="00BB5E3D"/>
    <w:rsid w:val="00BB6692"/>
    <w:rsid w:val="00BC0433"/>
    <w:rsid w:val="00BC0C48"/>
    <w:rsid w:val="00BC1095"/>
    <w:rsid w:val="00BC2D19"/>
    <w:rsid w:val="00BC3BF1"/>
    <w:rsid w:val="00BC4168"/>
    <w:rsid w:val="00BC48D5"/>
    <w:rsid w:val="00BC58C0"/>
    <w:rsid w:val="00BC5EA5"/>
    <w:rsid w:val="00BD0721"/>
    <w:rsid w:val="00BD1DF2"/>
    <w:rsid w:val="00BD1F77"/>
    <w:rsid w:val="00BD29C4"/>
    <w:rsid w:val="00BD2D41"/>
    <w:rsid w:val="00BD554B"/>
    <w:rsid w:val="00BD5A7E"/>
    <w:rsid w:val="00BD7F8C"/>
    <w:rsid w:val="00BE050A"/>
    <w:rsid w:val="00BE15E2"/>
    <w:rsid w:val="00BE1DD5"/>
    <w:rsid w:val="00BE2027"/>
    <w:rsid w:val="00BE2999"/>
    <w:rsid w:val="00BE32D5"/>
    <w:rsid w:val="00BE3CE0"/>
    <w:rsid w:val="00BE5F53"/>
    <w:rsid w:val="00BE5FEE"/>
    <w:rsid w:val="00BE6242"/>
    <w:rsid w:val="00BE6351"/>
    <w:rsid w:val="00BE7243"/>
    <w:rsid w:val="00BF0B12"/>
    <w:rsid w:val="00BF1B64"/>
    <w:rsid w:val="00BF21C2"/>
    <w:rsid w:val="00BF35FA"/>
    <w:rsid w:val="00BF4B01"/>
    <w:rsid w:val="00BF5F81"/>
    <w:rsid w:val="00BF6051"/>
    <w:rsid w:val="00BF6FF4"/>
    <w:rsid w:val="00C00F0B"/>
    <w:rsid w:val="00C01246"/>
    <w:rsid w:val="00C050BE"/>
    <w:rsid w:val="00C0510B"/>
    <w:rsid w:val="00C05494"/>
    <w:rsid w:val="00C06855"/>
    <w:rsid w:val="00C074C8"/>
    <w:rsid w:val="00C111B0"/>
    <w:rsid w:val="00C1139E"/>
    <w:rsid w:val="00C125A6"/>
    <w:rsid w:val="00C126E4"/>
    <w:rsid w:val="00C15ADA"/>
    <w:rsid w:val="00C16FF4"/>
    <w:rsid w:val="00C222A5"/>
    <w:rsid w:val="00C22E6B"/>
    <w:rsid w:val="00C24761"/>
    <w:rsid w:val="00C24C5A"/>
    <w:rsid w:val="00C25498"/>
    <w:rsid w:val="00C261E0"/>
    <w:rsid w:val="00C27120"/>
    <w:rsid w:val="00C27A0C"/>
    <w:rsid w:val="00C27BEF"/>
    <w:rsid w:val="00C30029"/>
    <w:rsid w:val="00C32325"/>
    <w:rsid w:val="00C323A8"/>
    <w:rsid w:val="00C32433"/>
    <w:rsid w:val="00C3262E"/>
    <w:rsid w:val="00C3274C"/>
    <w:rsid w:val="00C327D2"/>
    <w:rsid w:val="00C32AEB"/>
    <w:rsid w:val="00C33B0F"/>
    <w:rsid w:val="00C34C53"/>
    <w:rsid w:val="00C354DD"/>
    <w:rsid w:val="00C36253"/>
    <w:rsid w:val="00C36279"/>
    <w:rsid w:val="00C3658D"/>
    <w:rsid w:val="00C37E06"/>
    <w:rsid w:val="00C37FBC"/>
    <w:rsid w:val="00C41640"/>
    <w:rsid w:val="00C426FC"/>
    <w:rsid w:val="00C454FD"/>
    <w:rsid w:val="00C456D2"/>
    <w:rsid w:val="00C45AA9"/>
    <w:rsid w:val="00C51096"/>
    <w:rsid w:val="00C526DA"/>
    <w:rsid w:val="00C52BB8"/>
    <w:rsid w:val="00C53C5D"/>
    <w:rsid w:val="00C54B83"/>
    <w:rsid w:val="00C5689B"/>
    <w:rsid w:val="00C57EC9"/>
    <w:rsid w:val="00C6011F"/>
    <w:rsid w:val="00C611A9"/>
    <w:rsid w:val="00C618B6"/>
    <w:rsid w:val="00C621C1"/>
    <w:rsid w:val="00C63DA7"/>
    <w:rsid w:val="00C6497C"/>
    <w:rsid w:val="00C659AD"/>
    <w:rsid w:val="00C667B6"/>
    <w:rsid w:val="00C66BD6"/>
    <w:rsid w:val="00C716C4"/>
    <w:rsid w:val="00C723F2"/>
    <w:rsid w:val="00C7395D"/>
    <w:rsid w:val="00C739E2"/>
    <w:rsid w:val="00C73D35"/>
    <w:rsid w:val="00C75CA3"/>
    <w:rsid w:val="00C76C22"/>
    <w:rsid w:val="00C77691"/>
    <w:rsid w:val="00C80384"/>
    <w:rsid w:val="00C81864"/>
    <w:rsid w:val="00C83767"/>
    <w:rsid w:val="00C85D65"/>
    <w:rsid w:val="00C866C0"/>
    <w:rsid w:val="00C86B58"/>
    <w:rsid w:val="00C86DDB"/>
    <w:rsid w:val="00C86E5B"/>
    <w:rsid w:val="00C87B92"/>
    <w:rsid w:val="00C930E9"/>
    <w:rsid w:val="00C949D6"/>
    <w:rsid w:val="00C96457"/>
    <w:rsid w:val="00C97170"/>
    <w:rsid w:val="00C9762F"/>
    <w:rsid w:val="00CA299A"/>
    <w:rsid w:val="00CA2B06"/>
    <w:rsid w:val="00CA37F5"/>
    <w:rsid w:val="00CA3D79"/>
    <w:rsid w:val="00CA616A"/>
    <w:rsid w:val="00CA641C"/>
    <w:rsid w:val="00CA6CC7"/>
    <w:rsid w:val="00CB04AD"/>
    <w:rsid w:val="00CB0798"/>
    <w:rsid w:val="00CB153D"/>
    <w:rsid w:val="00CB2728"/>
    <w:rsid w:val="00CB380B"/>
    <w:rsid w:val="00CB4342"/>
    <w:rsid w:val="00CB7D87"/>
    <w:rsid w:val="00CC174F"/>
    <w:rsid w:val="00CC2622"/>
    <w:rsid w:val="00CC375C"/>
    <w:rsid w:val="00CC3F18"/>
    <w:rsid w:val="00CC5B88"/>
    <w:rsid w:val="00CC6CE3"/>
    <w:rsid w:val="00CC7D8B"/>
    <w:rsid w:val="00CD0B69"/>
    <w:rsid w:val="00CD0CAA"/>
    <w:rsid w:val="00CD0D55"/>
    <w:rsid w:val="00CD0FA0"/>
    <w:rsid w:val="00CD2F29"/>
    <w:rsid w:val="00CD3688"/>
    <w:rsid w:val="00CD4DB2"/>
    <w:rsid w:val="00CD58F4"/>
    <w:rsid w:val="00CD7DA9"/>
    <w:rsid w:val="00CE126F"/>
    <w:rsid w:val="00CE1DAF"/>
    <w:rsid w:val="00CE2368"/>
    <w:rsid w:val="00CE2AAC"/>
    <w:rsid w:val="00CE3A84"/>
    <w:rsid w:val="00CE622C"/>
    <w:rsid w:val="00CE6950"/>
    <w:rsid w:val="00CE73F7"/>
    <w:rsid w:val="00CE7FCE"/>
    <w:rsid w:val="00CF0DEF"/>
    <w:rsid w:val="00CF1A31"/>
    <w:rsid w:val="00CF2BBF"/>
    <w:rsid w:val="00CF3425"/>
    <w:rsid w:val="00CF5059"/>
    <w:rsid w:val="00CF5423"/>
    <w:rsid w:val="00CF584A"/>
    <w:rsid w:val="00CF7918"/>
    <w:rsid w:val="00D01990"/>
    <w:rsid w:val="00D050F4"/>
    <w:rsid w:val="00D05247"/>
    <w:rsid w:val="00D06BE2"/>
    <w:rsid w:val="00D06D59"/>
    <w:rsid w:val="00D076F1"/>
    <w:rsid w:val="00D1044D"/>
    <w:rsid w:val="00D1065C"/>
    <w:rsid w:val="00D10749"/>
    <w:rsid w:val="00D10F1E"/>
    <w:rsid w:val="00D11F41"/>
    <w:rsid w:val="00D12DE2"/>
    <w:rsid w:val="00D13A33"/>
    <w:rsid w:val="00D13F51"/>
    <w:rsid w:val="00D164F8"/>
    <w:rsid w:val="00D172B3"/>
    <w:rsid w:val="00D2087C"/>
    <w:rsid w:val="00D21B7F"/>
    <w:rsid w:val="00D225CE"/>
    <w:rsid w:val="00D23CC3"/>
    <w:rsid w:val="00D2402A"/>
    <w:rsid w:val="00D2489B"/>
    <w:rsid w:val="00D26082"/>
    <w:rsid w:val="00D271E2"/>
    <w:rsid w:val="00D30356"/>
    <w:rsid w:val="00D30FCD"/>
    <w:rsid w:val="00D3121B"/>
    <w:rsid w:val="00D3270D"/>
    <w:rsid w:val="00D3296F"/>
    <w:rsid w:val="00D32F30"/>
    <w:rsid w:val="00D33A24"/>
    <w:rsid w:val="00D33BDA"/>
    <w:rsid w:val="00D3405E"/>
    <w:rsid w:val="00D35246"/>
    <w:rsid w:val="00D352EF"/>
    <w:rsid w:val="00D35A73"/>
    <w:rsid w:val="00D35F83"/>
    <w:rsid w:val="00D360DC"/>
    <w:rsid w:val="00D4145A"/>
    <w:rsid w:val="00D42420"/>
    <w:rsid w:val="00D42723"/>
    <w:rsid w:val="00D429BC"/>
    <w:rsid w:val="00D42F1D"/>
    <w:rsid w:val="00D440CF"/>
    <w:rsid w:val="00D447F8"/>
    <w:rsid w:val="00D461E4"/>
    <w:rsid w:val="00D47AB3"/>
    <w:rsid w:val="00D47B15"/>
    <w:rsid w:val="00D51955"/>
    <w:rsid w:val="00D52D68"/>
    <w:rsid w:val="00D54B0E"/>
    <w:rsid w:val="00D54EEA"/>
    <w:rsid w:val="00D55D81"/>
    <w:rsid w:val="00D571EB"/>
    <w:rsid w:val="00D603C2"/>
    <w:rsid w:val="00D60B54"/>
    <w:rsid w:val="00D63072"/>
    <w:rsid w:val="00D6443B"/>
    <w:rsid w:val="00D6456A"/>
    <w:rsid w:val="00D65384"/>
    <w:rsid w:val="00D739B8"/>
    <w:rsid w:val="00D742E7"/>
    <w:rsid w:val="00D74796"/>
    <w:rsid w:val="00D752DB"/>
    <w:rsid w:val="00D75680"/>
    <w:rsid w:val="00D76FDD"/>
    <w:rsid w:val="00D80218"/>
    <w:rsid w:val="00D802E2"/>
    <w:rsid w:val="00D816B2"/>
    <w:rsid w:val="00D85B92"/>
    <w:rsid w:val="00D85C9A"/>
    <w:rsid w:val="00D864CC"/>
    <w:rsid w:val="00D86BF7"/>
    <w:rsid w:val="00D86C9A"/>
    <w:rsid w:val="00D900AA"/>
    <w:rsid w:val="00D9010C"/>
    <w:rsid w:val="00D90878"/>
    <w:rsid w:val="00D91F23"/>
    <w:rsid w:val="00D94C27"/>
    <w:rsid w:val="00D97254"/>
    <w:rsid w:val="00D97CE0"/>
    <w:rsid w:val="00DA05DE"/>
    <w:rsid w:val="00DA0A02"/>
    <w:rsid w:val="00DA1C4C"/>
    <w:rsid w:val="00DA1E45"/>
    <w:rsid w:val="00DA25BF"/>
    <w:rsid w:val="00DA279E"/>
    <w:rsid w:val="00DA3758"/>
    <w:rsid w:val="00DA3E42"/>
    <w:rsid w:val="00DA51BF"/>
    <w:rsid w:val="00DA6DAC"/>
    <w:rsid w:val="00DA7755"/>
    <w:rsid w:val="00DB04AD"/>
    <w:rsid w:val="00DB111C"/>
    <w:rsid w:val="00DB13FA"/>
    <w:rsid w:val="00DB2165"/>
    <w:rsid w:val="00DB25F4"/>
    <w:rsid w:val="00DB3882"/>
    <w:rsid w:val="00DB3A7C"/>
    <w:rsid w:val="00DB3CDB"/>
    <w:rsid w:val="00DB4780"/>
    <w:rsid w:val="00DB4C48"/>
    <w:rsid w:val="00DB53A0"/>
    <w:rsid w:val="00DB6B7A"/>
    <w:rsid w:val="00DB721C"/>
    <w:rsid w:val="00DC0FC5"/>
    <w:rsid w:val="00DC2651"/>
    <w:rsid w:val="00DC2AD8"/>
    <w:rsid w:val="00DC6212"/>
    <w:rsid w:val="00DC656B"/>
    <w:rsid w:val="00DC7463"/>
    <w:rsid w:val="00DC746A"/>
    <w:rsid w:val="00DD2B83"/>
    <w:rsid w:val="00DD2DB5"/>
    <w:rsid w:val="00DD46AA"/>
    <w:rsid w:val="00DD50D3"/>
    <w:rsid w:val="00DD58AC"/>
    <w:rsid w:val="00DD5FBD"/>
    <w:rsid w:val="00DD64D6"/>
    <w:rsid w:val="00DD6E8E"/>
    <w:rsid w:val="00DD734B"/>
    <w:rsid w:val="00DD7768"/>
    <w:rsid w:val="00DD7D86"/>
    <w:rsid w:val="00DE0406"/>
    <w:rsid w:val="00DE07CF"/>
    <w:rsid w:val="00DE1332"/>
    <w:rsid w:val="00DE2473"/>
    <w:rsid w:val="00DE4C55"/>
    <w:rsid w:val="00DE5744"/>
    <w:rsid w:val="00DE6B96"/>
    <w:rsid w:val="00DE74DC"/>
    <w:rsid w:val="00DF0632"/>
    <w:rsid w:val="00DF107D"/>
    <w:rsid w:val="00DF6451"/>
    <w:rsid w:val="00DF6ABB"/>
    <w:rsid w:val="00DF7318"/>
    <w:rsid w:val="00DF7FCD"/>
    <w:rsid w:val="00E00FE2"/>
    <w:rsid w:val="00E0125D"/>
    <w:rsid w:val="00E025A9"/>
    <w:rsid w:val="00E04842"/>
    <w:rsid w:val="00E04DA0"/>
    <w:rsid w:val="00E06058"/>
    <w:rsid w:val="00E06607"/>
    <w:rsid w:val="00E119E9"/>
    <w:rsid w:val="00E13560"/>
    <w:rsid w:val="00E13AD1"/>
    <w:rsid w:val="00E13BF9"/>
    <w:rsid w:val="00E176A4"/>
    <w:rsid w:val="00E2194E"/>
    <w:rsid w:val="00E21B1E"/>
    <w:rsid w:val="00E21C68"/>
    <w:rsid w:val="00E22469"/>
    <w:rsid w:val="00E245FD"/>
    <w:rsid w:val="00E25EE1"/>
    <w:rsid w:val="00E26934"/>
    <w:rsid w:val="00E27EB4"/>
    <w:rsid w:val="00E313E6"/>
    <w:rsid w:val="00E315A3"/>
    <w:rsid w:val="00E37AE6"/>
    <w:rsid w:val="00E37EC7"/>
    <w:rsid w:val="00E4021E"/>
    <w:rsid w:val="00E406ED"/>
    <w:rsid w:val="00E40D8A"/>
    <w:rsid w:val="00E4128F"/>
    <w:rsid w:val="00E41E49"/>
    <w:rsid w:val="00E42A4D"/>
    <w:rsid w:val="00E436D7"/>
    <w:rsid w:val="00E44C21"/>
    <w:rsid w:val="00E51177"/>
    <w:rsid w:val="00E514E9"/>
    <w:rsid w:val="00E516BB"/>
    <w:rsid w:val="00E51F73"/>
    <w:rsid w:val="00E54A16"/>
    <w:rsid w:val="00E54F37"/>
    <w:rsid w:val="00E553DA"/>
    <w:rsid w:val="00E55EDE"/>
    <w:rsid w:val="00E605AC"/>
    <w:rsid w:val="00E6171C"/>
    <w:rsid w:val="00E617C3"/>
    <w:rsid w:val="00E62E41"/>
    <w:rsid w:val="00E63867"/>
    <w:rsid w:val="00E64EE2"/>
    <w:rsid w:val="00E650E9"/>
    <w:rsid w:val="00E658A2"/>
    <w:rsid w:val="00E711DD"/>
    <w:rsid w:val="00E713EB"/>
    <w:rsid w:val="00E71ACC"/>
    <w:rsid w:val="00E73FEB"/>
    <w:rsid w:val="00E7459F"/>
    <w:rsid w:val="00E749D1"/>
    <w:rsid w:val="00E74F3A"/>
    <w:rsid w:val="00E8143A"/>
    <w:rsid w:val="00E848BC"/>
    <w:rsid w:val="00E84D7E"/>
    <w:rsid w:val="00E85215"/>
    <w:rsid w:val="00E864B3"/>
    <w:rsid w:val="00E87231"/>
    <w:rsid w:val="00E956EC"/>
    <w:rsid w:val="00E961CA"/>
    <w:rsid w:val="00E964C6"/>
    <w:rsid w:val="00E97266"/>
    <w:rsid w:val="00E97737"/>
    <w:rsid w:val="00EA0073"/>
    <w:rsid w:val="00EA0FBA"/>
    <w:rsid w:val="00EA2C2B"/>
    <w:rsid w:val="00EA38B1"/>
    <w:rsid w:val="00EA65A1"/>
    <w:rsid w:val="00EA679A"/>
    <w:rsid w:val="00EA72EA"/>
    <w:rsid w:val="00EB070A"/>
    <w:rsid w:val="00EB0D7C"/>
    <w:rsid w:val="00EB0EDE"/>
    <w:rsid w:val="00EB33B6"/>
    <w:rsid w:val="00EB3944"/>
    <w:rsid w:val="00EB4E70"/>
    <w:rsid w:val="00EB53FB"/>
    <w:rsid w:val="00EB54E5"/>
    <w:rsid w:val="00EB691F"/>
    <w:rsid w:val="00EC088C"/>
    <w:rsid w:val="00EC0C61"/>
    <w:rsid w:val="00EC1863"/>
    <w:rsid w:val="00EC4576"/>
    <w:rsid w:val="00EC57D9"/>
    <w:rsid w:val="00EC5D35"/>
    <w:rsid w:val="00EC7DFE"/>
    <w:rsid w:val="00ED0113"/>
    <w:rsid w:val="00ED055F"/>
    <w:rsid w:val="00ED213E"/>
    <w:rsid w:val="00ED2182"/>
    <w:rsid w:val="00ED23FE"/>
    <w:rsid w:val="00ED2911"/>
    <w:rsid w:val="00ED2CB8"/>
    <w:rsid w:val="00ED6970"/>
    <w:rsid w:val="00EE05CF"/>
    <w:rsid w:val="00EE0658"/>
    <w:rsid w:val="00EE09D5"/>
    <w:rsid w:val="00EE107C"/>
    <w:rsid w:val="00EE2217"/>
    <w:rsid w:val="00EE3C83"/>
    <w:rsid w:val="00EE4213"/>
    <w:rsid w:val="00EE4396"/>
    <w:rsid w:val="00EE5BA1"/>
    <w:rsid w:val="00EE69E2"/>
    <w:rsid w:val="00EE7698"/>
    <w:rsid w:val="00EE7A34"/>
    <w:rsid w:val="00EF0BF8"/>
    <w:rsid w:val="00EF3E65"/>
    <w:rsid w:val="00EF5424"/>
    <w:rsid w:val="00EF5F4E"/>
    <w:rsid w:val="00EF6442"/>
    <w:rsid w:val="00EF6FF3"/>
    <w:rsid w:val="00F0090E"/>
    <w:rsid w:val="00F01682"/>
    <w:rsid w:val="00F01EAC"/>
    <w:rsid w:val="00F0223E"/>
    <w:rsid w:val="00F0599F"/>
    <w:rsid w:val="00F0672A"/>
    <w:rsid w:val="00F071AD"/>
    <w:rsid w:val="00F075F6"/>
    <w:rsid w:val="00F127A7"/>
    <w:rsid w:val="00F13000"/>
    <w:rsid w:val="00F1546A"/>
    <w:rsid w:val="00F16CAE"/>
    <w:rsid w:val="00F16EB5"/>
    <w:rsid w:val="00F17760"/>
    <w:rsid w:val="00F20CC4"/>
    <w:rsid w:val="00F2159E"/>
    <w:rsid w:val="00F21A38"/>
    <w:rsid w:val="00F2452F"/>
    <w:rsid w:val="00F24AA9"/>
    <w:rsid w:val="00F24ABE"/>
    <w:rsid w:val="00F26994"/>
    <w:rsid w:val="00F26D1C"/>
    <w:rsid w:val="00F26E07"/>
    <w:rsid w:val="00F27859"/>
    <w:rsid w:val="00F3031D"/>
    <w:rsid w:val="00F319B2"/>
    <w:rsid w:val="00F31ADE"/>
    <w:rsid w:val="00F3292B"/>
    <w:rsid w:val="00F32CD1"/>
    <w:rsid w:val="00F341D2"/>
    <w:rsid w:val="00F362BF"/>
    <w:rsid w:val="00F36CD5"/>
    <w:rsid w:val="00F371F5"/>
    <w:rsid w:val="00F37975"/>
    <w:rsid w:val="00F40CEB"/>
    <w:rsid w:val="00F40FB5"/>
    <w:rsid w:val="00F41A79"/>
    <w:rsid w:val="00F41DBD"/>
    <w:rsid w:val="00F420D0"/>
    <w:rsid w:val="00F44B68"/>
    <w:rsid w:val="00F45405"/>
    <w:rsid w:val="00F45BF1"/>
    <w:rsid w:val="00F46B17"/>
    <w:rsid w:val="00F474CE"/>
    <w:rsid w:val="00F5200A"/>
    <w:rsid w:val="00F525AD"/>
    <w:rsid w:val="00F53FD3"/>
    <w:rsid w:val="00F56FF3"/>
    <w:rsid w:val="00F577A2"/>
    <w:rsid w:val="00F6009A"/>
    <w:rsid w:val="00F6092C"/>
    <w:rsid w:val="00F622AB"/>
    <w:rsid w:val="00F623FD"/>
    <w:rsid w:val="00F6378E"/>
    <w:rsid w:val="00F639A6"/>
    <w:rsid w:val="00F65B7D"/>
    <w:rsid w:val="00F67EEF"/>
    <w:rsid w:val="00F7023C"/>
    <w:rsid w:val="00F70A83"/>
    <w:rsid w:val="00F74184"/>
    <w:rsid w:val="00F75932"/>
    <w:rsid w:val="00F764D6"/>
    <w:rsid w:val="00F774FC"/>
    <w:rsid w:val="00F8024A"/>
    <w:rsid w:val="00F80B6E"/>
    <w:rsid w:val="00F80BC8"/>
    <w:rsid w:val="00F81CAA"/>
    <w:rsid w:val="00F82A81"/>
    <w:rsid w:val="00F82D4E"/>
    <w:rsid w:val="00F842C5"/>
    <w:rsid w:val="00F84AF6"/>
    <w:rsid w:val="00F90B20"/>
    <w:rsid w:val="00F91543"/>
    <w:rsid w:val="00F92DF0"/>
    <w:rsid w:val="00F92E58"/>
    <w:rsid w:val="00F94264"/>
    <w:rsid w:val="00F94CC1"/>
    <w:rsid w:val="00F95255"/>
    <w:rsid w:val="00F95E70"/>
    <w:rsid w:val="00F97920"/>
    <w:rsid w:val="00FA1160"/>
    <w:rsid w:val="00FA2AA5"/>
    <w:rsid w:val="00FA3201"/>
    <w:rsid w:val="00FA34AA"/>
    <w:rsid w:val="00FA3E9E"/>
    <w:rsid w:val="00FA4024"/>
    <w:rsid w:val="00FA461C"/>
    <w:rsid w:val="00FA55C2"/>
    <w:rsid w:val="00FA5EDD"/>
    <w:rsid w:val="00FB0088"/>
    <w:rsid w:val="00FB2711"/>
    <w:rsid w:val="00FB2743"/>
    <w:rsid w:val="00FB50A0"/>
    <w:rsid w:val="00FB5B05"/>
    <w:rsid w:val="00FB68FA"/>
    <w:rsid w:val="00FC03DA"/>
    <w:rsid w:val="00FC09CB"/>
    <w:rsid w:val="00FC0E4D"/>
    <w:rsid w:val="00FC1E5E"/>
    <w:rsid w:val="00FC35CC"/>
    <w:rsid w:val="00FC3618"/>
    <w:rsid w:val="00FC6567"/>
    <w:rsid w:val="00FD049B"/>
    <w:rsid w:val="00FD0626"/>
    <w:rsid w:val="00FD0728"/>
    <w:rsid w:val="00FD1B07"/>
    <w:rsid w:val="00FD4002"/>
    <w:rsid w:val="00FD6ABD"/>
    <w:rsid w:val="00FD7575"/>
    <w:rsid w:val="00FE0CB4"/>
    <w:rsid w:val="00FE114A"/>
    <w:rsid w:val="00FE1C1C"/>
    <w:rsid w:val="00FE39DC"/>
    <w:rsid w:val="00FE3F49"/>
    <w:rsid w:val="00FE5B96"/>
    <w:rsid w:val="00FE5F9A"/>
    <w:rsid w:val="00FE79B4"/>
    <w:rsid w:val="00FF3BC2"/>
    <w:rsid w:val="00FF4C3A"/>
    <w:rsid w:val="00FF5059"/>
    <w:rsid w:val="00FF5EAA"/>
    <w:rsid w:val="00FF62FF"/>
    <w:rsid w:val="00FF7595"/>
    <w:rsid w:val="00FF7E08"/>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3493A49"/>
  <w14:defaultImageDpi w14:val="32767"/>
  <w15:docId w15:val="{04D1705F-14AE-C54A-B280-2AF0EB0979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80"/>
        <w:jc w:val="both"/>
      </w:pPr>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qFormat="1"/>
    <w:lsdException w:name="heading 7" w:qFormat="1"/>
    <w:lsdException w:name="heading 8" w:qFormat="1"/>
    <w:lsdException w:name="heading 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Quote" w:uiPriority="29" w:qFormat="1"/>
    <w:lsdException w:name="Intense Quote" w:uiPriority="30"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94C27"/>
    <w:pPr>
      <w:spacing w:line="480" w:lineRule="auto"/>
      <w:jc w:val="left"/>
    </w:pPr>
  </w:style>
  <w:style w:type="paragraph" w:styleId="Heading1">
    <w:name w:val="heading 1"/>
    <w:basedOn w:val="Normal"/>
    <w:next w:val="Normal"/>
    <w:link w:val="Heading1Char"/>
    <w:uiPriority w:val="9"/>
    <w:qFormat/>
    <w:rsid w:val="00DB6B7A"/>
    <w:pPr>
      <w:keepNext/>
      <w:keepLines/>
      <w:spacing w:before="480" w:after="0" w:line="360" w:lineRule="auto"/>
      <w:outlineLvl w:val="0"/>
    </w:pPr>
    <w:rPr>
      <w:rFonts w:asciiTheme="majorHAnsi" w:eastAsiaTheme="majorEastAsia" w:hAnsiTheme="majorHAnsi" w:cstheme="majorBidi"/>
      <w:b/>
      <w:bCs/>
      <w:color w:val="000000" w:themeColor="accent1" w:themeShade="BF"/>
      <w:sz w:val="28"/>
      <w:szCs w:val="28"/>
    </w:rPr>
  </w:style>
  <w:style w:type="paragraph" w:styleId="Heading2">
    <w:name w:val="heading 2"/>
    <w:basedOn w:val="Normal"/>
    <w:next w:val="Normal"/>
    <w:link w:val="Heading2Char"/>
    <w:uiPriority w:val="9"/>
    <w:unhideWhenUsed/>
    <w:qFormat/>
    <w:rsid w:val="00277D6E"/>
    <w:pPr>
      <w:keepNext/>
      <w:keepLines/>
      <w:spacing w:before="200" w:after="0"/>
      <w:outlineLvl w:val="1"/>
    </w:pPr>
    <w:rPr>
      <w:rFonts w:asciiTheme="majorHAnsi" w:eastAsiaTheme="majorEastAsia" w:hAnsiTheme="majorHAnsi" w:cstheme="majorBidi"/>
      <w:b/>
      <w:bCs/>
      <w:color w:val="000000" w:themeColor="accent1"/>
      <w:sz w:val="26"/>
      <w:szCs w:val="26"/>
    </w:rPr>
  </w:style>
  <w:style w:type="paragraph" w:styleId="Heading3">
    <w:name w:val="heading 3"/>
    <w:basedOn w:val="Normal"/>
    <w:next w:val="Normal"/>
    <w:link w:val="Heading3Char"/>
    <w:uiPriority w:val="9"/>
    <w:unhideWhenUsed/>
    <w:qFormat/>
    <w:rsid w:val="00277D6E"/>
    <w:pPr>
      <w:keepNext/>
      <w:keepLines/>
      <w:spacing w:before="200" w:after="0"/>
      <w:outlineLvl w:val="2"/>
    </w:pPr>
    <w:rPr>
      <w:rFonts w:asciiTheme="majorHAnsi" w:eastAsiaTheme="majorEastAsia" w:hAnsiTheme="majorHAnsi" w:cstheme="majorBidi"/>
      <w:b/>
      <w:bCs/>
      <w:color w:val="000000" w:themeColor="accent1"/>
    </w:rPr>
  </w:style>
  <w:style w:type="paragraph" w:styleId="Heading4">
    <w:name w:val="heading 4"/>
    <w:basedOn w:val="Normal"/>
    <w:next w:val="Normal"/>
    <w:link w:val="Heading4Char"/>
    <w:uiPriority w:val="9"/>
    <w:unhideWhenUsed/>
    <w:qFormat/>
    <w:rsid w:val="00277D6E"/>
    <w:pPr>
      <w:keepNext/>
      <w:keepLines/>
      <w:spacing w:before="200" w:after="0"/>
      <w:outlineLvl w:val="3"/>
    </w:pPr>
    <w:rPr>
      <w:rFonts w:asciiTheme="majorHAnsi" w:eastAsiaTheme="majorEastAsia" w:hAnsiTheme="majorHAnsi" w:cstheme="majorBidi"/>
      <w:b/>
      <w:bCs/>
      <w:i/>
      <w:iCs/>
      <w:color w:val="000000" w:themeColor="accent1"/>
    </w:rPr>
  </w:style>
  <w:style w:type="paragraph" w:styleId="Heading5">
    <w:name w:val="heading 5"/>
    <w:basedOn w:val="Normal"/>
    <w:next w:val="Normal"/>
    <w:link w:val="Heading5Char"/>
    <w:uiPriority w:val="9"/>
    <w:unhideWhenUsed/>
    <w:qFormat/>
    <w:rsid w:val="00277D6E"/>
    <w:pPr>
      <w:keepNext/>
      <w:keepLines/>
      <w:spacing w:before="200" w:after="0"/>
      <w:outlineLvl w:val="4"/>
    </w:pPr>
    <w:rPr>
      <w:rFonts w:asciiTheme="majorHAnsi" w:eastAsiaTheme="majorEastAsia" w:hAnsiTheme="majorHAnsi" w:cstheme="majorBidi"/>
      <w:color w:val="000000" w:themeColor="accent1" w:themeShade="7F"/>
    </w:rPr>
  </w:style>
  <w:style w:type="paragraph" w:styleId="Heading6">
    <w:name w:val="heading 6"/>
    <w:basedOn w:val="Normal"/>
    <w:next w:val="Normal"/>
    <w:link w:val="Heading6Char"/>
    <w:uiPriority w:val="9"/>
    <w:unhideWhenUsed/>
    <w:qFormat/>
    <w:rsid w:val="00277D6E"/>
    <w:pPr>
      <w:keepNext/>
      <w:keepLines/>
      <w:spacing w:before="200" w:after="0"/>
      <w:outlineLvl w:val="5"/>
    </w:pPr>
    <w:rPr>
      <w:rFonts w:asciiTheme="majorHAnsi" w:eastAsiaTheme="majorEastAsia" w:hAnsiTheme="majorHAnsi" w:cstheme="majorBidi"/>
      <w:i/>
      <w:iCs/>
      <w:color w:val="000000" w:themeColor="accent1" w:themeShade="7F"/>
    </w:rPr>
  </w:style>
  <w:style w:type="paragraph" w:styleId="Heading7">
    <w:name w:val="heading 7"/>
    <w:basedOn w:val="Normal"/>
    <w:next w:val="Normal"/>
    <w:link w:val="Heading7Char"/>
    <w:uiPriority w:val="9"/>
    <w:unhideWhenUsed/>
    <w:qFormat/>
    <w:rsid w:val="00277D6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277D6E"/>
    <w:pPr>
      <w:keepNext/>
      <w:keepLines/>
      <w:spacing w:before="200" w:after="0"/>
      <w:outlineLvl w:val="7"/>
    </w:pPr>
    <w:rPr>
      <w:rFonts w:asciiTheme="majorHAnsi" w:eastAsiaTheme="majorEastAsia" w:hAnsiTheme="majorHAnsi" w:cstheme="majorBidi"/>
      <w:color w:val="000000" w:themeColor="accent1"/>
      <w:sz w:val="20"/>
      <w:szCs w:val="20"/>
    </w:rPr>
  </w:style>
  <w:style w:type="paragraph" w:styleId="Heading9">
    <w:name w:val="heading 9"/>
    <w:basedOn w:val="Normal"/>
    <w:next w:val="Normal"/>
    <w:link w:val="Heading9Char"/>
    <w:uiPriority w:val="9"/>
    <w:unhideWhenUsed/>
    <w:qFormat/>
    <w:rsid w:val="00277D6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pPr>
      <w:spacing w:before="180" w:after="180"/>
    </w:pPr>
  </w:style>
  <w:style w:type="paragraph" w:customStyle="1" w:styleId="FirstParagraph">
    <w:name w:val="First Paragraph"/>
    <w:basedOn w:val="BodyText"/>
    <w:next w:val="BodyText"/>
  </w:style>
  <w:style w:type="paragraph" w:customStyle="1" w:styleId="Compact">
    <w:name w:val="Compact"/>
    <w:basedOn w:val="BodyText"/>
    <w:pPr>
      <w:spacing w:before="36" w:after="36"/>
    </w:pPr>
  </w:style>
  <w:style w:type="paragraph" w:styleId="Title">
    <w:name w:val="Title"/>
    <w:basedOn w:val="Normal"/>
    <w:next w:val="Normal"/>
    <w:link w:val="TitleChar"/>
    <w:uiPriority w:val="10"/>
    <w:qFormat/>
    <w:rsid w:val="00B96CCF"/>
    <w:pPr>
      <w:pBdr>
        <w:bottom w:val="single" w:sz="8" w:space="4" w:color="000000" w:themeColor="accent1"/>
      </w:pBdr>
      <w:spacing w:after="300"/>
      <w:contextualSpacing/>
    </w:pPr>
    <w:rPr>
      <w:rFonts w:asciiTheme="majorHAnsi" w:eastAsiaTheme="majorEastAsia" w:hAnsiTheme="majorHAnsi" w:cstheme="majorBidi"/>
      <w:b/>
      <w:color w:val="000000" w:themeColor="text2" w:themeShade="BF"/>
      <w:spacing w:val="2"/>
      <w:sz w:val="52"/>
      <w:szCs w:val="52"/>
    </w:rPr>
  </w:style>
  <w:style w:type="paragraph" w:styleId="Subtitle">
    <w:name w:val="Subtitle"/>
    <w:basedOn w:val="Normal"/>
    <w:next w:val="Normal"/>
    <w:link w:val="SubtitleChar"/>
    <w:uiPriority w:val="11"/>
    <w:qFormat/>
    <w:rsid w:val="00277D6E"/>
    <w:pPr>
      <w:numPr>
        <w:ilvl w:val="1"/>
      </w:numPr>
    </w:pPr>
    <w:rPr>
      <w:rFonts w:asciiTheme="majorHAnsi" w:eastAsiaTheme="majorEastAsia" w:hAnsiTheme="majorHAnsi" w:cstheme="majorBidi"/>
      <w:i/>
      <w:iCs/>
      <w:color w:val="000000" w:themeColor="accent1"/>
      <w:spacing w:val="15"/>
      <w:sz w:val="24"/>
      <w:szCs w:val="24"/>
    </w:rPr>
  </w:style>
  <w:style w:type="paragraph" w:customStyle="1" w:styleId="Author">
    <w:name w:val="Author"/>
    <w:next w:val="BodyText"/>
    <w:rsid w:val="00C111B0"/>
    <w:pPr>
      <w:keepNext/>
      <w:keepLines/>
      <w:spacing w:before="120"/>
      <w:jc w:val="left"/>
    </w:pPr>
  </w:style>
  <w:style w:type="paragraph" w:styleId="Date">
    <w:name w:val="Date"/>
    <w:next w:val="BodyText"/>
    <w:pPr>
      <w:keepNext/>
      <w:keepLines/>
      <w:jc w:val="center"/>
    </w:pPr>
  </w:style>
  <w:style w:type="paragraph" w:customStyle="1" w:styleId="Abstract">
    <w:name w:val="Abstract"/>
    <w:basedOn w:val="Normal"/>
    <w:next w:val="BodyText"/>
    <w:rsid w:val="001079CA"/>
    <w:pPr>
      <w:keepNext/>
      <w:keepLines/>
      <w:spacing w:before="300" w:after="300" w:line="360" w:lineRule="auto"/>
    </w:pPr>
    <w:rPr>
      <w:sz w:val="20"/>
      <w:szCs w:val="20"/>
    </w:rPr>
  </w:style>
  <w:style w:type="paragraph" w:styleId="Bibliography">
    <w:name w:val="Bibliography"/>
    <w:basedOn w:val="Normal"/>
    <w:pPr>
      <w:tabs>
        <w:tab w:val="left" w:pos="380"/>
      </w:tabs>
      <w:spacing w:after="0"/>
      <w:ind w:left="384" w:hanging="384"/>
    </w:pPr>
  </w:style>
  <w:style w:type="paragraph" w:styleId="BlockText">
    <w:name w:val="Block Text"/>
    <w:basedOn w:val="BodyText"/>
    <w:next w:val="BodyText"/>
    <w:uiPriority w:val="9"/>
    <w:unhideWhenUsed/>
    <w:pPr>
      <w:spacing w:before="100" w:after="100"/>
      <w:ind w:left="480" w:right="480"/>
    </w:pPr>
  </w:style>
  <w:style w:type="paragraph" w:styleId="FootnoteText">
    <w:name w:val="footnote text"/>
    <w:basedOn w:val="Normal"/>
    <w:uiPriority w:val="9"/>
    <w:unhideWhenUsed/>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next w:val="Normal"/>
    <w:link w:val="CaptionChar"/>
    <w:uiPriority w:val="35"/>
    <w:unhideWhenUsed/>
    <w:qFormat/>
    <w:rsid w:val="006E7EED"/>
    <w:pPr>
      <w:spacing w:line="240" w:lineRule="auto"/>
    </w:pPr>
    <w:rPr>
      <w:b/>
      <w:bCs/>
      <w:color w:val="000000" w:themeColor="accent1"/>
      <w:sz w:val="18"/>
      <w:szCs w:val="18"/>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uiPriority w:val="35"/>
    <w:rsid w:val="006E7EED"/>
    <w:rPr>
      <w:b/>
      <w:bCs/>
      <w:color w:val="000000" w:themeColor="accent1"/>
      <w:sz w:val="18"/>
      <w:szCs w:val="18"/>
    </w:rPr>
  </w:style>
  <w:style w:type="character" w:customStyle="1" w:styleId="VerbatimChar">
    <w:name w:val="Verbatim Char"/>
    <w:basedOn w:val="CaptionChar"/>
    <w:link w:val="SourceCode"/>
    <w:rPr>
      <w:rFonts w:ascii="Consolas" w:hAnsi="Consolas"/>
      <w:b/>
      <w:bCs/>
      <w:color w:val="000000" w:themeColor="accent1"/>
      <w:sz w:val="22"/>
      <w:szCs w:val="18"/>
    </w:rPr>
  </w:style>
  <w:style w:type="character" w:customStyle="1" w:styleId="SectionNumber">
    <w:name w:val="Section Number"/>
    <w:basedOn w:val="CaptionChar"/>
    <w:rPr>
      <w:b/>
      <w:bCs/>
      <w:color w:val="000000" w:themeColor="accent1"/>
      <w:sz w:val="18"/>
      <w:szCs w:val="18"/>
    </w:rPr>
  </w:style>
  <w:style w:type="character" w:styleId="FootnoteReference">
    <w:name w:val="footnote reference"/>
    <w:basedOn w:val="CaptionChar"/>
    <w:rPr>
      <w:b/>
      <w:bCs/>
      <w:color w:val="000000" w:themeColor="accent1"/>
      <w:sz w:val="18"/>
      <w:szCs w:val="18"/>
      <w:vertAlign w:val="superscript"/>
    </w:rPr>
  </w:style>
  <w:style w:type="character" w:styleId="Hyperlink">
    <w:name w:val="Hyperlink"/>
    <w:basedOn w:val="CaptionChar"/>
    <w:rPr>
      <w:b/>
      <w:bCs/>
      <w:color w:val="000000" w:themeColor="accent1"/>
      <w:sz w:val="18"/>
      <w:szCs w:val="18"/>
    </w:rPr>
  </w:style>
  <w:style w:type="paragraph" w:styleId="TOCHeading">
    <w:name w:val="TOC Heading"/>
    <w:basedOn w:val="Heading1"/>
    <w:next w:val="Normal"/>
    <w:uiPriority w:val="39"/>
    <w:unhideWhenUsed/>
    <w:qFormat/>
    <w:rsid w:val="00277D6E"/>
    <w:pPr>
      <w:outlineLvl w:val="9"/>
    </w:p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val="0"/>
      <w:bCs/>
      <w:color w:val="007020"/>
      <w:sz w:val="22"/>
      <w:szCs w:val="18"/>
    </w:rPr>
  </w:style>
  <w:style w:type="character" w:customStyle="1" w:styleId="DataTypeTok">
    <w:name w:val="DataTypeTok"/>
    <w:basedOn w:val="VerbatimChar"/>
    <w:rPr>
      <w:rFonts w:ascii="Consolas" w:hAnsi="Consolas"/>
      <w:b/>
      <w:bCs/>
      <w:color w:val="902000"/>
      <w:sz w:val="22"/>
      <w:szCs w:val="18"/>
    </w:rPr>
  </w:style>
  <w:style w:type="character" w:customStyle="1" w:styleId="DecValTok">
    <w:name w:val="DecValTok"/>
    <w:basedOn w:val="VerbatimChar"/>
    <w:rPr>
      <w:rFonts w:ascii="Consolas" w:hAnsi="Consolas"/>
      <w:b/>
      <w:bCs/>
      <w:color w:val="40A070"/>
      <w:sz w:val="22"/>
      <w:szCs w:val="18"/>
    </w:rPr>
  </w:style>
  <w:style w:type="character" w:customStyle="1" w:styleId="BaseNTok">
    <w:name w:val="BaseNTok"/>
    <w:basedOn w:val="VerbatimChar"/>
    <w:rPr>
      <w:rFonts w:ascii="Consolas" w:hAnsi="Consolas"/>
      <w:b/>
      <w:bCs/>
      <w:color w:val="40A070"/>
      <w:sz w:val="22"/>
      <w:szCs w:val="18"/>
    </w:rPr>
  </w:style>
  <w:style w:type="character" w:customStyle="1" w:styleId="FloatTok">
    <w:name w:val="FloatTok"/>
    <w:basedOn w:val="VerbatimChar"/>
    <w:rPr>
      <w:rFonts w:ascii="Consolas" w:hAnsi="Consolas"/>
      <w:b/>
      <w:bCs/>
      <w:color w:val="40A070"/>
      <w:sz w:val="22"/>
      <w:szCs w:val="18"/>
    </w:rPr>
  </w:style>
  <w:style w:type="character" w:customStyle="1" w:styleId="ConstantTok">
    <w:name w:val="ConstantTok"/>
    <w:basedOn w:val="VerbatimChar"/>
    <w:rPr>
      <w:rFonts w:ascii="Consolas" w:hAnsi="Consolas"/>
      <w:b/>
      <w:bCs/>
      <w:color w:val="880000"/>
      <w:sz w:val="22"/>
      <w:szCs w:val="18"/>
    </w:rPr>
  </w:style>
  <w:style w:type="character" w:customStyle="1" w:styleId="CharTok">
    <w:name w:val="CharTok"/>
    <w:basedOn w:val="VerbatimChar"/>
    <w:rPr>
      <w:rFonts w:ascii="Consolas" w:hAnsi="Consolas"/>
      <w:b/>
      <w:bCs/>
      <w:color w:val="4070A0"/>
      <w:sz w:val="22"/>
      <w:szCs w:val="18"/>
    </w:rPr>
  </w:style>
  <w:style w:type="character" w:customStyle="1" w:styleId="SpecialCharTok">
    <w:name w:val="SpecialCharTok"/>
    <w:basedOn w:val="VerbatimChar"/>
    <w:rPr>
      <w:rFonts w:ascii="Consolas" w:hAnsi="Consolas"/>
      <w:b/>
      <w:bCs/>
      <w:color w:val="4070A0"/>
      <w:sz w:val="22"/>
      <w:szCs w:val="18"/>
    </w:rPr>
  </w:style>
  <w:style w:type="character" w:customStyle="1" w:styleId="StringTok">
    <w:name w:val="StringTok"/>
    <w:basedOn w:val="VerbatimChar"/>
    <w:rPr>
      <w:rFonts w:ascii="Consolas" w:hAnsi="Consolas"/>
      <w:b/>
      <w:bCs/>
      <w:color w:val="4070A0"/>
      <w:sz w:val="22"/>
      <w:szCs w:val="18"/>
    </w:rPr>
  </w:style>
  <w:style w:type="character" w:customStyle="1" w:styleId="VerbatimStringTok">
    <w:name w:val="VerbatimStringTok"/>
    <w:basedOn w:val="VerbatimChar"/>
    <w:rPr>
      <w:rFonts w:ascii="Consolas" w:hAnsi="Consolas"/>
      <w:b/>
      <w:bCs/>
      <w:color w:val="4070A0"/>
      <w:sz w:val="22"/>
      <w:szCs w:val="18"/>
    </w:rPr>
  </w:style>
  <w:style w:type="character" w:customStyle="1" w:styleId="SpecialStringTok">
    <w:name w:val="SpecialStringTok"/>
    <w:basedOn w:val="VerbatimChar"/>
    <w:rPr>
      <w:rFonts w:ascii="Consolas" w:hAnsi="Consolas"/>
      <w:b/>
      <w:bCs/>
      <w:color w:val="BB6688"/>
      <w:sz w:val="22"/>
      <w:szCs w:val="18"/>
    </w:rPr>
  </w:style>
  <w:style w:type="character" w:customStyle="1" w:styleId="ImportTok">
    <w:name w:val="ImportTok"/>
    <w:basedOn w:val="VerbatimChar"/>
    <w:rPr>
      <w:rFonts w:ascii="Consolas" w:hAnsi="Consolas"/>
      <w:b/>
      <w:bCs/>
      <w:color w:val="000000" w:themeColor="accent1"/>
      <w:sz w:val="22"/>
      <w:szCs w:val="18"/>
    </w:rPr>
  </w:style>
  <w:style w:type="character" w:customStyle="1" w:styleId="CommentTok">
    <w:name w:val="CommentTok"/>
    <w:basedOn w:val="VerbatimChar"/>
    <w:rPr>
      <w:rFonts w:ascii="Consolas" w:hAnsi="Consolas"/>
      <w:b/>
      <w:bCs/>
      <w:i/>
      <w:color w:val="60A0B0"/>
      <w:sz w:val="22"/>
      <w:szCs w:val="18"/>
    </w:rPr>
  </w:style>
  <w:style w:type="character" w:customStyle="1" w:styleId="DocumentationTok">
    <w:name w:val="DocumentationTok"/>
    <w:basedOn w:val="VerbatimChar"/>
    <w:rPr>
      <w:rFonts w:ascii="Consolas" w:hAnsi="Consolas"/>
      <w:b/>
      <w:bCs/>
      <w:i/>
      <w:color w:val="BA2121"/>
      <w:sz w:val="22"/>
      <w:szCs w:val="18"/>
    </w:rPr>
  </w:style>
  <w:style w:type="character" w:customStyle="1" w:styleId="AnnotationTok">
    <w:name w:val="AnnotationTok"/>
    <w:basedOn w:val="VerbatimChar"/>
    <w:rPr>
      <w:rFonts w:ascii="Consolas" w:hAnsi="Consolas"/>
      <w:b w:val="0"/>
      <w:bCs/>
      <w:i/>
      <w:color w:val="60A0B0"/>
      <w:sz w:val="22"/>
      <w:szCs w:val="18"/>
    </w:rPr>
  </w:style>
  <w:style w:type="character" w:customStyle="1" w:styleId="CommentVarTok">
    <w:name w:val="CommentVarTok"/>
    <w:basedOn w:val="VerbatimChar"/>
    <w:rPr>
      <w:rFonts w:ascii="Consolas" w:hAnsi="Consolas"/>
      <w:b w:val="0"/>
      <w:bCs/>
      <w:i/>
      <w:color w:val="60A0B0"/>
      <w:sz w:val="22"/>
      <w:szCs w:val="18"/>
    </w:rPr>
  </w:style>
  <w:style w:type="character" w:customStyle="1" w:styleId="OtherTok">
    <w:name w:val="OtherTok"/>
    <w:basedOn w:val="VerbatimChar"/>
    <w:rPr>
      <w:rFonts w:ascii="Consolas" w:hAnsi="Consolas"/>
      <w:b/>
      <w:bCs/>
      <w:color w:val="007020"/>
      <w:sz w:val="22"/>
      <w:szCs w:val="18"/>
    </w:rPr>
  </w:style>
  <w:style w:type="character" w:customStyle="1" w:styleId="FunctionTok">
    <w:name w:val="FunctionTok"/>
    <w:basedOn w:val="VerbatimChar"/>
    <w:rPr>
      <w:rFonts w:ascii="Consolas" w:hAnsi="Consolas"/>
      <w:b/>
      <w:bCs/>
      <w:color w:val="06287E"/>
      <w:sz w:val="22"/>
      <w:szCs w:val="18"/>
    </w:rPr>
  </w:style>
  <w:style w:type="character" w:customStyle="1" w:styleId="VariableTok">
    <w:name w:val="VariableTok"/>
    <w:basedOn w:val="VerbatimChar"/>
    <w:rPr>
      <w:rFonts w:ascii="Consolas" w:hAnsi="Consolas"/>
      <w:b/>
      <w:bCs/>
      <w:color w:val="19177C"/>
      <w:sz w:val="22"/>
      <w:szCs w:val="18"/>
    </w:rPr>
  </w:style>
  <w:style w:type="character" w:customStyle="1" w:styleId="ControlFlowTok">
    <w:name w:val="ControlFlowTok"/>
    <w:basedOn w:val="VerbatimChar"/>
    <w:rPr>
      <w:rFonts w:ascii="Consolas" w:hAnsi="Consolas"/>
      <w:b w:val="0"/>
      <w:bCs/>
      <w:color w:val="007020"/>
      <w:sz w:val="22"/>
      <w:szCs w:val="18"/>
    </w:rPr>
  </w:style>
  <w:style w:type="character" w:customStyle="1" w:styleId="OperatorTok">
    <w:name w:val="OperatorTok"/>
    <w:basedOn w:val="VerbatimChar"/>
    <w:rPr>
      <w:rFonts w:ascii="Consolas" w:hAnsi="Consolas"/>
      <w:b/>
      <w:bCs/>
      <w:color w:val="666666"/>
      <w:sz w:val="22"/>
      <w:szCs w:val="18"/>
    </w:rPr>
  </w:style>
  <w:style w:type="character" w:customStyle="1" w:styleId="BuiltInTok">
    <w:name w:val="BuiltInTok"/>
    <w:basedOn w:val="VerbatimChar"/>
    <w:rPr>
      <w:rFonts w:ascii="Consolas" w:hAnsi="Consolas"/>
      <w:b/>
      <w:bCs/>
      <w:color w:val="000000" w:themeColor="accent1"/>
      <w:sz w:val="22"/>
      <w:szCs w:val="18"/>
    </w:rPr>
  </w:style>
  <w:style w:type="character" w:customStyle="1" w:styleId="ExtensionTok">
    <w:name w:val="ExtensionTok"/>
    <w:basedOn w:val="VerbatimChar"/>
    <w:rPr>
      <w:rFonts w:ascii="Consolas" w:hAnsi="Consolas"/>
      <w:b/>
      <w:bCs/>
      <w:color w:val="000000" w:themeColor="accent1"/>
      <w:sz w:val="22"/>
      <w:szCs w:val="18"/>
    </w:rPr>
  </w:style>
  <w:style w:type="character" w:customStyle="1" w:styleId="PreprocessorTok">
    <w:name w:val="PreprocessorTok"/>
    <w:basedOn w:val="VerbatimChar"/>
    <w:rPr>
      <w:rFonts w:ascii="Consolas" w:hAnsi="Consolas"/>
      <w:b/>
      <w:bCs/>
      <w:color w:val="BC7A00"/>
      <w:sz w:val="22"/>
      <w:szCs w:val="18"/>
    </w:rPr>
  </w:style>
  <w:style w:type="character" w:customStyle="1" w:styleId="AttributeTok">
    <w:name w:val="AttributeTok"/>
    <w:basedOn w:val="VerbatimChar"/>
    <w:rPr>
      <w:rFonts w:ascii="Consolas" w:hAnsi="Consolas"/>
      <w:b/>
      <w:bCs/>
      <w:color w:val="7D9029"/>
      <w:sz w:val="22"/>
      <w:szCs w:val="18"/>
    </w:rPr>
  </w:style>
  <w:style w:type="character" w:customStyle="1" w:styleId="RegionMarkerTok">
    <w:name w:val="RegionMarkerTok"/>
    <w:basedOn w:val="VerbatimChar"/>
    <w:rPr>
      <w:rFonts w:ascii="Consolas" w:hAnsi="Consolas"/>
      <w:b/>
      <w:bCs/>
      <w:color w:val="000000" w:themeColor="accent1"/>
      <w:sz w:val="22"/>
      <w:szCs w:val="18"/>
    </w:rPr>
  </w:style>
  <w:style w:type="character" w:customStyle="1" w:styleId="InformationTok">
    <w:name w:val="InformationTok"/>
    <w:basedOn w:val="VerbatimChar"/>
    <w:rPr>
      <w:rFonts w:ascii="Consolas" w:hAnsi="Consolas"/>
      <w:b w:val="0"/>
      <w:bCs/>
      <w:i/>
      <w:color w:val="60A0B0"/>
      <w:sz w:val="22"/>
      <w:szCs w:val="18"/>
    </w:rPr>
  </w:style>
  <w:style w:type="character" w:customStyle="1" w:styleId="WarningTok">
    <w:name w:val="WarningTok"/>
    <w:basedOn w:val="VerbatimChar"/>
    <w:rPr>
      <w:rFonts w:ascii="Consolas" w:hAnsi="Consolas"/>
      <w:b w:val="0"/>
      <w:bCs/>
      <w:i/>
      <w:color w:val="60A0B0"/>
      <w:sz w:val="22"/>
      <w:szCs w:val="18"/>
    </w:rPr>
  </w:style>
  <w:style w:type="character" w:customStyle="1" w:styleId="AlertTok">
    <w:name w:val="AlertTok"/>
    <w:basedOn w:val="VerbatimChar"/>
    <w:rPr>
      <w:rFonts w:ascii="Consolas" w:hAnsi="Consolas"/>
      <w:b w:val="0"/>
      <w:bCs/>
      <w:color w:val="FF0000"/>
      <w:sz w:val="22"/>
      <w:szCs w:val="18"/>
    </w:rPr>
  </w:style>
  <w:style w:type="character" w:customStyle="1" w:styleId="ErrorTok">
    <w:name w:val="ErrorTok"/>
    <w:basedOn w:val="VerbatimChar"/>
    <w:rPr>
      <w:rFonts w:ascii="Consolas" w:hAnsi="Consolas"/>
      <w:b w:val="0"/>
      <w:bCs/>
      <w:color w:val="FF0000"/>
      <w:sz w:val="22"/>
      <w:szCs w:val="18"/>
    </w:rPr>
  </w:style>
  <w:style w:type="character" w:customStyle="1" w:styleId="NormalTok">
    <w:name w:val="NormalTok"/>
    <w:basedOn w:val="VerbatimChar"/>
    <w:rPr>
      <w:rFonts w:ascii="Consolas" w:hAnsi="Consolas"/>
      <w:b/>
      <w:bCs/>
      <w:color w:val="000000" w:themeColor="accent1"/>
      <w:sz w:val="22"/>
      <w:szCs w:val="18"/>
    </w:rPr>
  </w:style>
  <w:style w:type="character" w:customStyle="1" w:styleId="Heading1Char">
    <w:name w:val="Heading 1 Char"/>
    <w:basedOn w:val="DefaultParagraphFont"/>
    <w:link w:val="Heading1"/>
    <w:uiPriority w:val="9"/>
    <w:rsid w:val="00DB6B7A"/>
    <w:rPr>
      <w:rFonts w:asciiTheme="majorHAnsi" w:eastAsiaTheme="majorEastAsia" w:hAnsiTheme="majorHAnsi" w:cstheme="majorBidi"/>
      <w:b/>
      <w:bCs/>
      <w:color w:val="000000" w:themeColor="accent1" w:themeShade="BF"/>
      <w:sz w:val="28"/>
      <w:szCs w:val="28"/>
    </w:rPr>
  </w:style>
  <w:style w:type="character" w:customStyle="1" w:styleId="Heading2Char">
    <w:name w:val="Heading 2 Char"/>
    <w:basedOn w:val="DefaultParagraphFont"/>
    <w:link w:val="Heading2"/>
    <w:uiPriority w:val="9"/>
    <w:rsid w:val="00277D6E"/>
    <w:rPr>
      <w:rFonts w:asciiTheme="majorHAnsi" w:eastAsiaTheme="majorEastAsia" w:hAnsiTheme="majorHAnsi" w:cstheme="majorBidi"/>
      <w:b/>
      <w:bCs/>
      <w:color w:val="000000" w:themeColor="accent1"/>
      <w:sz w:val="26"/>
      <w:szCs w:val="26"/>
    </w:rPr>
  </w:style>
  <w:style w:type="character" w:customStyle="1" w:styleId="Heading3Char">
    <w:name w:val="Heading 3 Char"/>
    <w:basedOn w:val="DefaultParagraphFont"/>
    <w:link w:val="Heading3"/>
    <w:uiPriority w:val="9"/>
    <w:rsid w:val="00277D6E"/>
    <w:rPr>
      <w:rFonts w:asciiTheme="majorHAnsi" w:eastAsiaTheme="majorEastAsia" w:hAnsiTheme="majorHAnsi" w:cstheme="majorBidi"/>
      <w:b/>
      <w:bCs/>
      <w:color w:val="000000" w:themeColor="accent1"/>
    </w:rPr>
  </w:style>
  <w:style w:type="character" w:customStyle="1" w:styleId="Heading4Char">
    <w:name w:val="Heading 4 Char"/>
    <w:basedOn w:val="DefaultParagraphFont"/>
    <w:link w:val="Heading4"/>
    <w:uiPriority w:val="9"/>
    <w:rsid w:val="00277D6E"/>
    <w:rPr>
      <w:rFonts w:asciiTheme="majorHAnsi" w:eastAsiaTheme="majorEastAsia" w:hAnsiTheme="majorHAnsi" w:cstheme="majorBidi"/>
      <w:b/>
      <w:bCs/>
      <w:i/>
      <w:iCs/>
      <w:color w:val="000000" w:themeColor="accent1"/>
    </w:rPr>
  </w:style>
  <w:style w:type="character" w:customStyle="1" w:styleId="Heading5Char">
    <w:name w:val="Heading 5 Char"/>
    <w:basedOn w:val="DefaultParagraphFont"/>
    <w:link w:val="Heading5"/>
    <w:uiPriority w:val="9"/>
    <w:rsid w:val="00277D6E"/>
    <w:rPr>
      <w:rFonts w:asciiTheme="majorHAnsi" w:eastAsiaTheme="majorEastAsia" w:hAnsiTheme="majorHAnsi" w:cstheme="majorBidi"/>
      <w:color w:val="000000" w:themeColor="accent1" w:themeShade="7F"/>
    </w:rPr>
  </w:style>
  <w:style w:type="character" w:customStyle="1" w:styleId="Heading6Char">
    <w:name w:val="Heading 6 Char"/>
    <w:basedOn w:val="DefaultParagraphFont"/>
    <w:link w:val="Heading6"/>
    <w:uiPriority w:val="9"/>
    <w:rsid w:val="00277D6E"/>
    <w:rPr>
      <w:rFonts w:asciiTheme="majorHAnsi" w:eastAsiaTheme="majorEastAsia" w:hAnsiTheme="majorHAnsi" w:cstheme="majorBidi"/>
      <w:i/>
      <w:iCs/>
      <w:color w:val="000000" w:themeColor="accent1" w:themeShade="7F"/>
    </w:rPr>
  </w:style>
  <w:style w:type="character" w:customStyle="1" w:styleId="Heading7Char">
    <w:name w:val="Heading 7 Char"/>
    <w:basedOn w:val="DefaultParagraphFont"/>
    <w:link w:val="Heading7"/>
    <w:uiPriority w:val="9"/>
    <w:rsid w:val="00277D6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277D6E"/>
    <w:rPr>
      <w:rFonts w:asciiTheme="majorHAnsi" w:eastAsiaTheme="majorEastAsia" w:hAnsiTheme="majorHAnsi" w:cstheme="majorBidi"/>
      <w:color w:val="000000" w:themeColor="accent1"/>
      <w:sz w:val="20"/>
      <w:szCs w:val="20"/>
    </w:rPr>
  </w:style>
  <w:style w:type="character" w:customStyle="1" w:styleId="Heading9Char">
    <w:name w:val="Heading 9 Char"/>
    <w:basedOn w:val="DefaultParagraphFont"/>
    <w:link w:val="Heading9"/>
    <w:uiPriority w:val="9"/>
    <w:rsid w:val="00277D6E"/>
    <w:rPr>
      <w:rFonts w:asciiTheme="majorHAnsi" w:eastAsiaTheme="majorEastAsia" w:hAnsiTheme="majorHAnsi" w:cstheme="majorBidi"/>
      <w:i/>
      <w:iCs/>
      <w:color w:val="404040" w:themeColor="text1" w:themeTint="BF"/>
      <w:sz w:val="20"/>
      <w:szCs w:val="20"/>
    </w:rPr>
  </w:style>
  <w:style w:type="character" w:customStyle="1" w:styleId="TitleChar">
    <w:name w:val="Title Char"/>
    <w:basedOn w:val="DefaultParagraphFont"/>
    <w:link w:val="Title"/>
    <w:uiPriority w:val="10"/>
    <w:rsid w:val="00B96CCF"/>
    <w:rPr>
      <w:rFonts w:asciiTheme="majorHAnsi" w:eastAsiaTheme="majorEastAsia" w:hAnsiTheme="majorHAnsi" w:cstheme="majorBidi"/>
      <w:b/>
      <w:color w:val="000000" w:themeColor="text2" w:themeShade="BF"/>
      <w:spacing w:val="2"/>
      <w:sz w:val="52"/>
      <w:szCs w:val="52"/>
    </w:rPr>
  </w:style>
  <w:style w:type="character" w:customStyle="1" w:styleId="SubtitleChar">
    <w:name w:val="Subtitle Char"/>
    <w:basedOn w:val="DefaultParagraphFont"/>
    <w:link w:val="Subtitle"/>
    <w:uiPriority w:val="11"/>
    <w:rsid w:val="00277D6E"/>
    <w:rPr>
      <w:rFonts w:asciiTheme="majorHAnsi" w:eastAsiaTheme="majorEastAsia" w:hAnsiTheme="majorHAnsi" w:cstheme="majorBidi"/>
      <w:i/>
      <w:iCs/>
      <w:color w:val="000000" w:themeColor="accent1"/>
      <w:spacing w:val="15"/>
      <w:sz w:val="24"/>
      <w:szCs w:val="24"/>
    </w:rPr>
  </w:style>
  <w:style w:type="character" w:styleId="Strong">
    <w:name w:val="Strong"/>
    <w:basedOn w:val="DefaultParagraphFont"/>
    <w:uiPriority w:val="22"/>
    <w:qFormat/>
    <w:rsid w:val="00277D6E"/>
    <w:rPr>
      <w:b/>
      <w:bCs/>
    </w:rPr>
  </w:style>
  <w:style w:type="character" w:styleId="Emphasis">
    <w:name w:val="Emphasis"/>
    <w:basedOn w:val="DefaultParagraphFont"/>
    <w:uiPriority w:val="20"/>
    <w:qFormat/>
    <w:rsid w:val="00277D6E"/>
    <w:rPr>
      <w:i/>
      <w:iCs/>
    </w:rPr>
  </w:style>
  <w:style w:type="paragraph" w:styleId="NoSpacing">
    <w:name w:val="No Spacing"/>
    <w:uiPriority w:val="1"/>
    <w:qFormat/>
    <w:rsid w:val="00277D6E"/>
    <w:pPr>
      <w:spacing w:after="0"/>
    </w:pPr>
  </w:style>
  <w:style w:type="paragraph" w:styleId="Quote">
    <w:name w:val="Quote"/>
    <w:basedOn w:val="Normal"/>
    <w:next w:val="Normal"/>
    <w:link w:val="QuoteChar"/>
    <w:uiPriority w:val="29"/>
    <w:qFormat/>
    <w:rsid w:val="00277D6E"/>
    <w:rPr>
      <w:i/>
      <w:iCs/>
      <w:color w:val="000000" w:themeColor="text1"/>
    </w:rPr>
  </w:style>
  <w:style w:type="character" w:customStyle="1" w:styleId="QuoteChar">
    <w:name w:val="Quote Char"/>
    <w:basedOn w:val="DefaultParagraphFont"/>
    <w:link w:val="Quote"/>
    <w:uiPriority w:val="29"/>
    <w:rsid w:val="00277D6E"/>
    <w:rPr>
      <w:i/>
      <w:iCs/>
      <w:color w:val="000000" w:themeColor="text1"/>
    </w:rPr>
  </w:style>
  <w:style w:type="paragraph" w:styleId="IntenseQuote">
    <w:name w:val="Intense Quote"/>
    <w:basedOn w:val="Normal"/>
    <w:next w:val="Normal"/>
    <w:link w:val="IntenseQuoteChar"/>
    <w:uiPriority w:val="30"/>
    <w:qFormat/>
    <w:rsid w:val="00277D6E"/>
    <w:pPr>
      <w:pBdr>
        <w:bottom w:val="single" w:sz="4" w:space="4" w:color="000000" w:themeColor="accent1"/>
      </w:pBdr>
      <w:spacing w:before="200" w:after="280"/>
      <w:ind w:left="936" w:right="936"/>
    </w:pPr>
    <w:rPr>
      <w:b/>
      <w:bCs/>
      <w:i/>
      <w:iCs/>
      <w:color w:val="000000" w:themeColor="accent1"/>
    </w:rPr>
  </w:style>
  <w:style w:type="character" w:customStyle="1" w:styleId="IntenseQuoteChar">
    <w:name w:val="Intense Quote Char"/>
    <w:basedOn w:val="DefaultParagraphFont"/>
    <w:link w:val="IntenseQuote"/>
    <w:uiPriority w:val="30"/>
    <w:rsid w:val="00277D6E"/>
    <w:rPr>
      <w:b/>
      <w:bCs/>
      <w:i/>
      <w:iCs/>
      <w:color w:val="000000" w:themeColor="accent1"/>
    </w:rPr>
  </w:style>
  <w:style w:type="character" w:styleId="SubtleEmphasis">
    <w:name w:val="Subtle Emphasis"/>
    <w:basedOn w:val="DefaultParagraphFont"/>
    <w:uiPriority w:val="19"/>
    <w:qFormat/>
    <w:rsid w:val="00277D6E"/>
    <w:rPr>
      <w:i/>
      <w:iCs/>
      <w:color w:val="808080" w:themeColor="text1" w:themeTint="7F"/>
    </w:rPr>
  </w:style>
  <w:style w:type="character" w:styleId="IntenseEmphasis">
    <w:name w:val="Intense Emphasis"/>
    <w:basedOn w:val="DefaultParagraphFont"/>
    <w:uiPriority w:val="21"/>
    <w:qFormat/>
    <w:rsid w:val="00277D6E"/>
    <w:rPr>
      <w:b/>
      <w:bCs/>
      <w:i/>
      <w:iCs/>
      <w:color w:val="000000" w:themeColor="accent1"/>
    </w:rPr>
  </w:style>
  <w:style w:type="character" w:styleId="SubtleReference">
    <w:name w:val="Subtle Reference"/>
    <w:basedOn w:val="DefaultParagraphFont"/>
    <w:uiPriority w:val="31"/>
    <w:qFormat/>
    <w:rsid w:val="00277D6E"/>
    <w:rPr>
      <w:smallCaps/>
      <w:color w:val="000000" w:themeColor="accent2"/>
      <w:u w:val="single"/>
    </w:rPr>
  </w:style>
  <w:style w:type="character" w:styleId="IntenseReference">
    <w:name w:val="Intense Reference"/>
    <w:basedOn w:val="DefaultParagraphFont"/>
    <w:uiPriority w:val="32"/>
    <w:qFormat/>
    <w:rsid w:val="00277D6E"/>
    <w:rPr>
      <w:b/>
      <w:bCs/>
      <w:smallCaps/>
      <w:color w:val="000000" w:themeColor="accent2"/>
      <w:spacing w:val="5"/>
      <w:u w:val="single"/>
    </w:rPr>
  </w:style>
  <w:style w:type="character" w:styleId="BookTitle">
    <w:name w:val="Book Title"/>
    <w:basedOn w:val="DefaultParagraphFont"/>
    <w:uiPriority w:val="33"/>
    <w:qFormat/>
    <w:rsid w:val="00277D6E"/>
    <w:rPr>
      <w:b/>
      <w:bCs/>
      <w:smallCaps/>
      <w:spacing w:val="5"/>
    </w:rPr>
  </w:style>
  <w:style w:type="paragraph" w:styleId="CommentText">
    <w:name w:val="annotation text"/>
    <w:basedOn w:val="Normal"/>
    <w:link w:val="CommentTextChar"/>
    <w:autoRedefine/>
    <w:unhideWhenUsed/>
    <w:rsid w:val="006C5085"/>
    <w:pPr>
      <w:spacing w:line="240" w:lineRule="auto"/>
    </w:pPr>
    <w:rPr>
      <w:sz w:val="20"/>
      <w:szCs w:val="20"/>
    </w:rPr>
  </w:style>
  <w:style w:type="character" w:customStyle="1" w:styleId="BodyTextChar">
    <w:name w:val="Body Text Char"/>
    <w:basedOn w:val="DefaultParagraphFont"/>
    <w:link w:val="BodyText"/>
    <w:rsid w:val="00B96CCF"/>
  </w:style>
  <w:style w:type="character" w:customStyle="1" w:styleId="CommentTextChar">
    <w:name w:val="Comment Text Char"/>
    <w:basedOn w:val="DefaultParagraphFont"/>
    <w:link w:val="CommentText"/>
    <w:rsid w:val="006C5085"/>
    <w:rPr>
      <w:sz w:val="20"/>
      <w:szCs w:val="20"/>
    </w:rPr>
  </w:style>
  <w:style w:type="character" w:styleId="LineNumber">
    <w:name w:val="line number"/>
    <w:basedOn w:val="DefaultParagraphFont"/>
    <w:semiHidden/>
    <w:unhideWhenUsed/>
    <w:rsid w:val="004508B3"/>
  </w:style>
  <w:style w:type="paragraph" w:styleId="Header">
    <w:name w:val="header"/>
    <w:basedOn w:val="Normal"/>
    <w:link w:val="HeaderChar"/>
    <w:unhideWhenUsed/>
    <w:rsid w:val="004508B3"/>
    <w:pPr>
      <w:tabs>
        <w:tab w:val="center" w:pos="4680"/>
        <w:tab w:val="right" w:pos="9360"/>
      </w:tabs>
      <w:spacing w:after="0" w:line="240" w:lineRule="auto"/>
    </w:pPr>
  </w:style>
  <w:style w:type="character" w:customStyle="1" w:styleId="HeaderChar">
    <w:name w:val="Header Char"/>
    <w:basedOn w:val="DefaultParagraphFont"/>
    <w:link w:val="Header"/>
    <w:rsid w:val="004508B3"/>
  </w:style>
  <w:style w:type="paragraph" w:styleId="Footer">
    <w:name w:val="footer"/>
    <w:basedOn w:val="Normal"/>
    <w:link w:val="FooterChar"/>
    <w:unhideWhenUsed/>
    <w:rsid w:val="004508B3"/>
    <w:pPr>
      <w:tabs>
        <w:tab w:val="center" w:pos="4680"/>
        <w:tab w:val="right" w:pos="9360"/>
      </w:tabs>
      <w:spacing w:after="0" w:line="240" w:lineRule="auto"/>
    </w:pPr>
  </w:style>
  <w:style w:type="character" w:customStyle="1" w:styleId="FooterChar">
    <w:name w:val="Footer Char"/>
    <w:basedOn w:val="DefaultParagraphFont"/>
    <w:link w:val="Footer"/>
    <w:rsid w:val="004508B3"/>
  </w:style>
  <w:style w:type="character" w:styleId="PageNumber">
    <w:name w:val="page number"/>
    <w:basedOn w:val="DefaultParagraphFont"/>
    <w:semiHidden/>
    <w:unhideWhenUsed/>
    <w:rsid w:val="004508B3"/>
  </w:style>
  <w:style w:type="paragraph" w:styleId="ListParagraph">
    <w:name w:val="List Paragraph"/>
    <w:basedOn w:val="Normal"/>
    <w:uiPriority w:val="34"/>
    <w:qFormat/>
    <w:rsid w:val="0018453D"/>
    <w:pPr>
      <w:ind w:left="720"/>
      <w:contextualSpacing/>
    </w:pPr>
  </w:style>
  <w:style w:type="character" w:styleId="CommentReference">
    <w:name w:val="annotation reference"/>
    <w:basedOn w:val="DefaultParagraphFont"/>
    <w:semiHidden/>
    <w:unhideWhenUsed/>
    <w:rsid w:val="00AE4EC7"/>
    <w:rPr>
      <w:sz w:val="16"/>
      <w:szCs w:val="16"/>
    </w:rPr>
  </w:style>
  <w:style w:type="paragraph" w:styleId="CommentSubject">
    <w:name w:val="annotation subject"/>
    <w:basedOn w:val="CommentText"/>
    <w:next w:val="CommentText"/>
    <w:link w:val="CommentSubjectChar"/>
    <w:semiHidden/>
    <w:unhideWhenUsed/>
    <w:rsid w:val="00AE4EC7"/>
    <w:rPr>
      <w:b/>
      <w:bCs/>
    </w:rPr>
  </w:style>
  <w:style w:type="character" w:customStyle="1" w:styleId="CommentSubjectChar">
    <w:name w:val="Comment Subject Char"/>
    <w:basedOn w:val="CommentTextChar"/>
    <w:link w:val="CommentSubject"/>
    <w:semiHidden/>
    <w:rsid w:val="00AE4EC7"/>
    <w:rPr>
      <w:b/>
      <w:bCs/>
      <w:sz w:val="20"/>
      <w:szCs w:val="20"/>
    </w:rPr>
  </w:style>
  <w:style w:type="paragraph" w:styleId="BalloonText">
    <w:name w:val="Balloon Text"/>
    <w:basedOn w:val="Normal"/>
    <w:link w:val="BalloonTextChar"/>
    <w:semiHidden/>
    <w:unhideWhenUsed/>
    <w:rsid w:val="001C54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semiHidden/>
    <w:rsid w:val="001C5481"/>
    <w:rPr>
      <w:rFonts w:ascii="Segoe UI" w:hAnsi="Segoe UI" w:cs="Segoe UI"/>
      <w:sz w:val="18"/>
      <w:szCs w:val="18"/>
    </w:rPr>
  </w:style>
  <w:style w:type="paragraph" w:styleId="Revision">
    <w:name w:val="Revision"/>
    <w:hidden/>
    <w:semiHidden/>
    <w:rsid w:val="00983835"/>
    <w:pPr>
      <w:spacing w:after="0"/>
      <w:jc w:val="left"/>
    </w:pPr>
  </w:style>
  <w:style w:type="character" w:styleId="UnresolvedMention">
    <w:name w:val="Unresolved Mention"/>
    <w:basedOn w:val="DefaultParagraphFont"/>
    <w:uiPriority w:val="99"/>
    <w:semiHidden/>
    <w:unhideWhenUsed/>
    <w:rsid w:val="003F42BC"/>
    <w:rPr>
      <w:color w:val="605E5C"/>
      <w:shd w:val="clear" w:color="auto" w:fill="E1DFDD"/>
    </w:rPr>
  </w:style>
  <w:style w:type="table" w:styleId="PlainTable3">
    <w:name w:val="Plain Table 3"/>
    <w:basedOn w:val="TableNormal"/>
    <w:rsid w:val="000D6045"/>
    <w:pPr>
      <w:spacing w:after="0"/>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Tabletext">
    <w:name w:val="Table text"/>
    <w:basedOn w:val="Normal"/>
    <w:qFormat/>
    <w:rsid w:val="000D6045"/>
    <w:pPr>
      <w:spacing w:after="0" w:line="240" w:lineRule="auto"/>
      <w:contextualSpacing/>
      <w:jc w:val="center"/>
    </w:pPr>
    <w:rPr>
      <w:rFonts w:eastAsia="Times New Roman" w:cstheme="minorHAnsi"/>
      <w:caps/>
      <w:sz w:val="18"/>
      <w:szCs w:val="18"/>
      <w:lang w:val="en-CA"/>
    </w:rPr>
  </w:style>
  <w:style w:type="table" w:styleId="TableGrid">
    <w:name w:val="Table Grid"/>
    <w:basedOn w:val="TableNormal"/>
    <w:rsid w:val="003138FB"/>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rsid w:val="000E6149"/>
    <w:pPr>
      <w:spacing w:after="0"/>
      <w:jc w:val="left"/>
    </w:pPr>
    <w:rPr>
      <w:rFonts w:ascii="Times New Roman" w:eastAsiaTheme="minorHAnsi" w:hAnsi="Times New Roman"/>
      <w:sz w:val="18"/>
      <w:szCs w:val="24"/>
      <w:lang w:val="fr-CA"/>
    </w:rPr>
    <w:tblPr>
      <w:tblStyleRowBandSize w:val="1"/>
      <w:tblStyleColBandSize w:val="1"/>
    </w:tblPr>
    <w:tblStylePr w:type="firstRow">
      <w:pPr>
        <w:jc w:val="center"/>
      </w:pPr>
      <w:rPr>
        <w:rFonts w:ascii="Times New Roman" w:eastAsiaTheme="majorEastAsia" w:hAnsi="Times New Roman" w:cstheme="majorBidi"/>
        <w:b/>
        <w:i w:val="0"/>
        <w:iCs/>
        <w:sz w:val="18"/>
      </w:rPr>
      <w:tblPr/>
      <w:tcPr>
        <w:tcBorders>
          <w:bottom w:val="single" w:sz="4" w:space="0" w:color="7F7F7F" w:themeColor="text1" w:themeTint="80"/>
        </w:tcBorders>
        <w:shd w:val="clear" w:color="auto" w:fill="FFFFFF" w:themeFill="background1"/>
        <w:vAlign w:val="center"/>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left"/>
      </w:pPr>
      <w:rPr>
        <w:rFonts w:ascii="Times New Roman" w:eastAsiaTheme="majorEastAsia" w:hAnsi="Times New Roman" w:cstheme="majorBidi"/>
        <w:i w:val="0"/>
        <w:iCs/>
        <w:sz w:val="18"/>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2615078">
      <w:bodyDiv w:val="1"/>
      <w:marLeft w:val="0"/>
      <w:marRight w:val="0"/>
      <w:marTop w:val="0"/>
      <w:marBottom w:val="0"/>
      <w:divBdr>
        <w:top w:val="none" w:sz="0" w:space="0" w:color="auto"/>
        <w:left w:val="none" w:sz="0" w:space="0" w:color="auto"/>
        <w:bottom w:val="none" w:sz="0" w:space="0" w:color="auto"/>
        <w:right w:val="none" w:sz="0" w:space="0" w:color="auto"/>
      </w:divBdr>
    </w:div>
    <w:div w:id="475611322">
      <w:bodyDiv w:val="1"/>
      <w:marLeft w:val="0"/>
      <w:marRight w:val="0"/>
      <w:marTop w:val="0"/>
      <w:marBottom w:val="0"/>
      <w:divBdr>
        <w:top w:val="none" w:sz="0" w:space="0" w:color="auto"/>
        <w:left w:val="none" w:sz="0" w:space="0" w:color="auto"/>
        <w:bottom w:val="none" w:sz="0" w:space="0" w:color="auto"/>
        <w:right w:val="none" w:sz="0" w:space="0" w:color="auto"/>
      </w:divBdr>
    </w:div>
    <w:div w:id="699552881">
      <w:bodyDiv w:val="1"/>
      <w:marLeft w:val="0"/>
      <w:marRight w:val="0"/>
      <w:marTop w:val="0"/>
      <w:marBottom w:val="0"/>
      <w:divBdr>
        <w:top w:val="none" w:sz="0" w:space="0" w:color="auto"/>
        <w:left w:val="none" w:sz="0" w:space="0" w:color="auto"/>
        <w:bottom w:val="none" w:sz="0" w:space="0" w:color="auto"/>
        <w:right w:val="none" w:sz="0" w:space="0" w:color="auto"/>
      </w:divBdr>
    </w:div>
    <w:div w:id="734164453">
      <w:bodyDiv w:val="1"/>
      <w:marLeft w:val="0"/>
      <w:marRight w:val="0"/>
      <w:marTop w:val="0"/>
      <w:marBottom w:val="0"/>
      <w:divBdr>
        <w:top w:val="none" w:sz="0" w:space="0" w:color="auto"/>
        <w:left w:val="none" w:sz="0" w:space="0" w:color="auto"/>
        <w:bottom w:val="none" w:sz="0" w:space="0" w:color="auto"/>
        <w:right w:val="none" w:sz="0" w:space="0" w:color="auto"/>
      </w:divBdr>
    </w:div>
    <w:div w:id="1000622890">
      <w:bodyDiv w:val="1"/>
      <w:marLeft w:val="0"/>
      <w:marRight w:val="0"/>
      <w:marTop w:val="0"/>
      <w:marBottom w:val="0"/>
      <w:divBdr>
        <w:top w:val="none" w:sz="0" w:space="0" w:color="auto"/>
        <w:left w:val="none" w:sz="0" w:space="0" w:color="auto"/>
        <w:bottom w:val="none" w:sz="0" w:space="0" w:color="auto"/>
        <w:right w:val="none" w:sz="0" w:space="0" w:color="auto"/>
      </w:divBdr>
    </w:div>
    <w:div w:id="1442993426">
      <w:bodyDiv w:val="1"/>
      <w:marLeft w:val="0"/>
      <w:marRight w:val="0"/>
      <w:marTop w:val="0"/>
      <w:marBottom w:val="0"/>
      <w:divBdr>
        <w:top w:val="none" w:sz="0" w:space="0" w:color="auto"/>
        <w:left w:val="none" w:sz="0" w:space="0" w:color="auto"/>
        <w:bottom w:val="none" w:sz="0" w:space="0" w:color="auto"/>
        <w:right w:val="none" w:sz="0" w:space="0" w:color="auto"/>
      </w:divBdr>
    </w:div>
    <w:div w:id="1461724190">
      <w:bodyDiv w:val="1"/>
      <w:marLeft w:val="0"/>
      <w:marRight w:val="0"/>
      <w:marTop w:val="0"/>
      <w:marBottom w:val="0"/>
      <w:divBdr>
        <w:top w:val="none" w:sz="0" w:space="0" w:color="auto"/>
        <w:left w:val="none" w:sz="0" w:space="0" w:color="auto"/>
        <w:bottom w:val="none" w:sz="0" w:space="0" w:color="auto"/>
        <w:right w:val="none" w:sz="0" w:space="0" w:color="auto"/>
      </w:divBdr>
      <w:divsChild>
        <w:div w:id="222642543">
          <w:marLeft w:val="0"/>
          <w:marRight w:val="0"/>
          <w:marTop w:val="0"/>
          <w:marBottom w:val="0"/>
          <w:divBdr>
            <w:top w:val="none" w:sz="0" w:space="0" w:color="auto"/>
            <w:left w:val="none" w:sz="0" w:space="0" w:color="auto"/>
            <w:bottom w:val="none" w:sz="0" w:space="0" w:color="auto"/>
            <w:right w:val="none" w:sz="0" w:space="0" w:color="auto"/>
          </w:divBdr>
          <w:divsChild>
            <w:div w:id="1743021934">
              <w:marLeft w:val="0"/>
              <w:marRight w:val="0"/>
              <w:marTop w:val="0"/>
              <w:marBottom w:val="0"/>
              <w:divBdr>
                <w:top w:val="none" w:sz="0" w:space="0" w:color="auto"/>
                <w:left w:val="none" w:sz="0" w:space="0" w:color="auto"/>
                <w:bottom w:val="none" w:sz="0" w:space="0" w:color="auto"/>
                <w:right w:val="none" w:sz="0" w:space="0" w:color="auto"/>
              </w:divBdr>
              <w:divsChild>
                <w:div w:id="712654755">
                  <w:marLeft w:val="0"/>
                  <w:marRight w:val="0"/>
                  <w:marTop w:val="0"/>
                  <w:marBottom w:val="0"/>
                  <w:divBdr>
                    <w:top w:val="none" w:sz="0" w:space="0" w:color="auto"/>
                    <w:left w:val="none" w:sz="0" w:space="0" w:color="auto"/>
                    <w:bottom w:val="none" w:sz="0" w:space="0" w:color="auto"/>
                    <w:right w:val="none" w:sz="0" w:space="0" w:color="auto"/>
                  </w:divBdr>
                  <w:divsChild>
                    <w:div w:id="1123697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6271764">
      <w:bodyDiv w:val="1"/>
      <w:marLeft w:val="0"/>
      <w:marRight w:val="0"/>
      <w:marTop w:val="0"/>
      <w:marBottom w:val="0"/>
      <w:divBdr>
        <w:top w:val="none" w:sz="0" w:space="0" w:color="auto"/>
        <w:left w:val="none" w:sz="0" w:space="0" w:color="auto"/>
        <w:bottom w:val="none" w:sz="0" w:space="0" w:color="auto"/>
        <w:right w:val="none" w:sz="0" w:space="0" w:color="auto"/>
      </w:divBdr>
    </w:div>
    <w:div w:id="1875267442">
      <w:bodyDiv w:val="1"/>
      <w:marLeft w:val="0"/>
      <w:marRight w:val="0"/>
      <w:marTop w:val="0"/>
      <w:marBottom w:val="0"/>
      <w:divBdr>
        <w:top w:val="none" w:sz="0" w:space="0" w:color="auto"/>
        <w:left w:val="none" w:sz="0" w:space="0" w:color="auto"/>
        <w:bottom w:val="none" w:sz="0" w:space="0" w:color="auto"/>
        <w:right w:val="none" w:sz="0" w:space="0" w:color="auto"/>
      </w:divBdr>
    </w:div>
    <w:div w:id="213340196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emilelemoine/Library/Group%20Containers/UBF8T346G9.Office/User%20Content.localized/Templates.localized/tnr-manuscript.dotx" TargetMode="External"/></Relationships>
</file>

<file path=word/theme/theme1.xml><?xml version="1.0" encoding="utf-8"?>
<a:theme xmlns:a="http://schemas.openxmlformats.org/drawingml/2006/main" name="Office Theme">
  <a:themeElements>
    <a:clrScheme name="Black and white">
      <a:dk1>
        <a:sysClr val="windowText" lastClr="000000"/>
      </a:dk1>
      <a:lt1>
        <a:sysClr val="window" lastClr="FFFFFF"/>
      </a:lt1>
      <a:dk2>
        <a:srgbClr val="000000"/>
      </a:dk2>
      <a:lt2>
        <a:srgbClr val="FFFFFF"/>
      </a:lt2>
      <a:accent1>
        <a:srgbClr val="000000"/>
      </a:accent1>
      <a:accent2>
        <a:srgbClr val="000000"/>
      </a:accent2>
      <a:accent3>
        <a:srgbClr val="000000"/>
      </a:accent3>
      <a:accent4>
        <a:srgbClr val="000000"/>
      </a:accent4>
      <a:accent5>
        <a:srgbClr val="7F7F7F"/>
      </a:accent5>
      <a:accent6>
        <a:srgbClr val="7F7F7F"/>
      </a:accent6>
      <a:hlink>
        <a:srgbClr val="0000FF"/>
      </a:hlink>
      <a:folHlink>
        <a:srgbClr val="800080"/>
      </a:folHlink>
    </a:clrScheme>
    <a:fontScheme name="Times">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D62B22-AB27-4097-A017-CB6A62D2C0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nr-manuscript.dotx</Template>
  <TotalTime>12</TotalTime>
  <Pages>5</Pages>
  <Words>2940</Words>
  <Characters>16763</Characters>
  <Application>Microsoft Office Word</Application>
  <DocSecurity>0</DocSecurity>
  <Lines>139</Lines>
  <Paragraphs>3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Quantitative analysis of routine EEG to assist in the diagnosis and management of epilepsy: A systematic review</vt:lpstr>
      <vt:lpstr>Quantitative analysis of routine EEG to assist in the diagnosis and management of epilepsy: A systematic review</vt:lpstr>
    </vt:vector>
  </TitlesOfParts>
  <Company/>
  <LinksUpToDate>false</LinksUpToDate>
  <CharactersWithSpaces>19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Quantitative analysis of routine EEG to assist in the diagnosis and management of epilepsy: A systematic review</dc:title>
  <dc:creator>Microsoft Office User</dc:creator>
  <cp:keywords/>
  <cp:lastModifiedBy>Émile Lemoine</cp:lastModifiedBy>
  <cp:revision>31</cp:revision>
  <dcterms:created xsi:type="dcterms:W3CDTF">2025-07-23T00:28:00Z</dcterms:created>
  <dcterms:modified xsi:type="dcterms:W3CDTF">2025-08-01T0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1"&gt;&lt;session id="uMy8sJMw"/&gt;&lt;style id="http://www.zotero.org/styles/nature" hasBibliography="1" bibliographyStyleHasBeenSet="1"/&gt;&lt;prefs&gt;&lt;pref name="fieldType" value="Field"/&gt;&lt;pref name="delayCitationUpdates" valu</vt:lpwstr>
  </property>
  <property fmtid="{D5CDD505-2E9C-101B-9397-08002B2CF9AE}" pid="3" name="ZOTERO_PREF_2">
    <vt:lpwstr>e="true"/&gt;&lt;/prefs&gt;&lt;/data&gt;</vt:lpwstr>
  </property>
</Properties>
</file>